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E295D" w14:textId="4FAFF1BC" w:rsidR="00035310" w:rsidRPr="005056C7" w:rsidRDefault="005056C7">
      <w:pPr>
        <w:rPr>
          <w:b/>
        </w:rPr>
      </w:pPr>
      <w:r w:rsidRPr="005056C7">
        <w:rPr>
          <w:b/>
        </w:rPr>
        <w:t>SUPPLEMENTA</w:t>
      </w:r>
      <w:r w:rsidR="006E480C">
        <w:rPr>
          <w:b/>
        </w:rPr>
        <w:t>RY</w:t>
      </w:r>
      <w:r w:rsidRPr="005056C7">
        <w:rPr>
          <w:b/>
        </w:rPr>
        <w:t xml:space="preserve"> MATERIAL </w:t>
      </w:r>
    </w:p>
    <w:p w14:paraId="142C7724" w14:textId="08E35F06" w:rsidR="00AE078E" w:rsidRPr="005056C7" w:rsidRDefault="00AE078E">
      <w:pPr>
        <w:rPr>
          <w:b/>
        </w:rPr>
      </w:pPr>
    </w:p>
    <w:p w14:paraId="3EFDF0F2" w14:textId="489A8696" w:rsidR="00285363" w:rsidRDefault="003B2046" w:rsidP="00285363">
      <w:pPr>
        <w:rPr>
          <w:b/>
          <w:color w:val="000000" w:themeColor="text1"/>
        </w:rPr>
      </w:pPr>
      <w:r w:rsidRPr="005056C7">
        <w:rPr>
          <w:b/>
          <w:color w:val="000000" w:themeColor="text1"/>
        </w:rPr>
        <w:t xml:space="preserve">A </w:t>
      </w:r>
      <w:r w:rsidR="005056C7" w:rsidRPr="005056C7">
        <w:rPr>
          <w:b/>
          <w:color w:val="000000" w:themeColor="text1"/>
        </w:rPr>
        <w:t>C</w:t>
      </w:r>
      <w:r w:rsidRPr="005056C7">
        <w:rPr>
          <w:b/>
          <w:color w:val="000000" w:themeColor="text1"/>
        </w:rPr>
        <w:t xml:space="preserve">omparative </w:t>
      </w:r>
      <w:r w:rsidR="005056C7" w:rsidRPr="005056C7">
        <w:rPr>
          <w:b/>
          <w:color w:val="000000" w:themeColor="text1"/>
        </w:rPr>
        <w:t>A</w:t>
      </w:r>
      <w:r w:rsidRPr="005056C7">
        <w:rPr>
          <w:b/>
          <w:color w:val="000000" w:themeColor="text1"/>
        </w:rPr>
        <w:t xml:space="preserve">nalysis of the </w:t>
      </w:r>
      <w:r w:rsidR="005056C7" w:rsidRPr="005056C7">
        <w:rPr>
          <w:b/>
          <w:color w:val="000000" w:themeColor="text1"/>
        </w:rPr>
        <w:t>F</w:t>
      </w:r>
      <w:r w:rsidRPr="005056C7">
        <w:rPr>
          <w:b/>
          <w:color w:val="000000" w:themeColor="text1"/>
        </w:rPr>
        <w:t xml:space="preserve">ull and </w:t>
      </w:r>
      <w:r w:rsidR="005056C7" w:rsidRPr="005056C7">
        <w:rPr>
          <w:b/>
          <w:color w:val="000000" w:themeColor="text1"/>
        </w:rPr>
        <w:t>S</w:t>
      </w:r>
      <w:r w:rsidRPr="005056C7">
        <w:rPr>
          <w:b/>
          <w:color w:val="000000" w:themeColor="text1"/>
        </w:rPr>
        <w:t xml:space="preserve">hort </w:t>
      </w:r>
      <w:r w:rsidR="005056C7" w:rsidRPr="005056C7">
        <w:rPr>
          <w:b/>
          <w:color w:val="000000" w:themeColor="text1"/>
        </w:rPr>
        <w:t>V</w:t>
      </w:r>
      <w:r w:rsidRPr="005056C7">
        <w:rPr>
          <w:b/>
          <w:color w:val="000000" w:themeColor="text1"/>
        </w:rPr>
        <w:t xml:space="preserve">ersions of the Social Responsiveness Scale in </w:t>
      </w:r>
      <w:r w:rsidR="005056C7" w:rsidRPr="005056C7">
        <w:rPr>
          <w:b/>
          <w:color w:val="000000" w:themeColor="text1"/>
        </w:rPr>
        <w:t>E</w:t>
      </w:r>
      <w:r w:rsidRPr="005056C7">
        <w:rPr>
          <w:b/>
          <w:color w:val="000000" w:themeColor="text1"/>
        </w:rPr>
        <w:t xml:space="preserve">stimating an </w:t>
      </w:r>
      <w:r w:rsidR="005056C7" w:rsidRPr="005056C7">
        <w:rPr>
          <w:b/>
          <w:color w:val="000000" w:themeColor="text1"/>
        </w:rPr>
        <w:t>E</w:t>
      </w:r>
      <w:r w:rsidRPr="005056C7">
        <w:rPr>
          <w:b/>
          <w:color w:val="000000" w:themeColor="text1"/>
        </w:rPr>
        <w:t xml:space="preserve">stablished </w:t>
      </w:r>
      <w:r w:rsidR="005056C7" w:rsidRPr="005056C7">
        <w:rPr>
          <w:b/>
          <w:color w:val="000000" w:themeColor="text1"/>
        </w:rPr>
        <w:t>A</w:t>
      </w:r>
      <w:r w:rsidRPr="005056C7">
        <w:rPr>
          <w:b/>
          <w:color w:val="000000" w:themeColor="text1"/>
        </w:rPr>
        <w:t xml:space="preserve">utism </w:t>
      </w:r>
      <w:r w:rsidR="005056C7" w:rsidRPr="005056C7">
        <w:rPr>
          <w:b/>
          <w:color w:val="000000" w:themeColor="text1"/>
        </w:rPr>
        <w:t>R</w:t>
      </w:r>
      <w:r w:rsidRPr="005056C7">
        <w:rPr>
          <w:b/>
          <w:color w:val="000000" w:themeColor="text1"/>
        </w:rPr>
        <w:t xml:space="preserve">isk </w:t>
      </w:r>
      <w:r w:rsidR="005056C7" w:rsidRPr="005056C7">
        <w:rPr>
          <w:b/>
          <w:color w:val="000000" w:themeColor="text1"/>
        </w:rPr>
        <w:t>F</w:t>
      </w:r>
      <w:r w:rsidRPr="005056C7">
        <w:rPr>
          <w:b/>
          <w:color w:val="000000" w:themeColor="text1"/>
        </w:rPr>
        <w:t xml:space="preserve">actor </w:t>
      </w:r>
      <w:r w:rsidR="005056C7" w:rsidRPr="005056C7">
        <w:rPr>
          <w:b/>
          <w:color w:val="000000" w:themeColor="text1"/>
        </w:rPr>
        <w:t>A</w:t>
      </w:r>
      <w:r w:rsidRPr="005056C7">
        <w:rPr>
          <w:b/>
          <w:color w:val="000000" w:themeColor="text1"/>
        </w:rPr>
        <w:t xml:space="preserve">ssociation in ECHO: Do </w:t>
      </w:r>
      <w:r w:rsidR="005056C7" w:rsidRPr="005056C7">
        <w:rPr>
          <w:b/>
          <w:color w:val="000000" w:themeColor="text1"/>
        </w:rPr>
        <w:t>W</w:t>
      </w:r>
      <w:r w:rsidRPr="005056C7">
        <w:rPr>
          <w:b/>
          <w:color w:val="000000" w:themeColor="text1"/>
        </w:rPr>
        <w:t xml:space="preserve">e </w:t>
      </w:r>
      <w:r w:rsidR="005056C7" w:rsidRPr="005056C7">
        <w:rPr>
          <w:b/>
          <w:color w:val="000000" w:themeColor="text1"/>
        </w:rPr>
        <w:t>G</w:t>
      </w:r>
      <w:r w:rsidRPr="005056C7">
        <w:rPr>
          <w:b/>
          <w:color w:val="000000" w:themeColor="text1"/>
        </w:rPr>
        <w:t xml:space="preserve">et the </w:t>
      </w:r>
      <w:r w:rsidR="005056C7" w:rsidRPr="005056C7">
        <w:rPr>
          <w:b/>
          <w:color w:val="000000" w:themeColor="text1"/>
        </w:rPr>
        <w:t>S</w:t>
      </w:r>
      <w:r w:rsidRPr="005056C7">
        <w:rPr>
          <w:b/>
          <w:color w:val="000000" w:themeColor="text1"/>
        </w:rPr>
        <w:t xml:space="preserve">ame </w:t>
      </w:r>
      <w:r w:rsidR="005056C7" w:rsidRPr="005056C7">
        <w:rPr>
          <w:b/>
          <w:color w:val="000000" w:themeColor="text1"/>
        </w:rPr>
        <w:t>E</w:t>
      </w:r>
      <w:r w:rsidRPr="005056C7">
        <w:rPr>
          <w:b/>
          <w:color w:val="000000" w:themeColor="text1"/>
        </w:rPr>
        <w:t>stimates?</w:t>
      </w:r>
    </w:p>
    <w:p w14:paraId="20A2452B" w14:textId="0C444696" w:rsidR="005056C7" w:rsidRDefault="005056C7" w:rsidP="00285363"/>
    <w:p w14:paraId="3254924E" w14:textId="5456D9E3" w:rsidR="005056C7" w:rsidRDefault="005056C7" w:rsidP="00285363">
      <w:pPr>
        <w:rPr>
          <w:b/>
          <w:i/>
        </w:rPr>
      </w:pPr>
      <w:r w:rsidRPr="005056C7">
        <w:rPr>
          <w:b/>
          <w:i/>
        </w:rPr>
        <w:t>Journal of Autism and Developmental Disorders</w:t>
      </w:r>
    </w:p>
    <w:p w14:paraId="22F1B04F" w14:textId="2D058E2F" w:rsidR="005056C7" w:rsidRDefault="005056C7" w:rsidP="00285363">
      <w:pPr>
        <w:rPr>
          <w:b/>
          <w:i/>
        </w:rPr>
      </w:pPr>
    </w:p>
    <w:p w14:paraId="46582403" w14:textId="60A605B7" w:rsidR="005056C7" w:rsidRPr="00673E88" w:rsidRDefault="005056C7" w:rsidP="005056C7">
      <w:r w:rsidRPr="00673E88">
        <w:t>Marisa A</w:t>
      </w:r>
      <w:r>
        <w:t>.</w:t>
      </w:r>
      <w:r w:rsidRPr="00673E88">
        <w:t xml:space="preserve"> Patti</w:t>
      </w:r>
      <w:r w:rsidRPr="00673E88">
        <w:rPr>
          <w:vertAlign w:val="superscript"/>
        </w:rPr>
        <w:t>1</w:t>
      </w:r>
      <w:r w:rsidRPr="00673E88">
        <w:t xml:space="preserve">, </w:t>
      </w:r>
      <w:del w:id="0" w:author="Marisa Patti" w:date="2023-07-11T09:09:00Z">
        <w:r w:rsidRPr="00673E88" w:rsidDel="002D0C71">
          <w:delText xml:space="preserve">Peggy </w:delText>
        </w:r>
      </w:del>
      <w:proofErr w:type="spellStart"/>
      <w:ins w:id="1" w:author="Marisa Patti" w:date="2023-07-11T09:09:00Z">
        <w:r w:rsidR="002D0C71">
          <w:t>Xuejuan</w:t>
        </w:r>
        <w:proofErr w:type="spellEnd"/>
        <w:r w:rsidR="002D0C71" w:rsidRPr="00673E88">
          <w:t xml:space="preserve"> </w:t>
        </w:r>
      </w:ins>
      <w:r w:rsidRPr="00673E88">
        <w:t>Ning</w:t>
      </w:r>
      <w:r w:rsidRPr="00673E88">
        <w:rPr>
          <w:vertAlign w:val="superscript"/>
        </w:rPr>
        <w:t>2,3</w:t>
      </w:r>
      <w:r w:rsidRPr="00673E88">
        <w:t>, Mina Hosseini</w:t>
      </w:r>
      <w:r w:rsidRPr="00673E88">
        <w:rPr>
          <w:vertAlign w:val="superscript"/>
        </w:rPr>
        <w:t>2,3</w:t>
      </w:r>
      <w:r w:rsidRPr="00673E88">
        <w:t>, Lisa A</w:t>
      </w:r>
      <w:r>
        <w:t>.</w:t>
      </w:r>
      <w:r w:rsidRPr="00673E88">
        <w:t xml:space="preserve"> Croen</w:t>
      </w:r>
      <w:r w:rsidRPr="00673E88">
        <w:rPr>
          <w:vertAlign w:val="superscript"/>
        </w:rPr>
        <w:t>4</w:t>
      </w:r>
      <w:r w:rsidRPr="00673E88">
        <w:t>, Robert M</w:t>
      </w:r>
      <w:r>
        <w:t>.</w:t>
      </w:r>
      <w:r w:rsidRPr="00673E88">
        <w:t xml:space="preserve"> Joseph</w:t>
      </w:r>
      <w:r w:rsidRPr="00673E88">
        <w:rPr>
          <w:vertAlign w:val="superscript"/>
        </w:rPr>
        <w:t>5</w:t>
      </w:r>
      <w:r w:rsidRPr="00673E88">
        <w:t>, Margaret R</w:t>
      </w:r>
      <w:r>
        <w:t>.</w:t>
      </w:r>
      <w:r w:rsidRPr="00673E88">
        <w:t xml:space="preserve"> Karagas</w:t>
      </w:r>
      <w:r w:rsidRPr="00673E88">
        <w:rPr>
          <w:vertAlign w:val="superscript"/>
        </w:rPr>
        <w:t>6</w:t>
      </w:r>
      <w:r w:rsidRPr="00673E88">
        <w:t xml:space="preserve">, Christine </w:t>
      </w:r>
      <w:ins w:id="2" w:author="Marisa Patti" w:date="2023-07-11T09:10:00Z">
        <w:r w:rsidR="002D0C71">
          <w:t xml:space="preserve">M. </w:t>
        </w:r>
      </w:ins>
      <w:r w:rsidRPr="00673E88">
        <w:t>Ladd-Acosta</w:t>
      </w:r>
      <w:r w:rsidRPr="00673E88">
        <w:rPr>
          <w:vertAlign w:val="superscript"/>
        </w:rPr>
        <w:t>2,3</w:t>
      </w:r>
      <w:r w:rsidRPr="00673E88">
        <w:t>, Rebecca Landa</w:t>
      </w:r>
      <w:r w:rsidRPr="00673E88">
        <w:rPr>
          <w:vertAlign w:val="superscript"/>
        </w:rPr>
        <w:t>7</w:t>
      </w:r>
      <w:r w:rsidRPr="00673E88">
        <w:t xml:space="preserve">, Daniel </w:t>
      </w:r>
      <w:ins w:id="3" w:author="Marisa Patti" w:date="2023-07-11T09:10:00Z">
        <w:r w:rsidR="002D0C71">
          <w:t xml:space="preserve">S. </w:t>
        </w:r>
      </w:ins>
      <w:r w:rsidRPr="00673E88">
        <w:t>Messinger</w:t>
      </w:r>
      <w:r w:rsidRPr="00673E88">
        <w:rPr>
          <w:vertAlign w:val="superscript"/>
        </w:rPr>
        <w:t>8</w:t>
      </w:r>
      <w:r w:rsidRPr="00673E88">
        <w:t xml:space="preserve">, Craig </w:t>
      </w:r>
      <w:ins w:id="4" w:author="Marisa Patti" w:date="2023-07-11T09:10:00Z">
        <w:r w:rsidR="002D0C71">
          <w:t xml:space="preserve">J. </w:t>
        </w:r>
      </w:ins>
      <w:r w:rsidRPr="00673E88">
        <w:t>Newschaffer</w:t>
      </w:r>
      <w:r w:rsidRPr="00673E88">
        <w:rPr>
          <w:vertAlign w:val="superscript"/>
        </w:rPr>
        <w:t>1,9</w:t>
      </w:r>
      <w:r w:rsidRPr="00673E88">
        <w:t>, Ruby Nguyen</w:t>
      </w:r>
      <w:r w:rsidRPr="00673E88">
        <w:rPr>
          <w:vertAlign w:val="superscript"/>
        </w:rPr>
        <w:t>10</w:t>
      </w:r>
      <w:r w:rsidRPr="00673E88">
        <w:t>, Sally Ozonoff</w:t>
      </w:r>
      <w:r w:rsidRPr="00673E88">
        <w:rPr>
          <w:vertAlign w:val="superscript"/>
        </w:rPr>
        <w:t>11</w:t>
      </w:r>
      <w:r w:rsidRPr="00673E88">
        <w:t>, T</w:t>
      </w:r>
      <w:r>
        <w:t>.</w:t>
      </w:r>
      <w:r w:rsidRPr="00673E88">
        <w:t xml:space="preserve"> Michael O’Shea</w:t>
      </w:r>
      <w:r w:rsidRPr="00673E88">
        <w:rPr>
          <w:vertAlign w:val="superscript"/>
        </w:rPr>
        <w:t>12</w:t>
      </w:r>
      <w:r w:rsidRPr="00673E88">
        <w:t>, Rebecca J</w:t>
      </w:r>
      <w:r>
        <w:t>.</w:t>
      </w:r>
      <w:r w:rsidRPr="00673E88">
        <w:t xml:space="preserve"> Schmidt</w:t>
      </w:r>
      <w:r w:rsidRPr="00673E88">
        <w:rPr>
          <w:vertAlign w:val="superscript"/>
        </w:rPr>
        <w:t>13</w:t>
      </w:r>
      <w:r w:rsidRPr="00673E88">
        <w:rPr>
          <w:vertAlign w:val="subscript"/>
        </w:rPr>
        <w:t xml:space="preserve">, </w:t>
      </w:r>
      <w:r w:rsidRPr="00673E88">
        <w:t>Cindy O</w:t>
      </w:r>
      <w:r>
        <w:t>.</w:t>
      </w:r>
      <w:r w:rsidRPr="00673E88">
        <w:t xml:space="preserve"> Trevino</w:t>
      </w:r>
      <w:r w:rsidRPr="00673E88">
        <w:rPr>
          <w:vertAlign w:val="superscript"/>
        </w:rPr>
        <w:t>14</w:t>
      </w:r>
      <w:r w:rsidRPr="00673E88">
        <w:t>, Kristen Lyall</w:t>
      </w:r>
      <w:r w:rsidRPr="00673E88">
        <w:rPr>
          <w:vertAlign w:val="superscript"/>
        </w:rPr>
        <w:t>1</w:t>
      </w:r>
      <w:r w:rsidRPr="00673E88">
        <w:t>, on behalf of program collaborators for the Environmental Influences on Child Health Outcomes*</w:t>
      </w:r>
    </w:p>
    <w:p w14:paraId="492C5F7D" w14:textId="001F382D" w:rsidR="005056C7" w:rsidRDefault="005056C7" w:rsidP="005056C7">
      <w:r w:rsidRPr="00673E88">
        <w:t>*See Acknowledgments for full listing of collaborators</w:t>
      </w:r>
    </w:p>
    <w:p w14:paraId="48BAB8AA" w14:textId="3E4B32F1" w:rsidR="005056C7" w:rsidRDefault="005056C7" w:rsidP="005056C7">
      <w:pPr>
        <w:rPr>
          <w:b/>
        </w:rPr>
      </w:pPr>
    </w:p>
    <w:p w14:paraId="5AD5BC77" w14:textId="233587F5" w:rsidR="005056C7" w:rsidRPr="00673E88" w:rsidRDefault="005056C7" w:rsidP="005056C7">
      <w:r w:rsidRPr="00673E88">
        <w:rPr>
          <w:vertAlign w:val="superscript"/>
        </w:rPr>
        <w:t>1</w:t>
      </w:r>
      <w:r w:rsidRPr="00673E88">
        <w:t>A.J. Drexel Autism Institute, Drexel University, Philadelphia</w:t>
      </w:r>
      <w:r>
        <w:t>,</w:t>
      </w:r>
      <w:r w:rsidRPr="00673E88">
        <w:t xml:space="preserve"> PA</w:t>
      </w:r>
      <w:r>
        <w:t xml:space="preserve">, USA; </w:t>
      </w:r>
      <w:r w:rsidRPr="00673E88">
        <w:rPr>
          <w:vertAlign w:val="superscript"/>
        </w:rPr>
        <w:t xml:space="preserve">2 </w:t>
      </w:r>
      <w:r w:rsidRPr="00673E88">
        <w:t>Department of Epidemiology, Johns Hopkins Bloomberg School of Public Health, Baltimore, MD</w:t>
      </w:r>
      <w:r>
        <w:t xml:space="preserve">, </w:t>
      </w:r>
      <w:proofErr w:type="gramStart"/>
      <w:r>
        <w:t>USA;</w:t>
      </w:r>
      <w:proofErr w:type="gramEnd"/>
      <w:r>
        <w:t xml:space="preserve"> </w:t>
      </w:r>
    </w:p>
    <w:p w14:paraId="49EA0614" w14:textId="12BF6CFA" w:rsidR="005056C7" w:rsidRPr="00673E88" w:rsidRDefault="005056C7" w:rsidP="005056C7">
      <w:r w:rsidRPr="00673E88">
        <w:rPr>
          <w:vertAlign w:val="superscript"/>
        </w:rPr>
        <w:t>3</w:t>
      </w:r>
      <w:r w:rsidRPr="00673E88">
        <w:t xml:space="preserve">Wendy </w:t>
      </w:r>
      <w:proofErr w:type="spellStart"/>
      <w:r w:rsidRPr="00673E88">
        <w:t>Klag</w:t>
      </w:r>
      <w:proofErr w:type="spellEnd"/>
      <w:r w:rsidRPr="00673E88">
        <w:t xml:space="preserve"> Center for Autism and Developmental Disabilities, Johns Hopkins Bloomberg School of Public Health, Baltimore, MD</w:t>
      </w:r>
      <w:r>
        <w:t xml:space="preserve">, USA; </w:t>
      </w:r>
      <w:r w:rsidRPr="00673E88">
        <w:rPr>
          <w:vertAlign w:val="superscript"/>
        </w:rPr>
        <w:t>4</w:t>
      </w:r>
      <w:r w:rsidRPr="00673E88">
        <w:t>Division of Research, Kaiser Permanente, Oakland</w:t>
      </w:r>
      <w:r>
        <w:t>,</w:t>
      </w:r>
      <w:r w:rsidRPr="00673E88">
        <w:t xml:space="preserve"> CA</w:t>
      </w:r>
      <w:r>
        <w:t xml:space="preserve">, USA; </w:t>
      </w:r>
      <w:r w:rsidRPr="00673E88">
        <w:rPr>
          <w:vertAlign w:val="superscript"/>
        </w:rPr>
        <w:t>5</w:t>
      </w:r>
      <w:r w:rsidRPr="00673E88">
        <w:t>Department of Anatomy and Neurobiology, Boston University School of Medicine, Boston, MA</w:t>
      </w:r>
      <w:r>
        <w:t xml:space="preserve">, USA; </w:t>
      </w:r>
      <w:r w:rsidRPr="00673E88">
        <w:rPr>
          <w:vertAlign w:val="superscript"/>
        </w:rPr>
        <w:t>6</w:t>
      </w:r>
      <w:r w:rsidRPr="00673E88">
        <w:t>Department of Epidemiology, Geisel School of Medicine, Dartmouth College</w:t>
      </w:r>
      <w:r>
        <w:t xml:space="preserve">, Hanover, NH, USA; </w:t>
      </w:r>
      <w:r w:rsidRPr="00673E88">
        <w:rPr>
          <w:vertAlign w:val="superscript"/>
        </w:rPr>
        <w:t>7</w:t>
      </w:r>
      <w:r w:rsidRPr="00673E88">
        <w:t>Center for Autism and Related Disorders, Kennedy Krieger Institute; Department of Psychiatry and Behavioral Sciences, Johns Hopkins University School of Medicine, Baltimore</w:t>
      </w:r>
      <w:r>
        <w:t>,</w:t>
      </w:r>
      <w:r w:rsidRPr="00673E88">
        <w:t xml:space="preserve"> MD</w:t>
      </w:r>
      <w:r>
        <w:t xml:space="preserve">, USA; </w:t>
      </w:r>
      <w:r w:rsidRPr="00673E88">
        <w:rPr>
          <w:vertAlign w:val="superscript"/>
        </w:rPr>
        <w:t>8</w:t>
      </w:r>
      <w:r w:rsidRPr="00673E88">
        <w:t>Departments of Psychology and Pediatrics, University of Miami</w:t>
      </w:r>
      <w:r>
        <w:t xml:space="preserve">, Coral Gables, FL, USA; </w:t>
      </w:r>
      <w:r w:rsidRPr="00673E88">
        <w:rPr>
          <w:vertAlign w:val="superscript"/>
        </w:rPr>
        <w:t>9</w:t>
      </w:r>
      <w:r w:rsidRPr="00673E88">
        <w:t>College of Health and Human Development, Pennsylvania State University</w:t>
      </w:r>
      <w:r>
        <w:t xml:space="preserve">, University Park, PA, USA; </w:t>
      </w:r>
      <w:r w:rsidRPr="00673E88">
        <w:rPr>
          <w:color w:val="212121"/>
          <w:shd w:val="clear" w:color="auto" w:fill="FFFFFF"/>
          <w:vertAlign w:val="superscript"/>
        </w:rPr>
        <w:t>10</w:t>
      </w:r>
      <w:r w:rsidRPr="00673E88">
        <w:rPr>
          <w:color w:val="212121"/>
          <w:shd w:val="clear" w:color="auto" w:fill="FFFFFF"/>
        </w:rPr>
        <w:t>Department of Epidemiology and Community Health, University of Minnesota, Minneapolis, MN</w:t>
      </w:r>
      <w:r>
        <w:rPr>
          <w:color w:val="212121"/>
          <w:shd w:val="clear" w:color="auto" w:fill="FFFFFF"/>
        </w:rPr>
        <w:t xml:space="preserve">, USA; </w:t>
      </w:r>
      <w:r w:rsidRPr="00673E88">
        <w:rPr>
          <w:vertAlign w:val="superscript"/>
        </w:rPr>
        <w:t>11</w:t>
      </w:r>
      <w:r w:rsidRPr="00673E88">
        <w:t>Department of Psychiatry and Behavioral Sciences, MIND Institute, University of California Davis, Sacramento, CA</w:t>
      </w:r>
      <w:r>
        <w:t xml:space="preserve">, USA; </w:t>
      </w:r>
      <w:r w:rsidRPr="00673E88">
        <w:rPr>
          <w:vertAlign w:val="superscript"/>
        </w:rPr>
        <w:t>12</w:t>
      </w:r>
      <w:r w:rsidRPr="00673E88">
        <w:rPr>
          <w:color w:val="212121"/>
          <w:shd w:val="clear" w:color="auto" w:fill="FFFFFF"/>
        </w:rPr>
        <w:t xml:space="preserve"> Department of Pediatrics, University of North Carolina School of Medicine, Chapel Hill, NC</w:t>
      </w:r>
      <w:r>
        <w:rPr>
          <w:color w:val="212121"/>
          <w:shd w:val="clear" w:color="auto" w:fill="FFFFFF"/>
        </w:rPr>
        <w:t xml:space="preserve">, USA; </w:t>
      </w:r>
      <w:r w:rsidRPr="00673E88">
        <w:rPr>
          <w:vertAlign w:val="superscript"/>
        </w:rPr>
        <w:t>13</w:t>
      </w:r>
      <w:r w:rsidRPr="00673E88">
        <w:t>Department of Public Health Sciences, UC Davis, Davis CA and the UC Davis MIND Institute, Sacramento, CA</w:t>
      </w:r>
      <w:r>
        <w:t xml:space="preserve">, USA; </w:t>
      </w:r>
      <w:r w:rsidRPr="00673E88">
        <w:rPr>
          <w:vertAlign w:val="superscript"/>
        </w:rPr>
        <w:t>14</w:t>
      </w:r>
      <w:r w:rsidRPr="00673E88">
        <w:t>Department of Psychiatry and Behavioral Sciences, University of Washington, Seattle Children’s Research Institute, Seattle, WA</w:t>
      </w:r>
      <w:r>
        <w:t>, USA.</w:t>
      </w:r>
    </w:p>
    <w:p w14:paraId="65EE1FF7" w14:textId="77777777" w:rsidR="005056C7" w:rsidRPr="005056C7" w:rsidRDefault="005056C7" w:rsidP="005056C7">
      <w:pPr>
        <w:rPr>
          <w:b/>
        </w:rPr>
      </w:pPr>
    </w:p>
    <w:p w14:paraId="55228714" w14:textId="28A4E7A1" w:rsidR="005056C7" w:rsidRDefault="005056C7" w:rsidP="00285363">
      <w:pPr>
        <w:rPr>
          <w:b/>
          <w:i/>
        </w:rPr>
      </w:pPr>
    </w:p>
    <w:p w14:paraId="3929B489" w14:textId="0365862D" w:rsidR="005056C7" w:rsidRDefault="005056C7" w:rsidP="00285363">
      <w:pPr>
        <w:rPr>
          <w:b/>
        </w:rPr>
      </w:pPr>
      <w:r>
        <w:rPr>
          <w:b/>
        </w:rPr>
        <w:t xml:space="preserve">Corresponding Author: </w:t>
      </w:r>
    </w:p>
    <w:p w14:paraId="68D92105" w14:textId="77777777" w:rsidR="005056C7" w:rsidRPr="005056C7" w:rsidRDefault="005056C7" w:rsidP="00285363">
      <w:pPr>
        <w:rPr>
          <w:b/>
        </w:rPr>
      </w:pPr>
    </w:p>
    <w:p w14:paraId="71700E06" w14:textId="77777777" w:rsidR="005056C7" w:rsidRDefault="005056C7" w:rsidP="005056C7">
      <w:r w:rsidRPr="00A5157C">
        <w:t>Marisa A. Patti</w:t>
      </w:r>
    </w:p>
    <w:p w14:paraId="72D6F244" w14:textId="77777777" w:rsidR="005056C7" w:rsidRDefault="005056C7" w:rsidP="005056C7">
      <w:r w:rsidRPr="00A5157C">
        <w:t>A.J. Drexel Autism Institute</w:t>
      </w:r>
    </w:p>
    <w:p w14:paraId="3B18FEBC" w14:textId="77777777" w:rsidR="005056C7" w:rsidRDefault="005056C7" w:rsidP="005056C7">
      <w:r>
        <w:t>D</w:t>
      </w:r>
      <w:r w:rsidRPr="00A5157C">
        <w:t>rexel University</w:t>
      </w:r>
    </w:p>
    <w:p w14:paraId="48F138A8" w14:textId="77777777" w:rsidR="005056C7" w:rsidRPr="00A5157C" w:rsidRDefault="005056C7" w:rsidP="005056C7">
      <w:r>
        <w:t xml:space="preserve">Email: </w:t>
      </w:r>
      <w:r w:rsidRPr="00A5157C">
        <w:t>map534@drexel.edu</w:t>
      </w:r>
    </w:p>
    <w:p w14:paraId="1A8ABC66" w14:textId="2F1145BD" w:rsidR="00AE078E" w:rsidRDefault="00AE078E" w:rsidP="005056C7"/>
    <w:p w14:paraId="12BFE00E" w14:textId="310F3A9F" w:rsidR="005056C7" w:rsidRDefault="005056C7">
      <w:r>
        <w:br w:type="page"/>
      </w:r>
    </w:p>
    <w:p w14:paraId="3048A1B5" w14:textId="77777777" w:rsidR="001F0B69" w:rsidRDefault="001F0B69"/>
    <w:p w14:paraId="24F66949" w14:textId="1C31DB0E" w:rsidR="001F0B69" w:rsidRPr="005056C7" w:rsidRDefault="001F0B69"/>
    <w:tbl>
      <w:tblPr>
        <w:tblStyle w:val="TableGrid"/>
        <w:tblW w:w="945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50"/>
        <w:gridCol w:w="900"/>
      </w:tblGrid>
      <w:tr w:rsidR="007E7FEB" w:rsidRPr="005056C7" w14:paraId="62062C81" w14:textId="77777777" w:rsidTr="005056C7">
        <w:tc>
          <w:tcPr>
            <w:tcW w:w="8550" w:type="dxa"/>
            <w:tcBorders>
              <w:bottom w:val="single" w:sz="4" w:space="0" w:color="auto"/>
            </w:tcBorders>
          </w:tcPr>
          <w:p w14:paraId="3D7618A5" w14:textId="361AB0FB" w:rsidR="007E7FEB" w:rsidRPr="005056C7" w:rsidRDefault="00681DBF" w:rsidP="00620B1E">
            <w:r w:rsidRPr="005056C7">
              <w:t>TABLE OF CONTENT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69C3766" w14:textId="77777777" w:rsidR="007E7FEB" w:rsidRPr="005056C7" w:rsidRDefault="007E7FEB" w:rsidP="00620B1E">
            <w:r w:rsidRPr="005056C7">
              <w:t>Page #</w:t>
            </w:r>
          </w:p>
        </w:tc>
      </w:tr>
      <w:tr w:rsidR="007E7FEB" w:rsidRPr="005056C7" w14:paraId="5F9871CB" w14:textId="77777777" w:rsidTr="005056C7">
        <w:tc>
          <w:tcPr>
            <w:tcW w:w="8550" w:type="dxa"/>
            <w:tcBorders>
              <w:top w:val="single" w:sz="4" w:space="0" w:color="auto"/>
            </w:tcBorders>
          </w:tcPr>
          <w:p w14:paraId="36CA4D9E" w14:textId="05E2762B" w:rsidR="007E7FEB" w:rsidRDefault="007E7FEB" w:rsidP="00620B1E">
            <w:r w:rsidRPr="005056C7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>Table S</w:t>
            </w:r>
            <w:r w:rsidR="00763875" w:rsidRPr="005056C7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>1</w:t>
            </w:r>
            <w:r w:rsidRPr="005056C7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 xml:space="preserve"> </w:t>
            </w:r>
            <w:r w:rsidR="00457629" w:rsidRPr="005056C7">
              <w:rPr>
                <w:rStyle w:val="normaltextrun"/>
                <w:color w:val="000000" w:themeColor="text1"/>
                <w:shd w:val="clear" w:color="auto" w:fill="FFFFFF"/>
              </w:rPr>
              <w:t>Associations between gestational age</w:t>
            </w:r>
            <w:r w:rsidR="00672D58" w:rsidRPr="005056C7">
              <w:rPr>
                <w:rStyle w:val="normaltextrun"/>
                <w:color w:val="000000" w:themeColor="text1"/>
                <w:shd w:val="clear" w:color="auto" w:fill="FFFFFF"/>
              </w:rPr>
              <w:t xml:space="preserve"> and </w:t>
            </w:r>
            <w:r w:rsidR="00457629" w:rsidRPr="005056C7">
              <w:rPr>
                <w:rStyle w:val="normaltextrun"/>
                <w:color w:val="000000" w:themeColor="text1"/>
                <w:shd w:val="clear" w:color="auto" w:fill="FFFFFF"/>
              </w:rPr>
              <w:t xml:space="preserve">preterm birth </w:t>
            </w:r>
            <w:r w:rsidR="00BA34B0" w:rsidRPr="005056C7">
              <w:rPr>
                <w:rStyle w:val="normaltextrun"/>
                <w:color w:val="000000" w:themeColor="text1"/>
                <w:shd w:val="clear" w:color="auto" w:fill="FFFFFF"/>
              </w:rPr>
              <w:t>with</w:t>
            </w:r>
            <w:r w:rsidR="00457629" w:rsidRPr="005056C7">
              <w:t xml:space="preserve"> child SRS scores using the full and short</w:t>
            </w:r>
            <w:r w:rsidR="005056C7">
              <w:t xml:space="preserve"> SRS …………………………………………………….</w:t>
            </w:r>
          </w:p>
          <w:p w14:paraId="0A448482" w14:textId="481DB58A" w:rsidR="005056C7" w:rsidRPr="005056C7" w:rsidRDefault="005056C7" w:rsidP="00620B1E"/>
        </w:tc>
        <w:tc>
          <w:tcPr>
            <w:tcW w:w="900" w:type="dxa"/>
            <w:tcBorders>
              <w:top w:val="single" w:sz="4" w:space="0" w:color="auto"/>
            </w:tcBorders>
          </w:tcPr>
          <w:p w14:paraId="7D258333" w14:textId="77777777" w:rsidR="004B0D19" w:rsidRPr="005056C7" w:rsidRDefault="004B0D19" w:rsidP="005056C7">
            <w:pPr>
              <w:ind w:left="288"/>
            </w:pPr>
          </w:p>
          <w:p w14:paraId="019C2DDF" w14:textId="0A8EA46B" w:rsidR="007E7FEB" w:rsidRPr="005056C7" w:rsidRDefault="005056C7" w:rsidP="005056C7">
            <w:pPr>
              <w:ind w:left="288"/>
            </w:pPr>
            <w:r>
              <w:t>3</w:t>
            </w:r>
          </w:p>
        </w:tc>
      </w:tr>
      <w:tr w:rsidR="007E7FEB" w:rsidRPr="005056C7" w14:paraId="32423411" w14:textId="77777777" w:rsidTr="005056C7">
        <w:tc>
          <w:tcPr>
            <w:tcW w:w="8550" w:type="dxa"/>
          </w:tcPr>
          <w:p w14:paraId="11DF4B5D" w14:textId="5BDC02DF" w:rsidR="007E7FEB" w:rsidRDefault="007E7FEB" w:rsidP="00620B1E">
            <w:pPr>
              <w:rPr>
                <w:rStyle w:val="normaltextrun"/>
                <w:color w:val="000000"/>
                <w:shd w:val="clear" w:color="auto" w:fill="FFFFFF"/>
              </w:rPr>
            </w:pPr>
            <w:r w:rsidRPr="005056C7">
              <w:rPr>
                <w:rStyle w:val="normaltextrun"/>
                <w:b/>
                <w:bCs/>
                <w:color w:val="000000"/>
                <w:shd w:val="clear" w:color="auto" w:fill="FFFFFF"/>
              </w:rPr>
              <w:t>T</w:t>
            </w:r>
            <w:r w:rsidRPr="005056C7">
              <w:rPr>
                <w:rStyle w:val="normaltextrun"/>
                <w:b/>
                <w:bCs/>
              </w:rPr>
              <w:t>able S</w:t>
            </w:r>
            <w:r w:rsidR="00257A1B" w:rsidRPr="005056C7">
              <w:rPr>
                <w:rStyle w:val="normaltextrun"/>
                <w:b/>
                <w:bCs/>
              </w:rPr>
              <w:t>2</w:t>
            </w:r>
            <w:r w:rsidRPr="005056C7">
              <w:rPr>
                <w:rStyle w:val="normaltextrun"/>
                <w:b/>
                <w:bCs/>
              </w:rPr>
              <w:t xml:space="preserve"> </w:t>
            </w:r>
            <w:r w:rsidR="00457629" w:rsidRPr="005056C7">
              <w:rPr>
                <w:rStyle w:val="normaltextrun"/>
                <w:color w:val="000000"/>
                <w:shd w:val="clear" w:color="auto" w:fill="FFFFFF"/>
              </w:rPr>
              <w:t>A</w:t>
            </w:r>
            <w:r w:rsidR="003019B5" w:rsidRPr="005056C7">
              <w:rPr>
                <w:rStyle w:val="normaltextrun"/>
                <w:color w:val="000000"/>
                <w:shd w:val="clear" w:color="auto" w:fill="FFFFFF"/>
              </w:rPr>
              <w:t>djusted differences in child full and short SRS scores</w:t>
            </w:r>
            <w:r w:rsidR="00457629" w:rsidRPr="005056C7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="003019B5" w:rsidRPr="005056C7">
              <w:rPr>
                <w:rStyle w:val="normaltextrun"/>
                <w:color w:val="000000"/>
                <w:shd w:val="clear" w:color="auto" w:fill="FFFFFF"/>
              </w:rPr>
              <w:t>per 1-week increase in gestational age</w:t>
            </w:r>
            <w:r w:rsidR="005056C7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="003019B5" w:rsidRPr="005056C7">
              <w:rPr>
                <w:rStyle w:val="normaltextrun"/>
                <w:color w:val="000000"/>
                <w:shd w:val="clear" w:color="auto" w:fill="FFFFFF"/>
              </w:rPr>
              <w:t>…</w:t>
            </w:r>
            <w:r w:rsidR="005056C7">
              <w:rPr>
                <w:rStyle w:val="normaltextrun"/>
                <w:color w:val="000000"/>
                <w:shd w:val="clear" w:color="auto" w:fill="FFFFFF"/>
              </w:rPr>
              <w:t>…………………………………………………………………….</w:t>
            </w:r>
            <w:r w:rsidR="003019B5" w:rsidRPr="005056C7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</w:p>
          <w:p w14:paraId="1B36388E" w14:textId="75211994" w:rsidR="005056C7" w:rsidRPr="005056C7" w:rsidRDefault="005056C7" w:rsidP="00620B1E">
            <w:pPr>
              <w:rPr>
                <w:rStyle w:val="normaltextrun"/>
                <w:color w:val="000000"/>
                <w:shd w:val="clear" w:color="auto" w:fill="FFFFFF"/>
              </w:rPr>
            </w:pPr>
          </w:p>
        </w:tc>
        <w:tc>
          <w:tcPr>
            <w:tcW w:w="900" w:type="dxa"/>
          </w:tcPr>
          <w:p w14:paraId="2B9B0525" w14:textId="77777777" w:rsidR="005056C7" w:rsidRDefault="005056C7" w:rsidP="005056C7">
            <w:pPr>
              <w:ind w:left="288"/>
            </w:pPr>
          </w:p>
          <w:p w14:paraId="0A246BA4" w14:textId="2C65C4F0" w:rsidR="007E7FEB" w:rsidRPr="005056C7" w:rsidRDefault="005056C7" w:rsidP="005056C7">
            <w:pPr>
              <w:ind w:left="288"/>
            </w:pPr>
            <w:r>
              <w:t>4</w:t>
            </w:r>
          </w:p>
        </w:tc>
      </w:tr>
      <w:tr w:rsidR="00257A1B" w:rsidRPr="005056C7" w14:paraId="7AE165CC" w14:textId="77777777" w:rsidTr="005056C7">
        <w:tc>
          <w:tcPr>
            <w:tcW w:w="8550" w:type="dxa"/>
          </w:tcPr>
          <w:p w14:paraId="1182BA8B" w14:textId="22670825" w:rsidR="00257A1B" w:rsidRPr="005056C7" w:rsidRDefault="00257A1B" w:rsidP="00257A1B">
            <w:pPr>
              <w:rPr>
                <w:b/>
                <w:bCs/>
              </w:rPr>
            </w:pPr>
            <w:r w:rsidRPr="005056C7">
              <w:rPr>
                <w:rStyle w:val="normaltextrun"/>
                <w:b/>
                <w:bCs/>
                <w:color w:val="000000"/>
                <w:shd w:val="clear" w:color="auto" w:fill="FFFFFF"/>
              </w:rPr>
              <w:t>Table S3</w:t>
            </w:r>
            <w:r w:rsidRPr="005056C7">
              <w:rPr>
                <w:rStyle w:val="normaltextrun"/>
                <w:color w:val="000000"/>
                <w:shd w:val="clear" w:color="auto" w:fill="FFFFFF"/>
              </w:rPr>
              <w:t xml:space="preserve"> Ability for the full and short SRS to predict preterm </w:t>
            </w:r>
            <w:r w:rsidR="005056C7">
              <w:rPr>
                <w:rStyle w:val="normaltextrun"/>
                <w:color w:val="000000"/>
                <w:shd w:val="clear" w:color="auto" w:fill="FFFFFF"/>
              </w:rPr>
              <w:t>b</w:t>
            </w:r>
            <w:r w:rsidRPr="005056C7">
              <w:rPr>
                <w:rStyle w:val="normaltextrun"/>
                <w:color w:val="000000"/>
                <w:shd w:val="clear" w:color="auto" w:fill="FFFFFF"/>
              </w:rPr>
              <w:t>irth</w:t>
            </w:r>
            <w:r w:rsidR="005056C7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Pr="005056C7">
              <w:rPr>
                <w:rStyle w:val="normaltextrun"/>
                <w:color w:val="000000"/>
                <w:shd w:val="clear" w:color="auto" w:fill="FFFFFF"/>
              </w:rPr>
              <w:t>………………….</w:t>
            </w:r>
          </w:p>
        </w:tc>
        <w:tc>
          <w:tcPr>
            <w:tcW w:w="900" w:type="dxa"/>
          </w:tcPr>
          <w:p w14:paraId="5F3B2403" w14:textId="72DE010F" w:rsidR="00257A1B" w:rsidRPr="005056C7" w:rsidRDefault="005056C7" w:rsidP="005056C7">
            <w:pPr>
              <w:ind w:left="288"/>
            </w:pPr>
            <w:r>
              <w:t>5</w:t>
            </w:r>
          </w:p>
        </w:tc>
      </w:tr>
    </w:tbl>
    <w:p w14:paraId="3FAD7124" w14:textId="77777777" w:rsidR="001F0B69" w:rsidRPr="005056C7" w:rsidRDefault="001F0B69"/>
    <w:p w14:paraId="26CE9427" w14:textId="5E1668BE" w:rsidR="00AE078E" w:rsidRDefault="00AE078E"/>
    <w:p w14:paraId="1CBD334B" w14:textId="216577CD" w:rsidR="00AE078E" w:rsidRDefault="00AE078E"/>
    <w:p w14:paraId="4CB1A5C0" w14:textId="56308C04" w:rsidR="00AE078E" w:rsidRDefault="00AE078E"/>
    <w:p w14:paraId="680D5636" w14:textId="62B1548B" w:rsidR="00AE078E" w:rsidRDefault="00AE078E"/>
    <w:p w14:paraId="48054D29" w14:textId="0E6DF09E" w:rsidR="00AE078E" w:rsidRDefault="00AE078E"/>
    <w:p w14:paraId="2AB4A542" w14:textId="6F348FDE" w:rsidR="00AE078E" w:rsidRDefault="00AE078E"/>
    <w:p w14:paraId="4E802F02" w14:textId="26984734" w:rsidR="00AE078E" w:rsidRDefault="00AE078E"/>
    <w:p w14:paraId="3AF069D0" w14:textId="341814D3" w:rsidR="00AE078E" w:rsidRDefault="00AE078E"/>
    <w:p w14:paraId="1AE3A857" w14:textId="2ABDC23C" w:rsidR="00AE078E" w:rsidRDefault="00AE078E"/>
    <w:p w14:paraId="4CD14D37" w14:textId="148C1385" w:rsidR="00AE078E" w:rsidRDefault="00AE078E"/>
    <w:p w14:paraId="5CD5954E" w14:textId="08CDAFD3" w:rsidR="00AE078E" w:rsidRDefault="00AE078E"/>
    <w:p w14:paraId="6E1B63B2" w14:textId="77777777" w:rsidR="00DA618E" w:rsidRDefault="00DA618E">
      <w:pPr>
        <w:sectPr w:rsidR="00DA618E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CB06BA" w14:textId="77777777" w:rsidR="00CE1B38" w:rsidRDefault="00CE1B38" w:rsidP="00CE1B38"/>
    <w:tbl>
      <w:tblPr>
        <w:tblW w:w="10533" w:type="dxa"/>
        <w:tblInd w:w="-6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5"/>
        <w:gridCol w:w="979"/>
        <w:gridCol w:w="1189"/>
        <w:gridCol w:w="90"/>
        <w:gridCol w:w="90"/>
        <w:gridCol w:w="352"/>
        <w:gridCol w:w="1268"/>
        <w:gridCol w:w="90"/>
        <w:gridCol w:w="270"/>
        <w:gridCol w:w="1440"/>
        <w:gridCol w:w="270"/>
        <w:gridCol w:w="1440"/>
      </w:tblGrid>
      <w:tr w:rsidR="009C5B21" w:rsidRPr="002E0033" w14:paraId="22B5F9A4" w14:textId="77777777" w:rsidTr="00EF76F7">
        <w:tc>
          <w:tcPr>
            <w:tcW w:w="10533" w:type="dxa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2D975C20" w14:textId="3E45C908" w:rsidR="009C5B21" w:rsidRPr="003F3F04" w:rsidRDefault="009C5B21" w:rsidP="009C5B21">
            <w:pPr>
              <w:rPr>
                <w:rStyle w:val="normaltextrun"/>
                <w:color w:val="000000" w:themeColor="text1"/>
                <w:sz w:val="20"/>
                <w:szCs w:val="20"/>
              </w:rPr>
            </w:pPr>
            <w:r w:rsidRPr="003F3F04">
              <w:rPr>
                <w:rStyle w:val="normaltextru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Table S</w:t>
            </w:r>
            <w:r w:rsidR="00C977D9">
              <w:rPr>
                <w:rStyle w:val="normaltextru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3F3F04">
              <w:rPr>
                <w:rStyle w:val="normaltextru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3F3F04">
              <w:rPr>
                <w:rStyle w:val="normaltextrun"/>
                <w:color w:val="000000" w:themeColor="text1"/>
                <w:sz w:val="20"/>
                <w:szCs w:val="20"/>
                <w:shd w:val="clear" w:color="auto" w:fill="FFFFFF"/>
              </w:rPr>
              <w:t>Associations between gestational age</w:t>
            </w:r>
            <w:r w:rsidR="00F9753B">
              <w:rPr>
                <w:rStyle w:val="normaltextrun"/>
                <w:color w:val="000000" w:themeColor="text1"/>
                <w:sz w:val="20"/>
                <w:szCs w:val="20"/>
                <w:shd w:val="clear" w:color="auto" w:fill="FFFFFF"/>
              </w:rPr>
              <w:t xml:space="preserve"> and </w:t>
            </w:r>
            <w:r w:rsidRPr="003F3F04">
              <w:rPr>
                <w:rStyle w:val="normaltextrun"/>
                <w:color w:val="000000" w:themeColor="text1"/>
                <w:sz w:val="20"/>
                <w:szCs w:val="20"/>
                <w:shd w:val="clear" w:color="auto" w:fill="FFFFFF"/>
              </w:rPr>
              <w:t xml:space="preserve">preterm birth </w:t>
            </w:r>
            <w:r w:rsidR="002528E8">
              <w:rPr>
                <w:rStyle w:val="normaltextrun"/>
                <w:color w:val="000000" w:themeColor="text1"/>
                <w:sz w:val="20"/>
                <w:szCs w:val="20"/>
                <w:shd w:val="clear" w:color="auto" w:fill="FFFFFF"/>
              </w:rPr>
              <w:t>with</w:t>
            </w:r>
            <w:r w:rsidR="003F3F04" w:rsidRPr="003F3F04">
              <w:rPr>
                <w:sz w:val="20"/>
                <w:szCs w:val="20"/>
              </w:rPr>
              <w:t xml:space="preserve"> child SRS </w:t>
            </w:r>
            <w:proofErr w:type="spellStart"/>
            <w:r w:rsidR="003F3F04" w:rsidRPr="003F3F04">
              <w:rPr>
                <w:sz w:val="20"/>
                <w:szCs w:val="20"/>
              </w:rPr>
              <w:t>scores</w:t>
            </w:r>
            <w:r w:rsidR="00AA030E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="003F3F04" w:rsidRPr="003F3F04">
              <w:rPr>
                <w:sz w:val="20"/>
                <w:szCs w:val="20"/>
              </w:rPr>
              <w:t xml:space="preserve"> using the full and short SRS among ECHO Cohorts</w:t>
            </w:r>
          </w:p>
        </w:tc>
      </w:tr>
      <w:tr w:rsidR="009C5B21" w:rsidRPr="002E0033" w14:paraId="14E37497" w14:textId="77777777" w:rsidTr="00EF76F7"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DCDD2C4" w14:textId="77777777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1B8C73" w14:textId="77777777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07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E7CE79" w14:textId="3D82375C" w:rsidR="00CE1B38" w:rsidRPr="002E0033" w:rsidRDefault="00CE1B38" w:rsidP="003A004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F</w:t>
            </w:r>
            <w:r w:rsidR="009C5B21" w:rsidRPr="002E0033">
              <w:rPr>
                <w:rStyle w:val="normaltextrun"/>
                <w:color w:val="000000" w:themeColor="text1"/>
                <w:sz w:val="20"/>
                <w:szCs w:val="20"/>
              </w:rPr>
              <w:t>ull SR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2E8E8B9" w14:textId="00E7CA4F" w:rsidR="00CE1B38" w:rsidRPr="002E0033" w:rsidRDefault="00CE1B38" w:rsidP="003A004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34E934" w14:textId="34AD74B9" w:rsidR="00CE1B38" w:rsidRPr="002E0033" w:rsidRDefault="009C5B21" w:rsidP="003A004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color w:val="000000" w:themeColor="text1"/>
                <w:sz w:val="20"/>
                <w:szCs w:val="20"/>
              </w:rPr>
              <w:t>Short SRS</w:t>
            </w:r>
          </w:p>
        </w:tc>
      </w:tr>
      <w:tr w:rsidR="00303C62" w:rsidRPr="002E0033" w14:paraId="4432BDA7" w14:textId="77777777" w:rsidTr="00EF76F7">
        <w:tc>
          <w:tcPr>
            <w:tcW w:w="3055" w:type="dxa"/>
            <w:shd w:val="clear" w:color="auto" w:fill="auto"/>
            <w:hideMark/>
          </w:tcPr>
          <w:p w14:paraId="74FC92B4" w14:textId="77777777" w:rsidR="009C5B21" w:rsidRPr="002E0033" w:rsidRDefault="009C5B21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79" w:type="dxa"/>
            <w:shd w:val="clear" w:color="auto" w:fill="auto"/>
            <w:hideMark/>
          </w:tcPr>
          <w:p w14:paraId="1894F908" w14:textId="6D58BA0C" w:rsidR="009C5B21" w:rsidRPr="002E0033" w:rsidRDefault="009C5B21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0AE8D37" w14:textId="77777777" w:rsidR="009C5B21" w:rsidRPr="002E0033" w:rsidRDefault="009C5B21" w:rsidP="003A004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color w:val="000000" w:themeColor="text1"/>
                <w:sz w:val="20"/>
                <w:szCs w:val="20"/>
              </w:rPr>
              <w:t>Crude</w:t>
            </w:r>
          </w:p>
        </w:tc>
        <w:tc>
          <w:tcPr>
            <w:tcW w:w="180" w:type="dxa"/>
            <w:gridSpan w:val="2"/>
            <w:shd w:val="clear" w:color="auto" w:fill="auto"/>
          </w:tcPr>
          <w:p w14:paraId="26226247" w14:textId="743D59E5" w:rsidR="009C5B21" w:rsidRPr="002E0033" w:rsidRDefault="009C5B21" w:rsidP="003A004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47A0418C" w14:textId="1625D275" w:rsidR="009C5B21" w:rsidRPr="002E0033" w:rsidRDefault="009C5B21" w:rsidP="003A004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Adjusted</w:t>
            </w:r>
            <w:r w:rsidR="00AA030E">
              <w:rPr>
                <w:rStyle w:val="normaltextru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60" w:type="dxa"/>
            <w:gridSpan w:val="2"/>
            <w:shd w:val="clear" w:color="auto" w:fill="auto"/>
          </w:tcPr>
          <w:p w14:paraId="10210461" w14:textId="4135CA57" w:rsidR="009C5B21" w:rsidRPr="002E0033" w:rsidRDefault="009C5B21" w:rsidP="003A004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B88DE2" w14:textId="77777777" w:rsidR="009C5B21" w:rsidRPr="002E0033" w:rsidRDefault="009C5B21" w:rsidP="003A004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color w:val="000000" w:themeColor="text1"/>
                <w:sz w:val="20"/>
                <w:szCs w:val="20"/>
              </w:rPr>
              <w:t>Crud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DB1B4C2" w14:textId="43F316A5" w:rsidR="009C5B21" w:rsidRPr="002E0033" w:rsidRDefault="009C5B21" w:rsidP="003A004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70672C" w14:textId="58EE8268" w:rsidR="009C5B21" w:rsidRPr="002E0033" w:rsidRDefault="009C5B21" w:rsidP="003A004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Adjusted</w:t>
            </w:r>
          </w:p>
        </w:tc>
      </w:tr>
      <w:tr w:rsidR="003A004F" w:rsidRPr="002E0033" w14:paraId="312C16BA" w14:textId="77777777" w:rsidTr="00EF76F7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7ADA4A24" w14:textId="77777777" w:rsidR="003A004F" w:rsidRPr="002E0033" w:rsidRDefault="003A004F" w:rsidP="00244AB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color w:val="000000" w:themeColor="text1"/>
                <w:sz w:val="20"/>
                <w:szCs w:val="20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</w:tcPr>
          <w:p w14:paraId="235B5080" w14:textId="5BE8F176" w:rsidR="003A004F" w:rsidRPr="002E0033" w:rsidRDefault="003A004F" w:rsidP="00244A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 w:themeColor="text1"/>
                <w:sz w:val="20"/>
                <w:szCs w:val="20"/>
                <w:vertAlign w:val="superscript"/>
              </w:rPr>
            </w:pP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N</w:t>
            </w:r>
            <w:r w:rsidR="00AA030E">
              <w:rPr>
                <w:rStyle w:val="normaltextru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EB24CB4" w14:textId="15929AA8" w:rsidR="003A004F" w:rsidRPr="002E0033" w:rsidRDefault="003A004F" w:rsidP="003A004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β</m:t>
              </m:r>
            </m:oMath>
            <w:r w:rsidRPr="004E235C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2070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A679EC6" w14:textId="0662A831" w:rsidR="003A004F" w:rsidRPr="002E0033" w:rsidRDefault="003A004F" w:rsidP="003A004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β</m:t>
              </m:r>
            </m:oMath>
            <w:r w:rsidRPr="004E235C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50B6560" w14:textId="57284B28" w:rsidR="003A004F" w:rsidRPr="002E0033" w:rsidRDefault="003A004F" w:rsidP="003A004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β</m:t>
              </m:r>
            </m:oMath>
            <w:r w:rsidRPr="004E235C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3CB658" w14:textId="6B854790" w:rsidR="003A004F" w:rsidRPr="002E0033" w:rsidRDefault="003A004F" w:rsidP="003A004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β</m:t>
              </m:r>
            </m:oMath>
            <w:r w:rsidRPr="004E235C">
              <w:rPr>
                <w:sz w:val="20"/>
                <w:szCs w:val="20"/>
              </w:rPr>
              <w:t xml:space="preserve"> (95% CI)</w:t>
            </w:r>
          </w:p>
        </w:tc>
      </w:tr>
      <w:tr w:rsidR="009C5B21" w:rsidRPr="002E0033" w14:paraId="05D7014E" w14:textId="77777777" w:rsidTr="00EF76F7"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1970F5E" w14:textId="633A8444" w:rsidR="00CE1B38" w:rsidRPr="002E0033" w:rsidRDefault="00CE1B38" w:rsidP="00244ABB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Continuous </w:t>
            </w:r>
            <w:proofErr w:type="spellStart"/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GA</w:t>
            </w:r>
            <w:r w:rsidR="00AA030E">
              <w:rPr>
                <w:rStyle w:val="normaltextru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B358275" w14:textId="77777777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21" w:type="dxa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14:paraId="5EDA9F57" w14:textId="77777777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28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14:paraId="041FA879" w14:textId="77777777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D8ED198" w14:textId="77777777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B0B916D" w14:textId="77777777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C5B21" w:rsidRPr="002E0033" w14:paraId="07CBE911" w14:textId="77777777" w:rsidTr="00EF76F7">
        <w:tc>
          <w:tcPr>
            <w:tcW w:w="3055" w:type="dxa"/>
            <w:shd w:val="clear" w:color="auto" w:fill="auto"/>
            <w:hideMark/>
          </w:tcPr>
          <w:p w14:paraId="2459C6CF" w14:textId="3C90757A" w:rsidR="00CE1B38" w:rsidRPr="00EF76F7" w:rsidRDefault="00CE1B38" w:rsidP="00244ABB">
            <w:pPr>
              <w:pStyle w:val="paragraph"/>
              <w:spacing w:before="0" w:beforeAutospacing="0" w:after="0" w:afterAutospacing="0"/>
              <w:ind w:firstLine="150"/>
              <w:jc w:val="both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EF76F7">
              <w:rPr>
                <w:rStyle w:val="normaltextrun"/>
                <w:color w:val="000000" w:themeColor="text1"/>
                <w:sz w:val="20"/>
                <w:szCs w:val="20"/>
              </w:rPr>
              <w:t>Total</w:t>
            </w:r>
            <w:r w:rsidRPr="00EF76F7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  <w:r w:rsidR="00AA030E">
              <w:rPr>
                <w:rStyle w:val="eop"/>
                <w:color w:val="000000" w:themeColor="text1"/>
                <w:sz w:val="20"/>
                <w:szCs w:val="20"/>
              </w:rPr>
              <w:t>s</w:t>
            </w:r>
            <w:r w:rsidR="00EF76F7" w:rsidRPr="00EF76F7">
              <w:rPr>
                <w:rStyle w:val="eop"/>
                <w:sz w:val="20"/>
                <w:szCs w:val="20"/>
              </w:rPr>
              <w:t>ample</w:t>
            </w:r>
          </w:p>
        </w:tc>
        <w:tc>
          <w:tcPr>
            <w:tcW w:w="979" w:type="dxa"/>
            <w:shd w:val="clear" w:color="auto" w:fill="auto"/>
            <w:hideMark/>
          </w:tcPr>
          <w:p w14:paraId="232CB2E4" w14:textId="77777777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2714</w:t>
            </w: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21" w:type="dxa"/>
            <w:gridSpan w:val="4"/>
            <w:shd w:val="clear" w:color="auto" w:fill="auto"/>
            <w:vAlign w:val="bottom"/>
          </w:tcPr>
          <w:p w14:paraId="04D79771" w14:textId="1406B6C8" w:rsidR="00CE1B38" w:rsidRPr="002E0033" w:rsidRDefault="0080238A" w:rsidP="009C5B21">
            <w:pPr>
              <w:rPr>
                <w:sz w:val="20"/>
                <w:szCs w:val="20"/>
              </w:rPr>
            </w:pP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="009C5B21"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0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5</w:t>
            </w:r>
            <w:r w:rsidR="009C5B21"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(-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0.6</w:t>
            </w:r>
            <w:r w:rsidR="009C5B21"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="009C5B21"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0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4</w:t>
            </w:r>
            <w:r w:rsidR="009C5B21"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)</w:t>
            </w:r>
            <w:r w:rsidR="009C5B21" w:rsidRPr="002E0033">
              <w:rPr>
                <w:rStyle w:val="eop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628" w:type="dxa"/>
            <w:gridSpan w:val="3"/>
            <w:shd w:val="clear" w:color="auto" w:fill="auto"/>
            <w:vAlign w:val="bottom"/>
            <w:hideMark/>
          </w:tcPr>
          <w:p w14:paraId="5DD98FE2" w14:textId="5CEA7C4F" w:rsidR="00CE1B38" w:rsidRPr="002E0033" w:rsidRDefault="0080238A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color w:val="000000" w:themeColor="text1"/>
                <w:sz w:val="20"/>
                <w:szCs w:val="20"/>
              </w:rPr>
              <w:t>-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>0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.3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-</w:t>
            </w:r>
            <w:r w:rsidR="0019122D">
              <w:rPr>
                <w:rStyle w:val="normaltextrun"/>
                <w:color w:val="000000" w:themeColor="text1"/>
                <w:sz w:val="20"/>
                <w:szCs w:val="20"/>
              </w:rPr>
              <w:t>0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.4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-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>0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.2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>)</w:t>
            </w:r>
            <w:r w:rsidR="00CE1B38"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</w:tcPr>
          <w:p w14:paraId="7E71B607" w14:textId="65D07C75" w:rsidR="00CE1B38" w:rsidRPr="002E0033" w:rsidRDefault="002E0033" w:rsidP="002E0033">
            <w:pPr>
              <w:rPr>
                <w:sz w:val="20"/>
                <w:szCs w:val="20"/>
              </w:rPr>
            </w:pP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="0080238A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0.5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(-</w:t>
            </w:r>
            <w:r w:rsidR="0080238A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0.6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="0080238A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="0080238A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4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6B611E15" w14:textId="56966DE6" w:rsidR="00CE1B38" w:rsidRPr="002E0033" w:rsidRDefault="0080238A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color w:val="000000" w:themeColor="text1"/>
                <w:sz w:val="20"/>
                <w:szCs w:val="20"/>
              </w:rPr>
              <w:t>-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>0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.3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-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>0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.4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-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>0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.2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>)</w:t>
            </w:r>
            <w:r w:rsidR="00CE1B38"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C5B21" w:rsidRPr="002E0033" w14:paraId="6B821495" w14:textId="77777777" w:rsidTr="00EF76F7">
        <w:tc>
          <w:tcPr>
            <w:tcW w:w="3055" w:type="dxa"/>
            <w:shd w:val="clear" w:color="auto" w:fill="auto"/>
            <w:hideMark/>
          </w:tcPr>
          <w:p w14:paraId="34B8F822" w14:textId="63310528" w:rsidR="00CE1B38" w:rsidRPr="002E0033" w:rsidRDefault="00CE1B38" w:rsidP="00244ABB">
            <w:pPr>
              <w:pStyle w:val="paragraph"/>
              <w:spacing w:before="0" w:beforeAutospacing="0" w:after="0" w:afterAutospacing="0"/>
              <w:ind w:firstLine="150"/>
              <w:jc w:val="both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General </w:t>
            </w:r>
            <w:proofErr w:type="spellStart"/>
            <w:r w:rsidR="00AA030E">
              <w:rPr>
                <w:rStyle w:val="normaltextrun"/>
                <w:color w:val="000000" w:themeColor="text1"/>
                <w:sz w:val="20"/>
                <w:szCs w:val="20"/>
              </w:rPr>
              <w:t>c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ohorts</w:t>
            </w:r>
            <w:r w:rsidR="00AA030E">
              <w:rPr>
                <w:rStyle w:val="normaltextru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79" w:type="dxa"/>
            <w:shd w:val="clear" w:color="auto" w:fill="auto"/>
            <w:hideMark/>
          </w:tcPr>
          <w:p w14:paraId="37140AB7" w14:textId="77777777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1985</w:t>
            </w: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21" w:type="dxa"/>
            <w:gridSpan w:val="4"/>
            <w:shd w:val="clear" w:color="auto" w:fill="auto"/>
          </w:tcPr>
          <w:p w14:paraId="16EBEA92" w14:textId="0E0AADD2" w:rsidR="00CE1B38" w:rsidRPr="002E0033" w:rsidRDefault="0080238A" w:rsidP="009C5B21">
            <w:pPr>
              <w:rPr>
                <w:sz w:val="20"/>
                <w:szCs w:val="20"/>
              </w:rPr>
            </w:pP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="009C5B21"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0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2</w:t>
            </w:r>
            <w:r w:rsidR="009C5B21"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="009C5B21"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0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5</w:t>
            </w:r>
            <w:r w:rsidR="009C5B21"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, 0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0</w:t>
            </w:r>
            <w:r w:rsidR="009C5B21"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628" w:type="dxa"/>
            <w:gridSpan w:val="3"/>
            <w:shd w:val="clear" w:color="auto" w:fill="auto"/>
            <w:hideMark/>
          </w:tcPr>
          <w:p w14:paraId="73929F94" w14:textId="0BE1D96B" w:rsidR="00CE1B38" w:rsidRPr="002E0033" w:rsidRDefault="0080238A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color w:val="000000" w:themeColor="text1"/>
                <w:sz w:val="20"/>
                <w:szCs w:val="20"/>
              </w:rPr>
              <w:t>-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>0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.2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-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>0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.4,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 0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.1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>)</w:t>
            </w:r>
            <w:r w:rsidR="00CE1B38"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5B00E7FA" w14:textId="06AD4D40" w:rsidR="00CE1B38" w:rsidRPr="002E0033" w:rsidRDefault="0080238A" w:rsidP="002E0033">
            <w:pPr>
              <w:rPr>
                <w:sz w:val="20"/>
                <w:szCs w:val="20"/>
              </w:rPr>
            </w:pP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="002E0033"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0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1</w:t>
            </w:r>
            <w:r w:rsidR="002E0033"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="002E0033"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0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2</w:t>
            </w:r>
            <w:r w:rsidR="002E0033"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, 0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1</w:t>
            </w:r>
            <w:r w:rsidR="002E0033"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40" w:type="dxa"/>
            <w:shd w:val="clear" w:color="auto" w:fill="auto"/>
            <w:hideMark/>
          </w:tcPr>
          <w:p w14:paraId="4CD03B5C" w14:textId="5A4D0E02" w:rsidR="00CE1B38" w:rsidRPr="002E0033" w:rsidRDefault="0080238A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color w:val="000000" w:themeColor="text1"/>
                <w:sz w:val="20"/>
                <w:szCs w:val="20"/>
              </w:rPr>
              <w:t>-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>0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.1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-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>0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.2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>, 0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.1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>)</w:t>
            </w:r>
            <w:r w:rsidR="00CE1B38"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C5B21" w:rsidRPr="002E0033" w14:paraId="11AB64CC" w14:textId="77777777" w:rsidTr="00EF76F7">
        <w:tc>
          <w:tcPr>
            <w:tcW w:w="3055" w:type="dxa"/>
            <w:shd w:val="clear" w:color="auto" w:fill="auto"/>
            <w:hideMark/>
          </w:tcPr>
          <w:p w14:paraId="785C8200" w14:textId="6A9FC4B8" w:rsidR="00CE1B38" w:rsidRPr="002E0033" w:rsidRDefault="00EF76F7" w:rsidP="00244ABB">
            <w:pPr>
              <w:pStyle w:val="paragraph"/>
              <w:spacing w:before="0" w:beforeAutospacing="0" w:after="0" w:afterAutospacing="0"/>
              <w:ind w:firstLine="150"/>
              <w:jc w:val="both"/>
              <w:textAlignment w:val="baseline"/>
              <w:rPr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color w:val="000000" w:themeColor="text1"/>
                <w:sz w:val="20"/>
                <w:szCs w:val="20"/>
              </w:rPr>
              <w:t xml:space="preserve">Familial ASD </w:t>
            </w:r>
            <w:r w:rsidR="00AA030E">
              <w:rPr>
                <w:rStyle w:val="normaltextrun"/>
                <w:color w:val="000000" w:themeColor="text1"/>
                <w:sz w:val="20"/>
                <w:szCs w:val="20"/>
              </w:rPr>
              <w:t>e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 xml:space="preserve">nriched </w:t>
            </w:r>
            <w:proofErr w:type="spellStart"/>
            <w:r w:rsidR="00AA030E">
              <w:rPr>
                <w:rStyle w:val="normaltextrun"/>
                <w:color w:val="000000" w:themeColor="text1"/>
                <w:sz w:val="20"/>
                <w:szCs w:val="20"/>
              </w:rPr>
              <w:t>c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ohorts</w:t>
            </w:r>
            <w:r w:rsidR="00AA030E">
              <w:rPr>
                <w:rStyle w:val="normaltextrun"/>
                <w:color w:val="000000" w:themeColor="text1"/>
                <w:sz w:val="20"/>
                <w:szCs w:val="20"/>
                <w:vertAlign w:val="superscript"/>
              </w:rPr>
              <w:t>f</w:t>
            </w:r>
            <w:proofErr w:type="spellEnd"/>
            <w:r w:rsidR="00CE1B38"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79" w:type="dxa"/>
            <w:shd w:val="clear" w:color="auto" w:fill="auto"/>
            <w:hideMark/>
          </w:tcPr>
          <w:p w14:paraId="0FF42D2B" w14:textId="77777777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296</w:t>
            </w: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21" w:type="dxa"/>
            <w:gridSpan w:val="4"/>
            <w:shd w:val="clear" w:color="auto" w:fill="auto"/>
          </w:tcPr>
          <w:p w14:paraId="25758524" w14:textId="2FA01DC1" w:rsidR="00CE1B38" w:rsidRPr="002E0033" w:rsidRDefault="009C5B21" w:rsidP="009C5B21">
            <w:pPr>
              <w:rPr>
                <w:sz w:val="20"/>
                <w:szCs w:val="20"/>
              </w:rPr>
            </w:pP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-1</w:t>
            </w:r>
            <w:r w:rsidR="004B6D20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2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(-2</w:t>
            </w:r>
            <w:r w:rsidR="004B6D20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1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="004B6D20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="004B6D20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3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628" w:type="dxa"/>
            <w:gridSpan w:val="3"/>
            <w:shd w:val="clear" w:color="auto" w:fill="auto"/>
            <w:hideMark/>
          </w:tcPr>
          <w:p w14:paraId="28818A99" w14:textId="03F3DCB6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-1</w:t>
            </w:r>
            <w:r w:rsidR="004B6D20">
              <w:rPr>
                <w:rStyle w:val="normaltextrun"/>
                <w:color w:val="000000" w:themeColor="text1"/>
                <w:sz w:val="20"/>
                <w:szCs w:val="20"/>
              </w:rPr>
              <w:t>.1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 (-2</w:t>
            </w:r>
            <w:r w:rsidR="004B6D20">
              <w:rPr>
                <w:rStyle w:val="normaltextrun"/>
                <w:color w:val="000000" w:themeColor="text1"/>
                <w:sz w:val="20"/>
                <w:szCs w:val="20"/>
              </w:rPr>
              <w:t>.0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, </w:t>
            </w:r>
            <w:r w:rsidR="004B6D20">
              <w:rPr>
                <w:rStyle w:val="normaltextrun"/>
                <w:color w:val="000000" w:themeColor="text1"/>
                <w:sz w:val="20"/>
                <w:szCs w:val="20"/>
              </w:rPr>
              <w:t>-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0</w:t>
            </w:r>
            <w:r w:rsidR="004B6D20">
              <w:rPr>
                <w:rStyle w:val="normaltextrun"/>
                <w:color w:val="000000" w:themeColor="text1"/>
                <w:sz w:val="20"/>
                <w:szCs w:val="20"/>
              </w:rPr>
              <w:t>.3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)</w:t>
            </w: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0CAEE53B" w14:textId="6CD0C51E" w:rsidR="00CE1B38" w:rsidRPr="002E0033" w:rsidRDefault="002E0033" w:rsidP="002E0033">
            <w:pPr>
              <w:rPr>
                <w:sz w:val="20"/>
                <w:szCs w:val="20"/>
              </w:rPr>
            </w:pP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="004B6D20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0.5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(-1</w:t>
            </w:r>
            <w:r w:rsidR="004B6D20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0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="004B6D20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0.0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40" w:type="dxa"/>
            <w:shd w:val="clear" w:color="auto" w:fill="auto"/>
            <w:hideMark/>
          </w:tcPr>
          <w:p w14:paraId="2C9CAD26" w14:textId="14361226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-</w:t>
            </w:r>
            <w:r w:rsidR="004B6D20">
              <w:rPr>
                <w:rStyle w:val="normaltextrun"/>
                <w:color w:val="000000" w:themeColor="text1"/>
                <w:sz w:val="20"/>
                <w:szCs w:val="20"/>
              </w:rPr>
              <w:t>0.5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 (-1</w:t>
            </w:r>
            <w:r w:rsidR="004B6D20">
              <w:rPr>
                <w:rStyle w:val="normaltextrun"/>
                <w:color w:val="000000" w:themeColor="text1"/>
                <w:sz w:val="20"/>
                <w:szCs w:val="20"/>
              </w:rPr>
              <w:t>.0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, 0</w:t>
            </w:r>
            <w:r w:rsidR="004B6D20">
              <w:rPr>
                <w:rStyle w:val="normaltextrun"/>
                <w:color w:val="000000" w:themeColor="text1"/>
                <w:sz w:val="20"/>
                <w:szCs w:val="20"/>
              </w:rPr>
              <w:t>.0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)</w:t>
            </w: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C5B21" w:rsidRPr="002E0033" w14:paraId="10A09B1B" w14:textId="77777777" w:rsidTr="00EF76F7">
        <w:tc>
          <w:tcPr>
            <w:tcW w:w="3055" w:type="dxa"/>
            <w:shd w:val="clear" w:color="auto" w:fill="auto"/>
            <w:hideMark/>
          </w:tcPr>
          <w:p w14:paraId="77469F5A" w14:textId="6081A58E" w:rsidR="00CE1B38" w:rsidRPr="00EF76F7" w:rsidRDefault="00CE1B38" w:rsidP="00244ABB">
            <w:pPr>
              <w:pStyle w:val="paragraph"/>
              <w:spacing w:before="0" w:beforeAutospacing="0" w:after="0" w:afterAutospacing="0"/>
              <w:ind w:firstLine="150"/>
              <w:jc w:val="both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EF76F7">
              <w:rPr>
                <w:rStyle w:val="normaltextrun"/>
                <w:color w:val="000000" w:themeColor="text1"/>
                <w:sz w:val="20"/>
                <w:szCs w:val="20"/>
              </w:rPr>
              <w:t>Preterm</w:t>
            </w:r>
            <w:r w:rsidR="00EF76F7" w:rsidRPr="00EF76F7">
              <w:rPr>
                <w:rStyle w:val="normaltextrun"/>
                <w:color w:val="000000" w:themeColor="text1"/>
                <w:sz w:val="20"/>
                <w:szCs w:val="20"/>
              </w:rPr>
              <w:t xml:space="preserve"> </w:t>
            </w:r>
            <w:r w:rsidR="00AA030E">
              <w:rPr>
                <w:rStyle w:val="normaltextrun"/>
                <w:color w:val="000000" w:themeColor="text1"/>
                <w:sz w:val="20"/>
                <w:szCs w:val="20"/>
              </w:rPr>
              <w:t>b</w:t>
            </w:r>
            <w:r w:rsidR="00EF76F7" w:rsidRPr="00EF76F7">
              <w:rPr>
                <w:rStyle w:val="normaltextrun"/>
                <w:color w:val="000000" w:themeColor="text1"/>
                <w:sz w:val="20"/>
                <w:szCs w:val="20"/>
              </w:rPr>
              <w:t xml:space="preserve">irth </w:t>
            </w:r>
            <w:proofErr w:type="spellStart"/>
            <w:r w:rsidR="00AA030E">
              <w:rPr>
                <w:rStyle w:val="normaltextrun"/>
                <w:color w:val="000000" w:themeColor="text1"/>
                <w:sz w:val="20"/>
                <w:szCs w:val="20"/>
              </w:rPr>
              <w:t>c</w:t>
            </w:r>
            <w:r w:rsidR="00EF76F7" w:rsidRPr="00EF76F7">
              <w:rPr>
                <w:rStyle w:val="normaltextrun"/>
                <w:color w:val="000000" w:themeColor="text1"/>
                <w:sz w:val="20"/>
                <w:szCs w:val="20"/>
              </w:rPr>
              <w:t>ohorts</w:t>
            </w:r>
            <w:r w:rsidR="000F2913">
              <w:rPr>
                <w:rStyle w:val="normaltextrun"/>
                <w:color w:val="000000" w:themeColor="text1"/>
                <w:sz w:val="20"/>
                <w:szCs w:val="20"/>
                <w:vertAlign w:val="superscript"/>
              </w:rPr>
              <w:t>g</w:t>
            </w:r>
            <w:proofErr w:type="spellEnd"/>
            <w:r w:rsidRPr="00EF76F7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79" w:type="dxa"/>
            <w:shd w:val="clear" w:color="auto" w:fill="auto"/>
            <w:hideMark/>
          </w:tcPr>
          <w:p w14:paraId="6B5C3734" w14:textId="77777777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433</w:t>
            </w: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21" w:type="dxa"/>
            <w:gridSpan w:val="4"/>
            <w:shd w:val="clear" w:color="auto" w:fill="auto"/>
          </w:tcPr>
          <w:p w14:paraId="4BBEBB4E" w14:textId="125EC0C8" w:rsidR="00CE1B38" w:rsidRPr="002E0033" w:rsidRDefault="009C5B21" w:rsidP="009C5B21">
            <w:pPr>
              <w:rPr>
                <w:sz w:val="20"/>
                <w:szCs w:val="20"/>
              </w:rPr>
            </w:pPr>
            <w:r w:rsidRPr="002E0033">
              <w:rPr>
                <w:rStyle w:val="normaltextrun"/>
                <w:color w:val="000000"/>
                <w:sz w:val="20"/>
                <w:szCs w:val="20"/>
                <w:bdr w:val="none" w:sz="0" w:space="0" w:color="auto" w:frame="1"/>
              </w:rPr>
              <w:t>-2</w:t>
            </w:r>
            <w:r w:rsidR="004B6D20">
              <w:rPr>
                <w:rStyle w:val="normaltextrun"/>
                <w:color w:val="000000"/>
                <w:sz w:val="20"/>
                <w:szCs w:val="20"/>
                <w:bdr w:val="none" w:sz="0" w:space="0" w:color="auto" w:frame="1"/>
              </w:rPr>
              <w:t>.2</w:t>
            </w:r>
            <w:r w:rsidRPr="002E0033">
              <w:rPr>
                <w:rStyle w:val="normaltextrun"/>
                <w:color w:val="000000"/>
                <w:sz w:val="20"/>
                <w:szCs w:val="20"/>
                <w:bdr w:val="none" w:sz="0" w:space="0" w:color="auto" w:frame="1"/>
              </w:rPr>
              <w:t xml:space="preserve"> (-3</w:t>
            </w:r>
            <w:r w:rsidR="004B6D20">
              <w:rPr>
                <w:rStyle w:val="normaltextrun"/>
                <w:color w:val="000000"/>
                <w:sz w:val="20"/>
                <w:szCs w:val="20"/>
                <w:bdr w:val="none" w:sz="0" w:space="0" w:color="auto" w:frame="1"/>
              </w:rPr>
              <w:t>.4</w:t>
            </w:r>
            <w:r w:rsidRPr="002E0033">
              <w:rPr>
                <w:rStyle w:val="normaltextrun"/>
                <w:color w:val="000000"/>
                <w:sz w:val="20"/>
                <w:szCs w:val="20"/>
                <w:bdr w:val="none" w:sz="0" w:space="0" w:color="auto" w:frame="1"/>
              </w:rPr>
              <w:t>, -</w:t>
            </w:r>
            <w:r w:rsidR="00D5647C">
              <w:rPr>
                <w:rStyle w:val="normaltextru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  <w:r w:rsidR="004B6D20">
              <w:rPr>
                <w:rStyle w:val="normaltextrun"/>
                <w:color w:val="000000"/>
                <w:sz w:val="20"/>
                <w:szCs w:val="20"/>
                <w:bdr w:val="none" w:sz="0" w:space="0" w:color="auto" w:frame="1"/>
              </w:rPr>
              <w:t>.0</w:t>
            </w:r>
            <w:r w:rsidRPr="002E0033">
              <w:rPr>
                <w:rStyle w:val="normaltextrun"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628" w:type="dxa"/>
            <w:gridSpan w:val="3"/>
            <w:shd w:val="clear" w:color="auto" w:fill="auto"/>
            <w:hideMark/>
          </w:tcPr>
          <w:p w14:paraId="6F246B16" w14:textId="694A33EA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-</w:t>
            </w:r>
            <w:r w:rsidR="004B6D20">
              <w:rPr>
                <w:rStyle w:val="normaltextrun"/>
                <w:color w:val="000000" w:themeColor="text1"/>
                <w:sz w:val="20"/>
                <w:szCs w:val="20"/>
              </w:rPr>
              <w:t>1.7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 (-</w:t>
            </w:r>
            <w:r w:rsidR="004B6D20">
              <w:rPr>
                <w:rStyle w:val="normaltextrun"/>
                <w:color w:val="000000" w:themeColor="text1"/>
                <w:sz w:val="20"/>
                <w:szCs w:val="20"/>
              </w:rPr>
              <w:t>2.9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, -</w:t>
            </w:r>
            <w:r w:rsidR="004B6D20">
              <w:rPr>
                <w:rStyle w:val="normaltextrun"/>
                <w:color w:val="000000" w:themeColor="text1"/>
                <w:sz w:val="20"/>
                <w:szCs w:val="20"/>
              </w:rPr>
              <w:t>0.5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)</w:t>
            </w: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632D1D55" w14:textId="109A2474" w:rsidR="00CE1B38" w:rsidRPr="002E0033" w:rsidRDefault="002E0033" w:rsidP="002E0033">
            <w:pPr>
              <w:rPr>
                <w:sz w:val="20"/>
                <w:szCs w:val="20"/>
              </w:rPr>
            </w:pP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-1</w:t>
            </w:r>
            <w:r w:rsidR="004B6D20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4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(-2</w:t>
            </w:r>
            <w:r w:rsidR="004B6D20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0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, -</w:t>
            </w:r>
            <w:r w:rsidR="004B6D20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0.7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40" w:type="dxa"/>
            <w:shd w:val="clear" w:color="auto" w:fill="auto"/>
            <w:hideMark/>
          </w:tcPr>
          <w:p w14:paraId="54CB26E9" w14:textId="282A5BFE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-1</w:t>
            </w:r>
            <w:r w:rsidR="004B6D20">
              <w:rPr>
                <w:rStyle w:val="normaltextrun"/>
                <w:color w:val="000000" w:themeColor="text1"/>
                <w:sz w:val="20"/>
                <w:szCs w:val="20"/>
              </w:rPr>
              <w:t>.2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 (-</w:t>
            </w:r>
            <w:r w:rsidR="004B6D20">
              <w:rPr>
                <w:rStyle w:val="normaltextrun"/>
                <w:color w:val="000000" w:themeColor="text1"/>
                <w:sz w:val="20"/>
                <w:szCs w:val="20"/>
              </w:rPr>
              <w:t>1.8,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 </w:t>
            </w:r>
            <w:r w:rsidR="004B6D20">
              <w:rPr>
                <w:rStyle w:val="normaltextrun"/>
                <w:color w:val="000000" w:themeColor="text1"/>
                <w:sz w:val="20"/>
                <w:szCs w:val="20"/>
              </w:rPr>
              <w:t>-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0</w:t>
            </w:r>
            <w:r w:rsidR="004B6D20">
              <w:rPr>
                <w:rStyle w:val="normaltextrun"/>
                <w:color w:val="000000" w:themeColor="text1"/>
                <w:sz w:val="20"/>
                <w:szCs w:val="20"/>
              </w:rPr>
              <w:t>.5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)</w:t>
            </w: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C5B21" w:rsidRPr="002E0033" w14:paraId="165E039C" w14:textId="77777777" w:rsidTr="00EF76F7">
        <w:tc>
          <w:tcPr>
            <w:tcW w:w="3055" w:type="dxa"/>
            <w:shd w:val="clear" w:color="auto" w:fill="auto"/>
            <w:hideMark/>
          </w:tcPr>
          <w:p w14:paraId="7C6B01D8" w14:textId="0EE61CA2" w:rsidR="00CE1B38" w:rsidRPr="002E0033" w:rsidRDefault="00CE1B38" w:rsidP="00244ABB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Preterm </w:t>
            </w:r>
            <w:proofErr w:type="spellStart"/>
            <w:r w:rsidR="00AA030E">
              <w:rPr>
                <w:rStyle w:val="normaltextrun"/>
                <w:color w:val="000000" w:themeColor="text1"/>
                <w:sz w:val="20"/>
                <w:szCs w:val="20"/>
              </w:rPr>
              <w:t>b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irt</w:t>
            </w:r>
            <w:r w:rsidR="00E77DA2">
              <w:rPr>
                <w:rStyle w:val="normaltextrun"/>
                <w:color w:val="000000" w:themeColor="text1"/>
                <w:sz w:val="20"/>
                <w:szCs w:val="20"/>
              </w:rPr>
              <w:t>h</w:t>
            </w:r>
            <w:r w:rsidR="000F2913">
              <w:rPr>
                <w:rStyle w:val="normaltextrun"/>
                <w:color w:val="000000" w:themeColor="text1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979" w:type="dxa"/>
            <w:shd w:val="clear" w:color="auto" w:fill="auto"/>
            <w:hideMark/>
          </w:tcPr>
          <w:p w14:paraId="3032ADA9" w14:textId="77777777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21" w:type="dxa"/>
            <w:gridSpan w:val="4"/>
            <w:shd w:val="clear" w:color="auto" w:fill="auto"/>
          </w:tcPr>
          <w:p w14:paraId="233CFF58" w14:textId="77777777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8" w:type="dxa"/>
            <w:gridSpan w:val="3"/>
            <w:shd w:val="clear" w:color="auto" w:fill="auto"/>
            <w:hideMark/>
          </w:tcPr>
          <w:p w14:paraId="761C895D" w14:textId="77777777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3FCEB00B" w14:textId="77777777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14:paraId="77446830" w14:textId="77777777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C5B21" w:rsidRPr="002E0033" w14:paraId="44D41AA2" w14:textId="77777777" w:rsidTr="00EF76F7">
        <w:tc>
          <w:tcPr>
            <w:tcW w:w="3055" w:type="dxa"/>
            <w:shd w:val="clear" w:color="auto" w:fill="auto"/>
            <w:hideMark/>
          </w:tcPr>
          <w:p w14:paraId="2FBD290D" w14:textId="3209C86C" w:rsidR="00CE1B38" w:rsidRPr="002E0033" w:rsidRDefault="00CE1B38" w:rsidP="00244ABB">
            <w:pPr>
              <w:pStyle w:val="paragraph"/>
              <w:spacing w:before="0" w:beforeAutospacing="0" w:after="0" w:afterAutospacing="0"/>
              <w:ind w:firstLine="150"/>
              <w:jc w:val="both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Total</w:t>
            </w: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  <w:r w:rsidR="00AA030E">
              <w:rPr>
                <w:rStyle w:val="eop"/>
                <w:color w:val="000000" w:themeColor="text1"/>
                <w:sz w:val="20"/>
                <w:szCs w:val="20"/>
              </w:rPr>
              <w:t>s</w:t>
            </w:r>
            <w:r w:rsidR="00D97A16">
              <w:rPr>
                <w:rStyle w:val="eop"/>
                <w:color w:val="000000" w:themeColor="text1"/>
                <w:sz w:val="20"/>
                <w:szCs w:val="20"/>
              </w:rPr>
              <w:t>ample</w:t>
            </w:r>
          </w:p>
        </w:tc>
        <w:tc>
          <w:tcPr>
            <w:tcW w:w="979" w:type="dxa"/>
            <w:shd w:val="clear" w:color="auto" w:fill="auto"/>
            <w:hideMark/>
          </w:tcPr>
          <w:p w14:paraId="06DCA61A" w14:textId="77777777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2714</w:t>
            </w: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21" w:type="dxa"/>
            <w:gridSpan w:val="4"/>
            <w:shd w:val="clear" w:color="auto" w:fill="auto"/>
            <w:vAlign w:val="bottom"/>
          </w:tcPr>
          <w:p w14:paraId="59DCE6C5" w14:textId="5F28B0B1" w:rsidR="00CE1B38" w:rsidRPr="002E0033" w:rsidRDefault="002E0033" w:rsidP="002E0033">
            <w:pPr>
              <w:rPr>
                <w:sz w:val="20"/>
                <w:szCs w:val="20"/>
              </w:rPr>
            </w:pP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="008D3BAC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1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(4</w:t>
            </w:r>
            <w:r w:rsidR="008D3BAC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0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, 6</w:t>
            </w:r>
            <w:r w:rsidR="008D3BAC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2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628" w:type="dxa"/>
            <w:gridSpan w:val="3"/>
            <w:shd w:val="clear" w:color="auto" w:fill="auto"/>
            <w:vAlign w:val="bottom"/>
            <w:hideMark/>
          </w:tcPr>
          <w:p w14:paraId="0A8DFDAB" w14:textId="3A676CAC" w:rsidR="00CE1B38" w:rsidRPr="002E0033" w:rsidRDefault="008D3BAC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color w:val="000000" w:themeColor="text1"/>
                <w:sz w:val="20"/>
                <w:szCs w:val="20"/>
              </w:rPr>
              <w:t>2.8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1.7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4.0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>)</w:t>
            </w:r>
            <w:r w:rsidR="00CE1B38"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</w:tcPr>
          <w:p w14:paraId="04494465" w14:textId="0EF117AD" w:rsidR="00CE1B38" w:rsidRPr="002E0033" w:rsidRDefault="002E0033" w:rsidP="002E0033">
            <w:pPr>
              <w:rPr>
                <w:sz w:val="20"/>
                <w:szCs w:val="20"/>
              </w:rPr>
            </w:pP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="008D3BAC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3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="0019122D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="008D3BAC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0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="008D3BAC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6.5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09D17DCF" w14:textId="64BEC243" w:rsidR="00CE1B38" w:rsidRPr="002E0033" w:rsidRDefault="008D3BAC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color w:val="000000" w:themeColor="text1"/>
                <w:sz w:val="20"/>
                <w:szCs w:val="20"/>
              </w:rPr>
              <w:t>2.9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1.6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>, 4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.3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>)</w:t>
            </w:r>
            <w:r w:rsidR="00CE1B38"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C5B21" w:rsidRPr="002E0033" w14:paraId="10B2616A" w14:textId="77777777" w:rsidTr="00EF76F7">
        <w:tc>
          <w:tcPr>
            <w:tcW w:w="3055" w:type="dxa"/>
            <w:shd w:val="clear" w:color="auto" w:fill="auto"/>
            <w:hideMark/>
          </w:tcPr>
          <w:p w14:paraId="180E87AE" w14:textId="3CD41A00" w:rsidR="00CE1B38" w:rsidRPr="002E0033" w:rsidRDefault="00CE1B38" w:rsidP="00244ABB">
            <w:pPr>
              <w:pStyle w:val="paragraph"/>
              <w:spacing w:before="0" w:beforeAutospacing="0" w:after="0" w:afterAutospacing="0"/>
              <w:ind w:firstLine="150"/>
              <w:jc w:val="both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General </w:t>
            </w:r>
            <w:r w:rsidR="00AA030E">
              <w:rPr>
                <w:rStyle w:val="normaltextrun"/>
                <w:color w:val="000000" w:themeColor="text1"/>
                <w:sz w:val="20"/>
                <w:szCs w:val="20"/>
              </w:rPr>
              <w:t>c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ohorts</w:t>
            </w: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79" w:type="dxa"/>
            <w:shd w:val="clear" w:color="auto" w:fill="auto"/>
            <w:hideMark/>
          </w:tcPr>
          <w:p w14:paraId="0077D4FD" w14:textId="77777777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1985</w:t>
            </w: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21" w:type="dxa"/>
            <w:gridSpan w:val="4"/>
            <w:shd w:val="clear" w:color="auto" w:fill="auto"/>
          </w:tcPr>
          <w:p w14:paraId="103298EC" w14:textId="3C718F8E" w:rsidR="00CE1B38" w:rsidRPr="002E0033" w:rsidRDefault="002E0033" w:rsidP="002E0033">
            <w:pPr>
              <w:rPr>
                <w:sz w:val="20"/>
                <w:szCs w:val="20"/>
              </w:rPr>
            </w:pPr>
            <w:r w:rsidRPr="002E0033">
              <w:rPr>
                <w:rStyle w:val="normaltextru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  <w:r w:rsidR="008D3BAC">
              <w:rPr>
                <w:rStyle w:val="normaltextrun"/>
                <w:color w:val="000000"/>
                <w:sz w:val="20"/>
                <w:szCs w:val="20"/>
                <w:bdr w:val="none" w:sz="0" w:space="0" w:color="auto" w:frame="1"/>
              </w:rPr>
              <w:t>.3</w:t>
            </w:r>
            <w:r w:rsidRPr="002E0033">
              <w:rPr>
                <w:rStyle w:val="normaltextrun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 w:rsidR="008D3BAC">
              <w:rPr>
                <w:rStyle w:val="normaltextrun"/>
                <w:color w:val="000000"/>
                <w:sz w:val="20"/>
                <w:szCs w:val="20"/>
                <w:bdr w:val="none" w:sz="0" w:space="0" w:color="auto" w:frame="1"/>
              </w:rPr>
              <w:t>-</w:t>
            </w:r>
            <w:r w:rsidRPr="002E0033">
              <w:rPr>
                <w:rStyle w:val="normaltextrun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  <w:r w:rsidR="008D3BAC">
              <w:rPr>
                <w:rStyle w:val="normaltextrun"/>
                <w:color w:val="000000"/>
                <w:sz w:val="20"/>
                <w:szCs w:val="20"/>
                <w:bdr w:val="none" w:sz="0" w:space="0" w:color="auto" w:frame="1"/>
              </w:rPr>
              <w:t>.4</w:t>
            </w:r>
            <w:r w:rsidRPr="002E0033">
              <w:rPr>
                <w:rStyle w:val="normaltextrun"/>
                <w:color w:val="000000"/>
                <w:sz w:val="20"/>
                <w:szCs w:val="20"/>
                <w:bdr w:val="none" w:sz="0" w:space="0" w:color="auto" w:frame="1"/>
              </w:rPr>
              <w:t>, 3</w:t>
            </w:r>
            <w:r w:rsidR="008D3BAC">
              <w:rPr>
                <w:rStyle w:val="normaltextrun"/>
                <w:color w:val="000000"/>
                <w:sz w:val="20"/>
                <w:szCs w:val="20"/>
                <w:bdr w:val="none" w:sz="0" w:space="0" w:color="auto" w:frame="1"/>
              </w:rPr>
              <w:t>.1</w:t>
            </w:r>
            <w:r w:rsidRPr="002E0033">
              <w:rPr>
                <w:rStyle w:val="normaltextrun"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628" w:type="dxa"/>
            <w:gridSpan w:val="3"/>
            <w:shd w:val="clear" w:color="auto" w:fill="auto"/>
            <w:hideMark/>
          </w:tcPr>
          <w:p w14:paraId="00215342" w14:textId="1C94E659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1</w:t>
            </w:r>
            <w:r w:rsidR="008D3BAC">
              <w:rPr>
                <w:rStyle w:val="normaltextrun"/>
                <w:color w:val="000000" w:themeColor="text1"/>
                <w:sz w:val="20"/>
                <w:szCs w:val="20"/>
              </w:rPr>
              <w:t>.1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 (-</w:t>
            </w:r>
            <w:r w:rsidR="008D3BAC">
              <w:rPr>
                <w:rStyle w:val="normaltextrun"/>
                <w:color w:val="000000" w:themeColor="text1"/>
                <w:sz w:val="20"/>
                <w:szCs w:val="20"/>
              </w:rPr>
              <w:t>0.5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, </w:t>
            </w:r>
            <w:r w:rsidR="008D3BAC">
              <w:rPr>
                <w:rStyle w:val="normaltextrun"/>
                <w:color w:val="000000" w:themeColor="text1"/>
                <w:sz w:val="20"/>
                <w:szCs w:val="20"/>
              </w:rPr>
              <w:t>2.8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)</w:t>
            </w: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1983A877" w14:textId="4D889C3E" w:rsidR="002E0033" w:rsidRPr="002E0033" w:rsidRDefault="002E0033" w:rsidP="002E0033">
            <w:pPr>
              <w:rPr>
                <w:sz w:val="20"/>
                <w:szCs w:val="20"/>
              </w:rPr>
            </w:pP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="008D3BAC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5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(-</w:t>
            </w:r>
            <w:r w:rsidR="008D3BAC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0.6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, 1</w:t>
            </w:r>
            <w:r w:rsidR="008D3BAC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5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40" w:type="dxa"/>
            <w:shd w:val="clear" w:color="auto" w:fill="auto"/>
            <w:hideMark/>
          </w:tcPr>
          <w:p w14:paraId="6AE28FC5" w14:textId="0861A0A6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0</w:t>
            </w:r>
            <w:r w:rsidR="008D3BAC">
              <w:rPr>
                <w:rStyle w:val="normaltextrun"/>
                <w:color w:val="000000" w:themeColor="text1"/>
                <w:sz w:val="20"/>
                <w:szCs w:val="20"/>
              </w:rPr>
              <w:t>.4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 (-</w:t>
            </w:r>
            <w:r w:rsidR="008D3BAC">
              <w:rPr>
                <w:rStyle w:val="normaltextrun"/>
                <w:color w:val="000000" w:themeColor="text1"/>
                <w:sz w:val="20"/>
                <w:szCs w:val="20"/>
              </w:rPr>
              <w:t>0.6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, 1</w:t>
            </w:r>
            <w:r w:rsidR="008D3BAC">
              <w:rPr>
                <w:rStyle w:val="normaltextrun"/>
                <w:color w:val="000000" w:themeColor="text1"/>
                <w:sz w:val="20"/>
                <w:szCs w:val="20"/>
              </w:rPr>
              <w:t>.4</w:t>
            </w: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)</w:t>
            </w: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C5B21" w:rsidRPr="002E0033" w14:paraId="0A665C10" w14:textId="77777777" w:rsidTr="00EF76F7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64FCFB0" w14:textId="71CB984B" w:rsidR="00CE1B38" w:rsidRPr="002E0033" w:rsidRDefault="00D97A16" w:rsidP="00244ABB">
            <w:pPr>
              <w:pStyle w:val="paragraph"/>
              <w:spacing w:before="0" w:beforeAutospacing="0" w:after="0" w:afterAutospacing="0"/>
              <w:ind w:firstLine="150"/>
              <w:jc w:val="both"/>
              <w:textAlignment w:val="baseline"/>
              <w:rPr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color w:val="000000" w:themeColor="text1"/>
                <w:sz w:val="20"/>
                <w:szCs w:val="20"/>
              </w:rPr>
              <w:t xml:space="preserve">Familial ASD </w:t>
            </w:r>
            <w:r w:rsidR="00AA030E">
              <w:rPr>
                <w:rStyle w:val="normaltextrun"/>
                <w:color w:val="000000" w:themeColor="text1"/>
                <w:sz w:val="20"/>
                <w:szCs w:val="20"/>
              </w:rPr>
              <w:t>e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 xml:space="preserve">nriched </w:t>
            </w:r>
            <w:r w:rsidR="00AA030E">
              <w:rPr>
                <w:rStyle w:val="normaltextrun"/>
                <w:color w:val="000000" w:themeColor="text1"/>
                <w:sz w:val="20"/>
                <w:szCs w:val="20"/>
              </w:rPr>
              <w:t>c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ohorts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EDF64E8" w14:textId="77777777" w:rsidR="00CE1B38" w:rsidRPr="002E0033" w:rsidRDefault="00CE1B38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E0033">
              <w:rPr>
                <w:rStyle w:val="normaltextrun"/>
                <w:color w:val="000000" w:themeColor="text1"/>
                <w:sz w:val="20"/>
                <w:szCs w:val="20"/>
              </w:rPr>
              <w:t>296</w:t>
            </w:r>
            <w:r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2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B2F0D8B" w14:textId="417E418F" w:rsidR="00CE1B38" w:rsidRPr="002E0033" w:rsidRDefault="008D3BAC" w:rsidP="002E0033">
            <w:pPr>
              <w:rPr>
                <w:sz w:val="20"/>
                <w:szCs w:val="20"/>
              </w:rPr>
            </w:pP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4.</w:t>
            </w:r>
            <w:r w:rsidR="002E0033"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5 (-4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0</w:t>
            </w:r>
            <w:r w:rsidR="002E0033"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, 13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1</w:t>
            </w:r>
            <w:r w:rsidR="002E0033"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628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1727719A" w14:textId="1FE189B8" w:rsidR="00CE1B38" w:rsidRPr="002E0033" w:rsidRDefault="008D3BAC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color w:val="000000" w:themeColor="text1"/>
                <w:sz w:val="20"/>
                <w:szCs w:val="20"/>
              </w:rPr>
              <w:t>4.8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 (-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3.7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>, 13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.4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>)</w:t>
            </w:r>
            <w:r w:rsidR="00CE1B38"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F3DEE32" w14:textId="449D4441" w:rsidR="00CE1B38" w:rsidRPr="002E0033" w:rsidRDefault="002E0033" w:rsidP="002E0033">
            <w:pPr>
              <w:rPr>
                <w:sz w:val="20"/>
                <w:szCs w:val="20"/>
              </w:rPr>
            </w:pP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8D3BAC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0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(-</w:t>
            </w:r>
            <w:r w:rsidR="008D3BAC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3.7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="008D3BAC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5.8</w:t>
            </w:r>
            <w:r w:rsidRPr="002E0033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E7D86B" w14:textId="198858C7" w:rsidR="00CE1B38" w:rsidRPr="002E0033" w:rsidRDefault="008D3BAC" w:rsidP="00244ABB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color w:val="000000" w:themeColor="text1"/>
                <w:sz w:val="20"/>
                <w:szCs w:val="20"/>
              </w:rPr>
              <w:t>1.6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 xml:space="preserve"> (-3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.2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>, 6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.5</w:t>
            </w:r>
            <w:r w:rsidR="00CE1B38" w:rsidRPr="002E0033">
              <w:rPr>
                <w:rStyle w:val="normaltextrun"/>
                <w:color w:val="000000" w:themeColor="text1"/>
                <w:sz w:val="20"/>
                <w:szCs w:val="20"/>
              </w:rPr>
              <w:t>)</w:t>
            </w:r>
            <w:r w:rsidR="00CE1B38" w:rsidRPr="002E0033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C5B21" w:rsidRPr="002E0033" w14:paraId="5A8B9A05" w14:textId="77777777" w:rsidTr="00EF76F7">
        <w:tc>
          <w:tcPr>
            <w:tcW w:w="10533" w:type="dxa"/>
            <w:gridSpan w:val="12"/>
            <w:tcBorders>
              <w:top w:val="single" w:sz="4" w:space="0" w:color="auto"/>
            </w:tcBorders>
            <w:shd w:val="clear" w:color="auto" w:fill="auto"/>
          </w:tcPr>
          <w:p w14:paraId="78244954" w14:textId="633D03C8" w:rsidR="003F3F04" w:rsidRPr="00240CC3" w:rsidRDefault="003F3F04" w:rsidP="003F3F04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ECHO</w:t>
            </w:r>
            <w:r w:rsidR="00AA030E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AA030E">
              <w:rPr>
                <w:rStyle w:val="normaltextrun"/>
                <w:color w:val="000000"/>
                <w:shd w:val="clear" w:color="auto" w:fill="FFFFFF"/>
              </w:rPr>
              <w:t>=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Environmental </w:t>
            </w:r>
            <w:r w:rsidR="00AA030E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i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nfluences on Child Health Outcomes; ASD</w:t>
            </w:r>
            <w:r w:rsidR="00AA030E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AA030E">
              <w:rPr>
                <w:rStyle w:val="normaltextrun"/>
                <w:color w:val="000000"/>
                <w:shd w:val="clear" w:color="auto" w:fill="FFFFFF"/>
              </w:rPr>
              <w:t>=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gramStart"/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Autism Spectrum Disorder</w:t>
            </w:r>
            <w:proofErr w:type="gramEnd"/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; SRS</w:t>
            </w:r>
            <w:r w:rsidR="00AA030E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AA030E">
              <w:rPr>
                <w:rStyle w:val="normaltextrun"/>
                <w:color w:val="000000"/>
                <w:shd w:val="clear" w:color="auto" w:fill="FFFFFF"/>
              </w:rPr>
              <w:t>=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Social Responsiveness Scale</w:t>
            </w:r>
            <w:r w:rsidR="00AD1974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; GA</w:t>
            </w:r>
            <w:r w:rsidR="00F85188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F85188">
              <w:rPr>
                <w:rStyle w:val="normaltextrun"/>
                <w:color w:val="000000"/>
                <w:shd w:val="clear" w:color="auto" w:fill="FFFFFF"/>
              </w:rPr>
              <w:t>=</w:t>
            </w:r>
            <w:r w:rsidR="00AD1974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Gestational Age</w:t>
            </w:r>
            <w:r w:rsidR="00D13D55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231E241D" w14:textId="7BC90A97" w:rsidR="003F3F04" w:rsidRPr="001F7A18" w:rsidRDefault="00D13D55" w:rsidP="003F3F04">
            <w:pPr>
              <w:rPr>
                <w:rStyle w:val="normaltextrun"/>
                <w:sz w:val="20"/>
                <w:szCs w:val="20"/>
              </w:rPr>
            </w:pPr>
            <w:proofErr w:type="spellStart"/>
            <w:r>
              <w:rPr>
                <w:rStyle w:val="normaltextrun"/>
                <w:sz w:val="20"/>
                <w:szCs w:val="20"/>
                <w:vertAlign w:val="superscript"/>
              </w:rPr>
              <w:t>a</w:t>
            </w:r>
            <w:r w:rsidR="003F3F04" w:rsidRPr="00D15C25">
              <w:rPr>
                <w:rStyle w:val="normaltextrun"/>
                <w:sz w:val="20"/>
                <w:szCs w:val="20"/>
              </w:rPr>
              <w:t>Raw</w:t>
            </w:r>
            <w:proofErr w:type="spellEnd"/>
            <w:r w:rsidR="003F3F04" w:rsidRPr="00D15C25">
              <w:rPr>
                <w:rStyle w:val="normaltextrun"/>
                <w:sz w:val="20"/>
                <w:szCs w:val="20"/>
              </w:rPr>
              <w:t xml:space="preserve"> SRS scores were scaled from 0-100 to allow for comparison on the same scale. </w:t>
            </w:r>
          </w:p>
          <w:p w14:paraId="565C251B" w14:textId="61AF36DF" w:rsidR="003F3F04" w:rsidRPr="00E87EDB" w:rsidRDefault="000F2913" w:rsidP="003F3F04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proofErr w:type="spellStart"/>
            <w:r>
              <w:rPr>
                <w:rStyle w:val="normaltextrun"/>
                <w:sz w:val="20"/>
                <w:szCs w:val="20"/>
                <w:vertAlign w:val="superscript"/>
              </w:rPr>
              <w:t>b</w:t>
            </w:r>
            <w:r w:rsidR="00D97A16">
              <w:rPr>
                <w:rStyle w:val="normaltextrun"/>
                <w:sz w:val="20"/>
                <w:szCs w:val="20"/>
              </w:rPr>
              <w:t>Refers</w:t>
            </w:r>
            <w:proofErr w:type="spellEnd"/>
            <w:r w:rsidR="00D97A16">
              <w:rPr>
                <w:rStyle w:val="normaltextrun"/>
                <w:sz w:val="20"/>
                <w:szCs w:val="20"/>
              </w:rPr>
              <w:t xml:space="preserve"> to the n</w:t>
            </w:r>
            <w:r w:rsidR="003F3F04" w:rsidRPr="00E87EDB">
              <w:rPr>
                <w:rStyle w:val="normaltextrun"/>
                <w:sz w:val="20"/>
                <w:szCs w:val="20"/>
              </w:rPr>
              <w:t xml:space="preserve">umber </w:t>
            </w:r>
            <w:r w:rsidR="00D97A16">
              <w:rPr>
                <w:rStyle w:val="normaltextrun"/>
                <w:sz w:val="20"/>
                <w:szCs w:val="20"/>
              </w:rPr>
              <w:t xml:space="preserve">of participants </w:t>
            </w:r>
            <w:r w:rsidR="003F3F04" w:rsidRPr="00E87EDB">
              <w:rPr>
                <w:rStyle w:val="normaltextrun"/>
                <w:sz w:val="20"/>
                <w:szCs w:val="20"/>
              </w:rPr>
              <w:t>in analysis</w:t>
            </w:r>
            <w:r w:rsidR="00D13D55">
              <w:rPr>
                <w:rStyle w:val="normaltextrun"/>
                <w:sz w:val="20"/>
                <w:szCs w:val="20"/>
              </w:rPr>
              <w:t>.</w:t>
            </w:r>
          </w:p>
          <w:p w14:paraId="61A6310F" w14:textId="0A58E9C1" w:rsidR="00AD1974" w:rsidRDefault="000F2913" w:rsidP="003F3F04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20"/>
                <w:szCs w:val="20"/>
              </w:rPr>
            </w:pPr>
            <w:proofErr w:type="spellStart"/>
            <w:r>
              <w:rPr>
                <w:rStyle w:val="normaltextrun"/>
                <w:sz w:val="20"/>
                <w:szCs w:val="20"/>
                <w:vertAlign w:val="superscript"/>
              </w:rPr>
              <w:t>c</w:t>
            </w:r>
            <w:r w:rsidR="003F3F04" w:rsidRPr="00E87EDB">
              <w:rPr>
                <w:rStyle w:val="normaltextrun"/>
                <w:sz w:val="20"/>
                <w:szCs w:val="20"/>
              </w:rPr>
              <w:t>Adjusted</w:t>
            </w:r>
            <w:proofErr w:type="spellEnd"/>
            <w:r w:rsidR="003F3F04" w:rsidRPr="00E87EDB">
              <w:rPr>
                <w:rStyle w:val="normaltextrun"/>
                <w:sz w:val="20"/>
                <w:szCs w:val="20"/>
              </w:rPr>
              <w:t xml:space="preserve"> for </w:t>
            </w:r>
            <w:r w:rsidR="00AD1974">
              <w:rPr>
                <w:rStyle w:val="normaltextrun"/>
                <w:sz w:val="20"/>
                <w:szCs w:val="20"/>
              </w:rPr>
              <w:t>m</w:t>
            </w:r>
            <w:r w:rsidR="003F3F04" w:rsidRPr="00E87EDB">
              <w:rPr>
                <w:rStyle w:val="normaltextrun"/>
                <w:sz w:val="20"/>
                <w:szCs w:val="20"/>
              </w:rPr>
              <w:t>aternal educatio</w:t>
            </w:r>
            <w:r w:rsidR="003F3F04">
              <w:rPr>
                <w:rStyle w:val="normaltextrun"/>
                <w:sz w:val="20"/>
                <w:szCs w:val="20"/>
              </w:rPr>
              <w:t xml:space="preserve">n, </w:t>
            </w:r>
            <w:r w:rsidR="00AD1974">
              <w:rPr>
                <w:rStyle w:val="normaltextrun"/>
                <w:sz w:val="20"/>
                <w:szCs w:val="20"/>
              </w:rPr>
              <w:t>m</w:t>
            </w:r>
            <w:r w:rsidR="003F3F04" w:rsidRPr="00E87EDB">
              <w:rPr>
                <w:rStyle w:val="normaltextrun"/>
                <w:sz w:val="20"/>
                <w:szCs w:val="20"/>
              </w:rPr>
              <w:t>aternal race/ethnicity, child sex, age at SRS</w:t>
            </w:r>
            <w:r w:rsidR="00D97A16">
              <w:rPr>
                <w:rStyle w:val="normaltextrun"/>
                <w:sz w:val="20"/>
                <w:szCs w:val="20"/>
              </w:rPr>
              <w:t xml:space="preserve"> administration</w:t>
            </w:r>
            <w:r w:rsidR="003F3F04" w:rsidRPr="00E87EDB">
              <w:rPr>
                <w:rStyle w:val="normaltextrun"/>
                <w:sz w:val="20"/>
                <w:szCs w:val="20"/>
              </w:rPr>
              <w:t>.</w:t>
            </w:r>
            <w:r w:rsidR="003F3F04">
              <w:rPr>
                <w:rStyle w:val="normaltextrun"/>
                <w:sz w:val="20"/>
                <w:szCs w:val="20"/>
              </w:rPr>
              <w:t xml:space="preserve"> </w:t>
            </w:r>
          </w:p>
          <w:p w14:paraId="63BD06CB" w14:textId="7D82BC55" w:rsidR="003F3F04" w:rsidRPr="00E87EDB" w:rsidRDefault="000F2913" w:rsidP="003F3F04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proofErr w:type="spellStart"/>
            <w:r>
              <w:rPr>
                <w:rStyle w:val="normaltextrun"/>
                <w:sz w:val="20"/>
                <w:szCs w:val="20"/>
                <w:vertAlign w:val="superscript"/>
              </w:rPr>
              <w:t>d</w:t>
            </w:r>
            <w:r w:rsidR="003F3F04" w:rsidRPr="00E87EDB">
              <w:rPr>
                <w:rStyle w:val="normaltextrun"/>
                <w:sz w:val="20"/>
                <w:szCs w:val="20"/>
              </w:rPr>
              <w:t>Continuous</w:t>
            </w:r>
            <w:proofErr w:type="spellEnd"/>
            <w:r w:rsidR="003F3F04" w:rsidRPr="00E87EDB">
              <w:rPr>
                <w:rStyle w:val="normaltextrun"/>
                <w:sz w:val="20"/>
                <w:szCs w:val="20"/>
              </w:rPr>
              <w:t xml:space="preserve"> </w:t>
            </w:r>
            <w:r w:rsidR="0017517D">
              <w:rPr>
                <w:rStyle w:val="normaltextrun"/>
                <w:sz w:val="20"/>
                <w:szCs w:val="20"/>
              </w:rPr>
              <w:t>gestational</w:t>
            </w:r>
            <w:r w:rsidR="003F3F04">
              <w:rPr>
                <w:rStyle w:val="normaltextrun"/>
                <w:sz w:val="20"/>
                <w:szCs w:val="20"/>
              </w:rPr>
              <w:t xml:space="preserve"> age</w:t>
            </w:r>
            <w:r w:rsidR="003F3F04" w:rsidRPr="00E87EDB">
              <w:rPr>
                <w:rStyle w:val="normaltextrun"/>
                <w:sz w:val="20"/>
                <w:szCs w:val="20"/>
              </w:rPr>
              <w:t xml:space="preserve"> modeled as 1</w:t>
            </w:r>
            <w:r w:rsidR="003F3F04">
              <w:rPr>
                <w:rStyle w:val="normaltextrun"/>
                <w:sz w:val="20"/>
                <w:szCs w:val="20"/>
              </w:rPr>
              <w:t>-</w:t>
            </w:r>
            <w:r w:rsidR="0017517D">
              <w:rPr>
                <w:rStyle w:val="normaltextrun"/>
                <w:sz w:val="20"/>
                <w:szCs w:val="20"/>
              </w:rPr>
              <w:t>week</w:t>
            </w:r>
            <w:r w:rsidR="003F3F04" w:rsidRPr="00E87EDB">
              <w:rPr>
                <w:rStyle w:val="normaltextrun"/>
                <w:sz w:val="20"/>
                <w:szCs w:val="20"/>
              </w:rPr>
              <w:t xml:space="preserve"> increase in </w:t>
            </w:r>
            <w:r w:rsidR="0017517D">
              <w:rPr>
                <w:rStyle w:val="normaltextrun"/>
                <w:sz w:val="20"/>
                <w:szCs w:val="20"/>
              </w:rPr>
              <w:t xml:space="preserve">gestational </w:t>
            </w:r>
            <w:r w:rsidR="003F3F04" w:rsidRPr="00E87EDB">
              <w:rPr>
                <w:rStyle w:val="normaltextrun"/>
                <w:sz w:val="20"/>
                <w:szCs w:val="20"/>
              </w:rPr>
              <w:t>age. </w:t>
            </w:r>
            <w:r w:rsidR="003F3F04" w:rsidRPr="00E87EDB">
              <w:rPr>
                <w:rStyle w:val="eop"/>
                <w:sz w:val="20"/>
                <w:szCs w:val="20"/>
              </w:rPr>
              <w:t> </w:t>
            </w:r>
          </w:p>
          <w:p w14:paraId="65BA8172" w14:textId="3D6ACBC0" w:rsidR="003F3F04" w:rsidRDefault="000F2913" w:rsidP="003F3F04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sz w:val="20"/>
                <w:szCs w:val="20"/>
                <w:vertAlign w:val="superscript"/>
              </w:rPr>
              <w:t>e</w:t>
            </w:r>
            <w:r w:rsidR="003F3F04" w:rsidRPr="00655A60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General</w:t>
            </w:r>
            <w:proofErr w:type="spellEnd"/>
            <w:r w:rsidR="003F3F04" w:rsidRPr="00655A60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3F3F04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population</w:t>
            </w:r>
            <w:r w:rsidR="003F3F04" w:rsidRPr="00655A60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refers to ECHO cohorts drawn from the general population</w:t>
            </w:r>
            <w:r w:rsidR="003F3F04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. </w:t>
            </w:r>
          </w:p>
          <w:p w14:paraId="3F04DB3D" w14:textId="3B21E207" w:rsidR="003F3F04" w:rsidRDefault="000F2913" w:rsidP="003F3F04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f</w:t>
            </w:r>
            <w:r w:rsidR="00E77DA2">
              <w:rPr>
                <w:rStyle w:val="normaltextrun"/>
                <w:color w:val="000000" w:themeColor="text1"/>
                <w:sz w:val="20"/>
                <w:szCs w:val="20"/>
              </w:rPr>
              <w:t>Familial</w:t>
            </w:r>
            <w:proofErr w:type="spellEnd"/>
            <w:r w:rsidR="00E77DA2">
              <w:rPr>
                <w:rStyle w:val="normaltextrun"/>
                <w:color w:val="000000" w:themeColor="text1"/>
                <w:sz w:val="20"/>
                <w:szCs w:val="20"/>
              </w:rPr>
              <w:t xml:space="preserve"> ASD Enriched Cohorts</w:t>
            </w:r>
            <w:r w:rsidR="00E77DA2" w:rsidRPr="00EF3FF1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3F3F04" w:rsidRPr="00EF3FF1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refers to ECHO cohorts with participants at high familial risk for ASD, due to selective enrollment of children whose mothers previously </w:t>
            </w:r>
            <w:r w:rsidR="003F3F04" w:rsidRPr="004F299C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had a child diagnosed with ASD. </w:t>
            </w:r>
          </w:p>
          <w:p w14:paraId="1B4336D2" w14:textId="020C199A" w:rsidR="0017517D" w:rsidRPr="0017517D" w:rsidRDefault="000F2913" w:rsidP="003F3F04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proofErr w:type="spellStart"/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g</w:t>
            </w:r>
            <w:r w:rsidR="0017517D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Preterm</w:t>
            </w:r>
            <w:proofErr w:type="spellEnd"/>
            <w:r w:rsidR="0017517D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birth cohorts</w:t>
            </w:r>
            <w:r w:rsidR="00E77DA2">
              <w:rPr>
                <w:rStyle w:val="PlaceholderText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E77DA2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refer to selective enrollment of children born preterm</w:t>
            </w:r>
            <w:r w:rsidR="00D13D55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385B916C" w14:textId="7A38E4EB" w:rsidR="003F3F04" w:rsidRPr="0017517D" w:rsidRDefault="000F2913" w:rsidP="003F3F04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vertAlign w:val="superscript"/>
              </w:rPr>
              <w:t>h</w:t>
            </w:r>
            <w:r w:rsidR="0017517D">
              <w:rPr>
                <w:sz w:val="20"/>
                <w:szCs w:val="20"/>
              </w:rPr>
              <w:t>Preterm</w:t>
            </w:r>
            <w:proofErr w:type="spellEnd"/>
            <w:r w:rsidR="0017517D">
              <w:rPr>
                <w:sz w:val="20"/>
                <w:szCs w:val="20"/>
              </w:rPr>
              <w:t xml:space="preserve"> birth </w:t>
            </w:r>
            <w:r w:rsidR="008D0587">
              <w:rPr>
                <w:sz w:val="20"/>
                <w:szCs w:val="20"/>
              </w:rPr>
              <w:t xml:space="preserve">is </w:t>
            </w:r>
            <w:r w:rsidR="0017517D">
              <w:rPr>
                <w:sz w:val="20"/>
                <w:szCs w:val="20"/>
              </w:rPr>
              <w:t xml:space="preserve">defined as &lt;37 </w:t>
            </w:r>
            <w:proofErr w:type="spellStart"/>
            <w:r w:rsidR="0017517D">
              <w:rPr>
                <w:sz w:val="20"/>
                <w:szCs w:val="20"/>
              </w:rPr>
              <w:t>weeks</w:t>
            </w:r>
            <w:proofErr w:type="spellEnd"/>
            <w:r w:rsidR="0017517D">
              <w:rPr>
                <w:sz w:val="20"/>
                <w:szCs w:val="20"/>
              </w:rPr>
              <w:t xml:space="preserve"> gestation</w:t>
            </w:r>
            <w:r w:rsidR="00D13D55">
              <w:rPr>
                <w:sz w:val="20"/>
                <w:szCs w:val="20"/>
              </w:rPr>
              <w:t>.</w:t>
            </w:r>
          </w:p>
          <w:p w14:paraId="7414BC60" w14:textId="4022799E" w:rsidR="003F3F04" w:rsidRPr="002E0033" w:rsidRDefault="003F3F04" w:rsidP="00244A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</w:p>
        </w:tc>
      </w:tr>
    </w:tbl>
    <w:p w14:paraId="13E68777" w14:textId="77777777" w:rsidR="00CE1B38" w:rsidRDefault="00CE1B38" w:rsidP="00CE1B38"/>
    <w:p w14:paraId="0DE795CF" w14:textId="77777777" w:rsidR="00CE1B38" w:rsidRDefault="00CE1B38" w:rsidP="00CE1B38"/>
    <w:p w14:paraId="086AD4CF" w14:textId="77777777" w:rsidR="00CE1B38" w:rsidRDefault="00CE1B38" w:rsidP="00CE1B38"/>
    <w:p w14:paraId="0572BBEE" w14:textId="77777777" w:rsidR="00CE1B38" w:rsidRDefault="00CE1B38" w:rsidP="00CE1B38"/>
    <w:p w14:paraId="53F07D51" w14:textId="4C047DF1" w:rsidR="005F723A" w:rsidRDefault="005F723A"/>
    <w:p w14:paraId="63606782" w14:textId="046FC1B8" w:rsidR="005F723A" w:rsidRDefault="005F723A"/>
    <w:p w14:paraId="4E675B00" w14:textId="6E1B00D0" w:rsidR="005F723A" w:rsidRDefault="005F723A"/>
    <w:p w14:paraId="1CFB2865" w14:textId="6A4975D8" w:rsidR="005F723A" w:rsidRDefault="005F723A"/>
    <w:p w14:paraId="1F3AC06E" w14:textId="2BF4F116" w:rsidR="005F723A" w:rsidRDefault="005F723A"/>
    <w:p w14:paraId="6ED1AA83" w14:textId="7C875567" w:rsidR="005F723A" w:rsidRDefault="005F723A"/>
    <w:p w14:paraId="6EE44D52" w14:textId="47773B33" w:rsidR="005F723A" w:rsidRDefault="005F723A"/>
    <w:p w14:paraId="4426E978" w14:textId="3D3DDFD2" w:rsidR="005F723A" w:rsidRDefault="005F723A"/>
    <w:p w14:paraId="09C0586E" w14:textId="330D1EF9" w:rsidR="001C6428" w:rsidRDefault="001C6428"/>
    <w:p w14:paraId="1969F3FA" w14:textId="10C1762B" w:rsidR="001C6428" w:rsidRDefault="001C6428"/>
    <w:p w14:paraId="68DF19DF" w14:textId="51F08070" w:rsidR="001C6428" w:rsidRDefault="001C6428"/>
    <w:p w14:paraId="127C2F44" w14:textId="412E10BB" w:rsidR="001C6428" w:rsidRDefault="001C6428"/>
    <w:p w14:paraId="1F44A549" w14:textId="2785A2B5" w:rsidR="001C6428" w:rsidRDefault="001C6428"/>
    <w:p w14:paraId="4CBFD4A4" w14:textId="764D7E14" w:rsidR="001C6428" w:rsidRDefault="001C6428"/>
    <w:p w14:paraId="15EAB1B1" w14:textId="67AF807B" w:rsidR="001C6428" w:rsidRDefault="001C6428"/>
    <w:p w14:paraId="52E0DCD4" w14:textId="17848B4F" w:rsidR="001C6428" w:rsidRDefault="001C6428"/>
    <w:p w14:paraId="52E10474" w14:textId="1D74BD2B" w:rsidR="001C6428" w:rsidRDefault="001C6428"/>
    <w:p w14:paraId="2289EB19" w14:textId="200CD4B5" w:rsidR="001C6428" w:rsidRDefault="001C6428"/>
    <w:p w14:paraId="68E36699" w14:textId="77777777" w:rsidR="0093202F" w:rsidRDefault="0093202F" w:rsidP="001C6428"/>
    <w:p w14:paraId="3D85A78D" w14:textId="77777777" w:rsidR="0037341A" w:rsidRDefault="0037341A" w:rsidP="005F43BD">
      <w:pPr>
        <w:sectPr w:rsidR="003734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horzAnchor="margin" w:tblpXSpec="center" w:tblpY="341"/>
        <w:tblW w:w="53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8"/>
        <w:gridCol w:w="1530"/>
        <w:gridCol w:w="180"/>
        <w:gridCol w:w="2152"/>
      </w:tblGrid>
      <w:tr w:rsidR="0037341A" w:rsidRPr="006720AE" w14:paraId="08A37F4F" w14:textId="77777777" w:rsidTr="00D269AE">
        <w:tc>
          <w:tcPr>
            <w:tcW w:w="531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1F5AABA" w14:textId="25764970" w:rsidR="0037341A" w:rsidRPr="006720AE" w:rsidRDefault="0037341A" w:rsidP="00D269AE">
            <w:pPr>
              <w:rPr>
                <w:sz w:val="20"/>
                <w:szCs w:val="20"/>
              </w:rPr>
            </w:pPr>
            <w:r w:rsidRPr="006720AE">
              <w:rPr>
                <w:rStyle w:val="normaltextrun"/>
                <w:b/>
                <w:bCs/>
                <w:color w:val="000000"/>
                <w:sz w:val="20"/>
                <w:szCs w:val="20"/>
                <w:shd w:val="clear" w:color="auto" w:fill="FFFFFF"/>
              </w:rPr>
              <w:lastRenderedPageBreak/>
              <w:t>T</w:t>
            </w:r>
            <w:r w:rsidRPr="006720AE">
              <w:rPr>
                <w:rStyle w:val="normaltextrun"/>
                <w:b/>
                <w:bCs/>
                <w:sz w:val="20"/>
                <w:szCs w:val="20"/>
              </w:rPr>
              <w:t>able S</w:t>
            </w:r>
            <w:r>
              <w:rPr>
                <w:rStyle w:val="normaltextrun"/>
                <w:b/>
                <w:bCs/>
                <w:sz w:val="20"/>
                <w:szCs w:val="20"/>
              </w:rPr>
              <w:t>2</w:t>
            </w:r>
            <w:r w:rsidRPr="006720AE">
              <w:rPr>
                <w:rStyle w:val="normaltextrun"/>
                <w:b/>
                <w:bCs/>
                <w:sz w:val="20"/>
                <w:szCs w:val="20"/>
              </w:rPr>
              <w:t xml:space="preserve"> </w:t>
            </w:r>
            <w:r w:rsidRPr="0030299C">
              <w:rPr>
                <w:sz w:val="20"/>
                <w:szCs w:val="20"/>
              </w:rPr>
              <w:t xml:space="preserve">Adjusted differences in child full and short SRS </w:t>
            </w:r>
            <w:proofErr w:type="spellStart"/>
            <w:r w:rsidRPr="0030299C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scores</w:t>
            </w:r>
            <w:r w:rsidR="0045655D">
              <w:rPr>
                <w:rStyle w:val="normaltextru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proofErr w:type="spellEnd"/>
            <w:r w:rsidRPr="0030299C">
              <w:rPr>
                <w:sz w:val="20"/>
                <w:szCs w:val="20"/>
              </w:rPr>
              <w:t xml:space="preserve"> per 1-week increase in gestational age among ECHO </w:t>
            </w:r>
            <w:r w:rsidR="0045655D">
              <w:rPr>
                <w:sz w:val="20"/>
                <w:szCs w:val="20"/>
              </w:rPr>
              <w:t>c</w:t>
            </w:r>
            <w:r w:rsidRPr="0030299C">
              <w:rPr>
                <w:sz w:val="20"/>
                <w:szCs w:val="20"/>
              </w:rPr>
              <w:t xml:space="preserve">ohorts </w:t>
            </w:r>
          </w:p>
        </w:tc>
      </w:tr>
      <w:tr w:rsidR="0037341A" w:rsidRPr="006720AE" w14:paraId="08D3F733" w14:textId="77777777" w:rsidTr="00D269AE"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57B618" w14:textId="77777777" w:rsidR="0037341A" w:rsidRPr="006720AE" w:rsidRDefault="0037341A" w:rsidP="00D269AE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38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F179A1" w14:textId="7189C517" w:rsidR="0037341A" w:rsidRPr="006720AE" w:rsidRDefault="0037341A" w:rsidP="00D269AE">
            <w:pPr>
              <w:jc w:val="center"/>
              <w:textAlignment w:val="baseline"/>
              <w:rPr>
                <w:sz w:val="20"/>
                <w:szCs w:val="20"/>
              </w:rPr>
            </w:pPr>
            <w:r w:rsidRPr="006720AE">
              <w:rPr>
                <w:sz w:val="20"/>
                <w:szCs w:val="20"/>
              </w:rPr>
              <w:t xml:space="preserve">Gestational </w:t>
            </w:r>
            <w:proofErr w:type="spellStart"/>
            <w:r w:rsidRPr="006720AE">
              <w:rPr>
                <w:sz w:val="20"/>
                <w:szCs w:val="20"/>
              </w:rPr>
              <w:t>age</w:t>
            </w:r>
            <w:r w:rsidR="0045655D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6720AE">
              <w:rPr>
                <w:sz w:val="20"/>
                <w:szCs w:val="20"/>
              </w:rPr>
              <w:t> </w:t>
            </w:r>
          </w:p>
        </w:tc>
      </w:tr>
      <w:tr w:rsidR="0037341A" w:rsidRPr="006720AE" w14:paraId="5E5BA6F2" w14:textId="77777777" w:rsidTr="00D269AE">
        <w:tc>
          <w:tcPr>
            <w:tcW w:w="1448" w:type="dxa"/>
            <w:shd w:val="clear" w:color="auto" w:fill="auto"/>
            <w:hideMark/>
          </w:tcPr>
          <w:p w14:paraId="46BF0D9C" w14:textId="77777777" w:rsidR="0037341A" w:rsidRPr="006720AE" w:rsidRDefault="0037341A" w:rsidP="00D269AE">
            <w:pPr>
              <w:textAlignment w:val="baseline"/>
              <w:rPr>
                <w:sz w:val="20"/>
                <w:szCs w:val="20"/>
              </w:rPr>
            </w:pPr>
            <w:r w:rsidRPr="006720AE">
              <w:rPr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79E859" w14:textId="77777777" w:rsidR="0037341A" w:rsidRPr="006720AE" w:rsidRDefault="0037341A" w:rsidP="00D269AE">
            <w:pPr>
              <w:jc w:val="center"/>
              <w:textAlignment w:val="baseline"/>
              <w:rPr>
                <w:sz w:val="20"/>
                <w:szCs w:val="20"/>
              </w:rPr>
            </w:pPr>
            <w:r w:rsidRPr="006720AE">
              <w:rPr>
                <w:sz w:val="20"/>
                <w:szCs w:val="20"/>
              </w:rPr>
              <w:t>Full SRS </w:t>
            </w:r>
          </w:p>
        </w:tc>
        <w:tc>
          <w:tcPr>
            <w:tcW w:w="180" w:type="dxa"/>
            <w:tcBorders>
              <w:top w:val="single" w:sz="4" w:space="0" w:color="auto"/>
            </w:tcBorders>
            <w:shd w:val="clear" w:color="auto" w:fill="auto"/>
          </w:tcPr>
          <w:p w14:paraId="21D36D89" w14:textId="77777777" w:rsidR="0037341A" w:rsidRPr="006720AE" w:rsidRDefault="0037341A" w:rsidP="00D269AE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1DD405" w14:textId="77777777" w:rsidR="0037341A" w:rsidRPr="006720AE" w:rsidRDefault="0037341A" w:rsidP="00D269AE">
            <w:pPr>
              <w:jc w:val="center"/>
              <w:textAlignment w:val="baseline"/>
              <w:rPr>
                <w:sz w:val="20"/>
                <w:szCs w:val="20"/>
              </w:rPr>
            </w:pPr>
            <w:r w:rsidRPr="006720AE">
              <w:rPr>
                <w:sz w:val="20"/>
                <w:szCs w:val="20"/>
              </w:rPr>
              <w:t>Short SRS </w:t>
            </w:r>
          </w:p>
        </w:tc>
      </w:tr>
      <w:tr w:rsidR="0037341A" w:rsidRPr="006720AE" w14:paraId="0479CE7C" w14:textId="77777777" w:rsidTr="00D269AE"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</w:tcPr>
          <w:p w14:paraId="7D2077AA" w14:textId="77777777" w:rsidR="0037341A" w:rsidRPr="006720AE" w:rsidRDefault="0037341A" w:rsidP="00D269AE">
            <w:pPr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19BA838" w14:textId="43711F30" w:rsidR="0037341A" w:rsidRPr="000107F0" w:rsidRDefault="0037341A" w:rsidP="00D269AE">
            <w:pPr>
              <w:jc w:val="center"/>
              <w:textAlignment w:val="baseline"/>
              <w:rPr>
                <w:sz w:val="20"/>
                <w:szCs w:val="20"/>
                <w:vertAlign w:val="superscript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β</m:t>
              </m:r>
            </m:oMath>
            <w:r w:rsidRPr="004E235C">
              <w:rPr>
                <w:sz w:val="20"/>
                <w:szCs w:val="20"/>
              </w:rPr>
              <w:t xml:space="preserve"> (95% </w:t>
            </w:r>
            <w:proofErr w:type="gramStart"/>
            <w:r w:rsidRPr="004E235C">
              <w:rPr>
                <w:sz w:val="20"/>
                <w:szCs w:val="20"/>
              </w:rPr>
              <w:t>CI)</w:t>
            </w:r>
            <w:r w:rsidR="0045655D">
              <w:rPr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91691A" w14:textId="77777777" w:rsidR="0037341A" w:rsidRPr="006720AE" w:rsidRDefault="0037341A" w:rsidP="00D269AE">
            <w:pPr>
              <w:jc w:val="center"/>
              <w:textAlignment w:val="baseline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β</m:t>
              </m:r>
            </m:oMath>
            <w:r w:rsidRPr="004E235C">
              <w:rPr>
                <w:sz w:val="20"/>
                <w:szCs w:val="20"/>
              </w:rPr>
              <w:t xml:space="preserve"> (95% CI)</w:t>
            </w:r>
          </w:p>
        </w:tc>
      </w:tr>
      <w:tr w:rsidR="0037341A" w:rsidRPr="006720AE" w14:paraId="4F7C3CEB" w14:textId="77777777" w:rsidTr="00D269AE"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FF31BD3" w14:textId="77777777" w:rsidR="0037341A" w:rsidRPr="006720AE" w:rsidRDefault="0037341A" w:rsidP="00D269AE">
            <w:pPr>
              <w:jc w:val="center"/>
              <w:textAlignment w:val="baseline"/>
              <w:rPr>
                <w:sz w:val="20"/>
                <w:szCs w:val="20"/>
              </w:rPr>
            </w:pPr>
            <w:r w:rsidRPr="006720AE">
              <w:rPr>
                <w:sz w:val="20"/>
                <w:szCs w:val="20"/>
              </w:rPr>
              <w:t>10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3C7F5102" w14:textId="333E70AE" w:rsidR="0037341A" w:rsidRPr="006720AE" w:rsidRDefault="0037341A" w:rsidP="00D13D55">
            <w:pPr>
              <w:ind w:right="288"/>
              <w:jc w:val="right"/>
              <w:textAlignment w:val="baseline"/>
              <w:rPr>
                <w:sz w:val="20"/>
                <w:szCs w:val="20"/>
              </w:rPr>
            </w:pPr>
            <w:r w:rsidRPr="006720AE">
              <w:rPr>
                <w:sz w:val="20"/>
                <w:szCs w:val="20"/>
              </w:rPr>
              <w:t>0</w:t>
            </w:r>
            <w:r w:rsidR="0035735A">
              <w:rPr>
                <w:sz w:val="20"/>
                <w:szCs w:val="20"/>
              </w:rPr>
              <w:t>.0</w:t>
            </w:r>
            <w:r w:rsidRPr="006720AE">
              <w:rPr>
                <w:sz w:val="20"/>
                <w:szCs w:val="20"/>
              </w:rPr>
              <w:t xml:space="preserve"> (0</w:t>
            </w:r>
            <w:r w:rsidR="0035735A">
              <w:rPr>
                <w:sz w:val="20"/>
                <w:szCs w:val="20"/>
              </w:rPr>
              <w:t>.0</w:t>
            </w:r>
            <w:r w:rsidRPr="006720AE">
              <w:rPr>
                <w:sz w:val="20"/>
                <w:szCs w:val="20"/>
              </w:rPr>
              <w:t>, 0</w:t>
            </w:r>
            <w:r w:rsidR="0035735A">
              <w:rPr>
                <w:sz w:val="20"/>
                <w:szCs w:val="20"/>
              </w:rPr>
              <w:t>.1</w:t>
            </w:r>
            <w:r w:rsidRPr="006720AE">
              <w:rPr>
                <w:sz w:val="20"/>
                <w:szCs w:val="20"/>
              </w:rPr>
              <w:t>) </w:t>
            </w:r>
          </w:p>
        </w:tc>
        <w:tc>
          <w:tcPr>
            <w:tcW w:w="21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B538E05" w14:textId="77EB1719" w:rsidR="0037341A" w:rsidRPr="006720AE" w:rsidRDefault="0037341A" w:rsidP="00D13D55">
            <w:pPr>
              <w:ind w:right="288"/>
              <w:jc w:val="right"/>
              <w:textAlignment w:val="baseline"/>
              <w:rPr>
                <w:sz w:val="20"/>
                <w:szCs w:val="20"/>
              </w:rPr>
            </w:pPr>
            <w:r w:rsidRPr="006720AE">
              <w:rPr>
                <w:sz w:val="20"/>
                <w:szCs w:val="20"/>
              </w:rPr>
              <w:t>0</w:t>
            </w:r>
            <w:r w:rsidR="0035735A">
              <w:rPr>
                <w:sz w:val="20"/>
                <w:szCs w:val="20"/>
              </w:rPr>
              <w:t xml:space="preserve">.1 </w:t>
            </w:r>
            <w:r w:rsidRPr="006720AE">
              <w:rPr>
                <w:sz w:val="20"/>
                <w:szCs w:val="20"/>
              </w:rPr>
              <w:t>(0</w:t>
            </w:r>
            <w:r w:rsidR="0035735A">
              <w:rPr>
                <w:sz w:val="20"/>
                <w:szCs w:val="20"/>
              </w:rPr>
              <w:t>.0</w:t>
            </w:r>
            <w:r w:rsidRPr="006720AE">
              <w:rPr>
                <w:sz w:val="20"/>
                <w:szCs w:val="20"/>
              </w:rPr>
              <w:t>, 0</w:t>
            </w:r>
            <w:r w:rsidR="0035735A">
              <w:rPr>
                <w:sz w:val="20"/>
                <w:szCs w:val="20"/>
              </w:rPr>
              <w:t>.1</w:t>
            </w:r>
            <w:r w:rsidRPr="006720AE">
              <w:rPr>
                <w:sz w:val="20"/>
                <w:szCs w:val="20"/>
              </w:rPr>
              <w:t>) </w:t>
            </w:r>
          </w:p>
        </w:tc>
      </w:tr>
      <w:tr w:rsidR="0037341A" w:rsidRPr="006720AE" w14:paraId="1A1E76EA" w14:textId="77777777" w:rsidTr="00D269AE">
        <w:tc>
          <w:tcPr>
            <w:tcW w:w="1448" w:type="dxa"/>
            <w:shd w:val="clear" w:color="auto" w:fill="auto"/>
            <w:hideMark/>
          </w:tcPr>
          <w:p w14:paraId="6C39DACF" w14:textId="77777777" w:rsidR="0037341A" w:rsidRPr="006720AE" w:rsidRDefault="0037341A" w:rsidP="00D269AE">
            <w:pPr>
              <w:jc w:val="center"/>
              <w:textAlignment w:val="baseline"/>
              <w:rPr>
                <w:sz w:val="20"/>
                <w:szCs w:val="20"/>
              </w:rPr>
            </w:pPr>
            <w:r w:rsidRPr="006720AE">
              <w:rPr>
                <w:sz w:val="20"/>
                <w:szCs w:val="20"/>
              </w:rPr>
              <w:t>20</w:t>
            </w:r>
          </w:p>
        </w:tc>
        <w:tc>
          <w:tcPr>
            <w:tcW w:w="1710" w:type="dxa"/>
            <w:gridSpan w:val="2"/>
            <w:shd w:val="clear" w:color="auto" w:fill="auto"/>
            <w:hideMark/>
          </w:tcPr>
          <w:p w14:paraId="028C366E" w14:textId="1B63088D" w:rsidR="0037341A" w:rsidRPr="006720AE" w:rsidRDefault="0037341A" w:rsidP="00D13D55">
            <w:pPr>
              <w:ind w:right="288"/>
              <w:jc w:val="right"/>
              <w:textAlignment w:val="baseline"/>
              <w:rPr>
                <w:sz w:val="20"/>
                <w:szCs w:val="20"/>
              </w:rPr>
            </w:pPr>
            <w:r w:rsidRPr="006720AE">
              <w:rPr>
                <w:sz w:val="20"/>
                <w:szCs w:val="20"/>
              </w:rPr>
              <w:t>0</w:t>
            </w:r>
            <w:r w:rsidR="0035735A">
              <w:rPr>
                <w:sz w:val="20"/>
                <w:szCs w:val="20"/>
              </w:rPr>
              <w:t>.0</w:t>
            </w:r>
            <w:r w:rsidRPr="006720AE">
              <w:rPr>
                <w:sz w:val="20"/>
                <w:szCs w:val="20"/>
              </w:rPr>
              <w:t xml:space="preserve"> (</w:t>
            </w:r>
            <w:r w:rsidR="0035735A">
              <w:rPr>
                <w:sz w:val="20"/>
                <w:szCs w:val="20"/>
              </w:rPr>
              <w:t>-</w:t>
            </w:r>
            <w:r w:rsidRPr="006720AE">
              <w:rPr>
                <w:sz w:val="20"/>
                <w:szCs w:val="20"/>
              </w:rPr>
              <w:t>0</w:t>
            </w:r>
            <w:r w:rsidR="0035735A">
              <w:rPr>
                <w:sz w:val="20"/>
                <w:szCs w:val="20"/>
              </w:rPr>
              <w:t>.1</w:t>
            </w:r>
            <w:r w:rsidRPr="006720AE">
              <w:rPr>
                <w:sz w:val="20"/>
                <w:szCs w:val="20"/>
              </w:rPr>
              <w:t>, 0</w:t>
            </w:r>
            <w:r w:rsidR="0035735A">
              <w:rPr>
                <w:sz w:val="20"/>
                <w:szCs w:val="20"/>
              </w:rPr>
              <w:t>.0</w:t>
            </w:r>
            <w:r w:rsidRPr="006720AE">
              <w:rPr>
                <w:sz w:val="20"/>
                <w:szCs w:val="20"/>
              </w:rPr>
              <w:t>) </w:t>
            </w:r>
          </w:p>
        </w:tc>
        <w:tc>
          <w:tcPr>
            <w:tcW w:w="2152" w:type="dxa"/>
            <w:shd w:val="clear" w:color="auto" w:fill="auto"/>
            <w:hideMark/>
          </w:tcPr>
          <w:p w14:paraId="5810DDEB" w14:textId="67BDF167" w:rsidR="0037341A" w:rsidRPr="006720AE" w:rsidRDefault="0035735A" w:rsidP="00D13D55">
            <w:pPr>
              <w:ind w:right="288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</w:t>
            </w:r>
            <w:r w:rsidR="0037341A" w:rsidRPr="006720A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</w:t>
            </w:r>
            <w:r w:rsidR="0037341A" w:rsidRPr="006720AE">
              <w:rPr>
                <w:sz w:val="20"/>
                <w:szCs w:val="20"/>
              </w:rPr>
              <w:t>, 0</w:t>
            </w:r>
            <w:r>
              <w:rPr>
                <w:sz w:val="20"/>
                <w:szCs w:val="20"/>
              </w:rPr>
              <w:t>.0</w:t>
            </w:r>
            <w:r w:rsidR="0037341A" w:rsidRPr="006720AE">
              <w:rPr>
                <w:sz w:val="20"/>
                <w:szCs w:val="20"/>
              </w:rPr>
              <w:t>) </w:t>
            </w:r>
          </w:p>
        </w:tc>
      </w:tr>
      <w:tr w:rsidR="0037341A" w:rsidRPr="006720AE" w14:paraId="7A4E135B" w14:textId="77777777" w:rsidTr="00D269AE">
        <w:tc>
          <w:tcPr>
            <w:tcW w:w="1448" w:type="dxa"/>
            <w:shd w:val="clear" w:color="auto" w:fill="auto"/>
            <w:hideMark/>
          </w:tcPr>
          <w:p w14:paraId="1DC4A0C3" w14:textId="77777777" w:rsidR="0037341A" w:rsidRPr="006720AE" w:rsidRDefault="0037341A" w:rsidP="00D269AE">
            <w:pPr>
              <w:jc w:val="center"/>
              <w:textAlignment w:val="baseline"/>
              <w:rPr>
                <w:sz w:val="20"/>
                <w:szCs w:val="20"/>
              </w:rPr>
            </w:pPr>
            <w:r w:rsidRPr="006720AE">
              <w:rPr>
                <w:sz w:val="20"/>
                <w:szCs w:val="20"/>
              </w:rPr>
              <w:t>30</w:t>
            </w:r>
          </w:p>
        </w:tc>
        <w:tc>
          <w:tcPr>
            <w:tcW w:w="1710" w:type="dxa"/>
            <w:gridSpan w:val="2"/>
            <w:shd w:val="clear" w:color="auto" w:fill="auto"/>
            <w:hideMark/>
          </w:tcPr>
          <w:p w14:paraId="1B5823B2" w14:textId="307C0C1E" w:rsidR="0037341A" w:rsidRPr="006720AE" w:rsidRDefault="0035735A" w:rsidP="00D13D55">
            <w:pPr>
              <w:ind w:right="288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</w:t>
            </w:r>
            <w:r w:rsidR="0037341A" w:rsidRPr="006720A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</w:t>
            </w:r>
            <w:r w:rsidR="0037341A" w:rsidRPr="006720A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</w:t>
            </w:r>
            <w:r w:rsidR="0037341A" w:rsidRPr="006720AE">
              <w:rPr>
                <w:sz w:val="20"/>
                <w:szCs w:val="20"/>
              </w:rPr>
              <w:t>) </w:t>
            </w:r>
          </w:p>
        </w:tc>
        <w:tc>
          <w:tcPr>
            <w:tcW w:w="2152" w:type="dxa"/>
            <w:shd w:val="clear" w:color="auto" w:fill="auto"/>
            <w:hideMark/>
          </w:tcPr>
          <w:p w14:paraId="1F5E28C0" w14:textId="35F900D3" w:rsidR="0037341A" w:rsidRPr="006720AE" w:rsidRDefault="0035735A" w:rsidP="00D13D55">
            <w:pPr>
              <w:ind w:right="288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</w:t>
            </w:r>
            <w:r w:rsidR="0037341A" w:rsidRPr="006720A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</w:t>
            </w:r>
            <w:r w:rsidR="0037341A" w:rsidRPr="006720AE">
              <w:rPr>
                <w:sz w:val="20"/>
                <w:szCs w:val="20"/>
              </w:rPr>
              <w:t>, 0</w:t>
            </w:r>
            <w:r>
              <w:rPr>
                <w:sz w:val="20"/>
                <w:szCs w:val="20"/>
              </w:rPr>
              <w:t>.0</w:t>
            </w:r>
            <w:r w:rsidR="0037341A" w:rsidRPr="006720AE">
              <w:rPr>
                <w:sz w:val="20"/>
                <w:szCs w:val="20"/>
              </w:rPr>
              <w:t>) </w:t>
            </w:r>
          </w:p>
        </w:tc>
      </w:tr>
      <w:tr w:rsidR="0037341A" w:rsidRPr="006720AE" w14:paraId="54CD3C58" w14:textId="77777777" w:rsidTr="00D269AE">
        <w:tc>
          <w:tcPr>
            <w:tcW w:w="1448" w:type="dxa"/>
            <w:shd w:val="clear" w:color="auto" w:fill="auto"/>
            <w:hideMark/>
          </w:tcPr>
          <w:p w14:paraId="20498073" w14:textId="77777777" w:rsidR="0037341A" w:rsidRPr="006720AE" w:rsidRDefault="0037341A" w:rsidP="00D269AE">
            <w:pPr>
              <w:jc w:val="center"/>
              <w:textAlignment w:val="baseline"/>
              <w:rPr>
                <w:sz w:val="20"/>
                <w:szCs w:val="20"/>
              </w:rPr>
            </w:pPr>
            <w:r w:rsidRPr="006720AE">
              <w:rPr>
                <w:sz w:val="20"/>
                <w:szCs w:val="20"/>
              </w:rPr>
              <w:t>40</w:t>
            </w:r>
          </w:p>
        </w:tc>
        <w:tc>
          <w:tcPr>
            <w:tcW w:w="1710" w:type="dxa"/>
            <w:gridSpan w:val="2"/>
            <w:shd w:val="clear" w:color="auto" w:fill="auto"/>
            <w:hideMark/>
          </w:tcPr>
          <w:p w14:paraId="3ED16EF4" w14:textId="50D587E9" w:rsidR="0037341A" w:rsidRPr="006720AE" w:rsidRDefault="0035735A" w:rsidP="00D13D55">
            <w:pPr>
              <w:ind w:right="288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</w:t>
            </w:r>
            <w:r w:rsidR="0037341A" w:rsidRPr="006720A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</w:t>
            </w:r>
            <w:r w:rsidR="0037341A" w:rsidRPr="006720A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</w:t>
            </w:r>
            <w:r w:rsidR="0037341A" w:rsidRPr="006720AE">
              <w:rPr>
                <w:sz w:val="20"/>
                <w:szCs w:val="20"/>
              </w:rPr>
              <w:t>) </w:t>
            </w:r>
          </w:p>
        </w:tc>
        <w:tc>
          <w:tcPr>
            <w:tcW w:w="2152" w:type="dxa"/>
            <w:shd w:val="clear" w:color="auto" w:fill="auto"/>
            <w:hideMark/>
          </w:tcPr>
          <w:p w14:paraId="039A62CE" w14:textId="6F6679CE" w:rsidR="0037341A" w:rsidRPr="006720AE" w:rsidRDefault="0035735A" w:rsidP="00D13D55">
            <w:pPr>
              <w:ind w:right="288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</w:t>
            </w:r>
            <w:r w:rsidR="0037341A" w:rsidRPr="006720A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</w:t>
            </w:r>
            <w:r w:rsidR="0037341A" w:rsidRPr="006720AE">
              <w:rPr>
                <w:sz w:val="20"/>
                <w:szCs w:val="20"/>
              </w:rPr>
              <w:t>, 0</w:t>
            </w:r>
            <w:r>
              <w:rPr>
                <w:sz w:val="20"/>
                <w:szCs w:val="20"/>
              </w:rPr>
              <w:t>.0</w:t>
            </w:r>
            <w:r w:rsidR="0037341A" w:rsidRPr="006720AE">
              <w:rPr>
                <w:sz w:val="20"/>
                <w:szCs w:val="20"/>
              </w:rPr>
              <w:t>) </w:t>
            </w:r>
          </w:p>
        </w:tc>
      </w:tr>
      <w:tr w:rsidR="0037341A" w:rsidRPr="006720AE" w14:paraId="251DB4FA" w14:textId="77777777" w:rsidTr="00D269AE">
        <w:tc>
          <w:tcPr>
            <w:tcW w:w="1448" w:type="dxa"/>
            <w:shd w:val="clear" w:color="auto" w:fill="auto"/>
            <w:hideMark/>
          </w:tcPr>
          <w:p w14:paraId="6090EF0F" w14:textId="77777777" w:rsidR="0037341A" w:rsidRPr="006720AE" w:rsidRDefault="0037341A" w:rsidP="00D269AE">
            <w:pPr>
              <w:jc w:val="center"/>
              <w:textAlignment w:val="baseline"/>
              <w:rPr>
                <w:sz w:val="20"/>
                <w:szCs w:val="20"/>
              </w:rPr>
            </w:pPr>
            <w:r w:rsidRPr="006720AE">
              <w:rPr>
                <w:sz w:val="20"/>
                <w:szCs w:val="20"/>
              </w:rPr>
              <w:t>50</w:t>
            </w:r>
          </w:p>
        </w:tc>
        <w:tc>
          <w:tcPr>
            <w:tcW w:w="1710" w:type="dxa"/>
            <w:gridSpan w:val="2"/>
            <w:shd w:val="clear" w:color="auto" w:fill="auto"/>
            <w:hideMark/>
          </w:tcPr>
          <w:p w14:paraId="332FEC4A" w14:textId="143BD9C1" w:rsidR="0037341A" w:rsidRPr="006720AE" w:rsidRDefault="0035735A" w:rsidP="00D13D55">
            <w:pPr>
              <w:ind w:right="288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</w:t>
            </w:r>
            <w:r w:rsidR="0037341A" w:rsidRPr="006720A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</w:t>
            </w:r>
            <w:r w:rsidR="0037341A" w:rsidRPr="006720A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</w:t>
            </w:r>
            <w:r w:rsidR="0037341A" w:rsidRPr="006720AE">
              <w:rPr>
                <w:sz w:val="20"/>
                <w:szCs w:val="20"/>
              </w:rPr>
              <w:t>) </w:t>
            </w:r>
          </w:p>
        </w:tc>
        <w:tc>
          <w:tcPr>
            <w:tcW w:w="2152" w:type="dxa"/>
            <w:shd w:val="clear" w:color="auto" w:fill="auto"/>
            <w:hideMark/>
          </w:tcPr>
          <w:p w14:paraId="5088A48E" w14:textId="2E4D35B6" w:rsidR="0037341A" w:rsidRPr="006720AE" w:rsidRDefault="0035735A" w:rsidP="00D13D55">
            <w:pPr>
              <w:ind w:right="288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</w:t>
            </w:r>
            <w:r w:rsidR="0037341A" w:rsidRPr="006720A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</w:t>
            </w:r>
            <w:r w:rsidR="0037341A" w:rsidRPr="006720A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</w:t>
            </w:r>
            <w:r w:rsidR="0037341A" w:rsidRPr="006720AE">
              <w:rPr>
                <w:sz w:val="20"/>
                <w:szCs w:val="20"/>
              </w:rPr>
              <w:t>) </w:t>
            </w:r>
          </w:p>
        </w:tc>
      </w:tr>
      <w:tr w:rsidR="0037341A" w:rsidRPr="006720AE" w14:paraId="55F21B57" w14:textId="77777777" w:rsidTr="00D269AE">
        <w:tc>
          <w:tcPr>
            <w:tcW w:w="1448" w:type="dxa"/>
            <w:shd w:val="clear" w:color="auto" w:fill="auto"/>
            <w:hideMark/>
          </w:tcPr>
          <w:p w14:paraId="7FB4A90B" w14:textId="77777777" w:rsidR="0037341A" w:rsidRPr="006720AE" w:rsidRDefault="0037341A" w:rsidP="00D269AE">
            <w:pPr>
              <w:jc w:val="center"/>
              <w:textAlignment w:val="baseline"/>
              <w:rPr>
                <w:sz w:val="20"/>
                <w:szCs w:val="20"/>
              </w:rPr>
            </w:pPr>
            <w:r w:rsidRPr="006720AE">
              <w:rPr>
                <w:sz w:val="20"/>
                <w:szCs w:val="20"/>
              </w:rPr>
              <w:t>60</w:t>
            </w:r>
          </w:p>
        </w:tc>
        <w:tc>
          <w:tcPr>
            <w:tcW w:w="1710" w:type="dxa"/>
            <w:gridSpan w:val="2"/>
            <w:shd w:val="clear" w:color="auto" w:fill="auto"/>
            <w:hideMark/>
          </w:tcPr>
          <w:p w14:paraId="50C5FD1C" w14:textId="6FE531C9" w:rsidR="0037341A" w:rsidRPr="006720AE" w:rsidRDefault="0035735A" w:rsidP="00D13D55">
            <w:pPr>
              <w:ind w:right="288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</w:t>
            </w:r>
            <w:r w:rsidR="0037341A" w:rsidRPr="006720A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</w:t>
            </w:r>
            <w:r w:rsidR="0037341A" w:rsidRPr="006720A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</w:t>
            </w:r>
            <w:r w:rsidR="0037341A" w:rsidRPr="006720AE">
              <w:rPr>
                <w:sz w:val="20"/>
                <w:szCs w:val="20"/>
              </w:rPr>
              <w:t>) </w:t>
            </w:r>
          </w:p>
        </w:tc>
        <w:tc>
          <w:tcPr>
            <w:tcW w:w="2152" w:type="dxa"/>
            <w:shd w:val="clear" w:color="auto" w:fill="auto"/>
            <w:hideMark/>
          </w:tcPr>
          <w:p w14:paraId="568C0D96" w14:textId="3D4478B1" w:rsidR="0037341A" w:rsidRPr="006720AE" w:rsidRDefault="0035735A" w:rsidP="00D13D55">
            <w:pPr>
              <w:ind w:right="288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</w:t>
            </w:r>
            <w:r w:rsidR="0037341A" w:rsidRPr="006720A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</w:t>
            </w:r>
            <w:r w:rsidR="0037341A" w:rsidRPr="006720A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</w:t>
            </w:r>
            <w:r w:rsidR="0037341A" w:rsidRPr="006720AE">
              <w:rPr>
                <w:sz w:val="20"/>
                <w:szCs w:val="20"/>
              </w:rPr>
              <w:t>) </w:t>
            </w:r>
          </w:p>
        </w:tc>
      </w:tr>
      <w:tr w:rsidR="0037341A" w:rsidRPr="006720AE" w14:paraId="52EBB618" w14:textId="77777777" w:rsidTr="00D269AE">
        <w:tc>
          <w:tcPr>
            <w:tcW w:w="1448" w:type="dxa"/>
            <w:shd w:val="clear" w:color="auto" w:fill="auto"/>
            <w:hideMark/>
          </w:tcPr>
          <w:p w14:paraId="440FCF5E" w14:textId="77777777" w:rsidR="0037341A" w:rsidRPr="006720AE" w:rsidRDefault="0037341A" w:rsidP="00D269AE">
            <w:pPr>
              <w:jc w:val="center"/>
              <w:textAlignment w:val="baseline"/>
              <w:rPr>
                <w:sz w:val="20"/>
                <w:szCs w:val="20"/>
              </w:rPr>
            </w:pPr>
            <w:r w:rsidRPr="006720AE">
              <w:rPr>
                <w:sz w:val="20"/>
                <w:szCs w:val="20"/>
              </w:rPr>
              <w:t>70</w:t>
            </w:r>
          </w:p>
        </w:tc>
        <w:tc>
          <w:tcPr>
            <w:tcW w:w="1710" w:type="dxa"/>
            <w:gridSpan w:val="2"/>
            <w:shd w:val="clear" w:color="auto" w:fill="auto"/>
            <w:hideMark/>
          </w:tcPr>
          <w:p w14:paraId="2D931F2B" w14:textId="4B6BEF77" w:rsidR="0037341A" w:rsidRPr="006720AE" w:rsidRDefault="0035735A" w:rsidP="00D13D55">
            <w:pPr>
              <w:ind w:right="288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</w:t>
            </w:r>
            <w:r w:rsidR="0037341A" w:rsidRPr="006720A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</w:t>
            </w:r>
            <w:r w:rsidR="0037341A" w:rsidRPr="006720A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</w:t>
            </w:r>
            <w:r w:rsidR="0037341A" w:rsidRPr="006720A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</w:t>
            </w:r>
            <w:r w:rsidR="0037341A" w:rsidRPr="006720AE">
              <w:rPr>
                <w:sz w:val="20"/>
                <w:szCs w:val="20"/>
              </w:rPr>
              <w:t>) </w:t>
            </w:r>
          </w:p>
        </w:tc>
        <w:tc>
          <w:tcPr>
            <w:tcW w:w="2152" w:type="dxa"/>
            <w:shd w:val="clear" w:color="auto" w:fill="auto"/>
            <w:hideMark/>
          </w:tcPr>
          <w:p w14:paraId="001F7C2F" w14:textId="00DBAC51" w:rsidR="0037341A" w:rsidRPr="006720AE" w:rsidRDefault="0037341A" w:rsidP="00D13D55">
            <w:pPr>
              <w:ind w:right="288"/>
              <w:jc w:val="right"/>
              <w:textAlignment w:val="baseline"/>
              <w:rPr>
                <w:sz w:val="20"/>
                <w:szCs w:val="20"/>
              </w:rPr>
            </w:pPr>
            <w:r w:rsidRPr="006720AE">
              <w:rPr>
                <w:sz w:val="20"/>
                <w:szCs w:val="20"/>
              </w:rPr>
              <w:t>-</w:t>
            </w:r>
            <w:r w:rsidR="0035735A">
              <w:rPr>
                <w:sz w:val="20"/>
                <w:szCs w:val="20"/>
              </w:rPr>
              <w:t>0.5</w:t>
            </w:r>
            <w:r w:rsidR="0045655D">
              <w:rPr>
                <w:sz w:val="20"/>
                <w:szCs w:val="20"/>
              </w:rPr>
              <w:t xml:space="preserve"> </w:t>
            </w:r>
            <w:r w:rsidRPr="006720AE">
              <w:rPr>
                <w:sz w:val="20"/>
                <w:szCs w:val="20"/>
              </w:rPr>
              <w:t>(-</w:t>
            </w:r>
            <w:r w:rsidR="0035735A">
              <w:rPr>
                <w:sz w:val="20"/>
                <w:szCs w:val="20"/>
              </w:rPr>
              <w:t>0.7</w:t>
            </w:r>
            <w:r w:rsidRPr="006720AE">
              <w:rPr>
                <w:sz w:val="20"/>
                <w:szCs w:val="20"/>
              </w:rPr>
              <w:t xml:space="preserve">, </w:t>
            </w:r>
            <w:r w:rsidR="0035735A">
              <w:rPr>
                <w:sz w:val="20"/>
                <w:szCs w:val="20"/>
              </w:rPr>
              <w:t>-</w:t>
            </w:r>
            <w:r w:rsidRPr="006720AE">
              <w:rPr>
                <w:sz w:val="20"/>
                <w:szCs w:val="20"/>
              </w:rPr>
              <w:t>0</w:t>
            </w:r>
            <w:r w:rsidR="0035735A">
              <w:rPr>
                <w:sz w:val="20"/>
                <w:szCs w:val="20"/>
              </w:rPr>
              <w:t>.4</w:t>
            </w:r>
            <w:r w:rsidRPr="006720AE">
              <w:rPr>
                <w:sz w:val="20"/>
                <w:szCs w:val="20"/>
              </w:rPr>
              <w:t>) </w:t>
            </w:r>
          </w:p>
        </w:tc>
      </w:tr>
      <w:tr w:rsidR="0037341A" w:rsidRPr="006720AE" w14:paraId="24BD2616" w14:textId="77777777" w:rsidTr="00D269AE">
        <w:tc>
          <w:tcPr>
            <w:tcW w:w="1448" w:type="dxa"/>
            <w:shd w:val="clear" w:color="auto" w:fill="auto"/>
            <w:hideMark/>
          </w:tcPr>
          <w:p w14:paraId="37B59834" w14:textId="77777777" w:rsidR="0037341A" w:rsidRPr="006720AE" w:rsidRDefault="0037341A" w:rsidP="00D269AE">
            <w:pPr>
              <w:jc w:val="center"/>
              <w:textAlignment w:val="baseline"/>
              <w:rPr>
                <w:sz w:val="20"/>
                <w:szCs w:val="20"/>
              </w:rPr>
            </w:pPr>
            <w:r w:rsidRPr="006720AE">
              <w:rPr>
                <w:sz w:val="20"/>
                <w:szCs w:val="20"/>
              </w:rPr>
              <w:t>80</w:t>
            </w:r>
          </w:p>
        </w:tc>
        <w:tc>
          <w:tcPr>
            <w:tcW w:w="1710" w:type="dxa"/>
            <w:gridSpan w:val="2"/>
            <w:shd w:val="clear" w:color="auto" w:fill="auto"/>
            <w:hideMark/>
          </w:tcPr>
          <w:p w14:paraId="4C9CD0D1" w14:textId="1166C02E" w:rsidR="0037341A" w:rsidRPr="006720AE" w:rsidRDefault="0037341A" w:rsidP="00D13D55">
            <w:pPr>
              <w:ind w:right="288"/>
              <w:jc w:val="right"/>
              <w:textAlignment w:val="baseline"/>
              <w:rPr>
                <w:sz w:val="20"/>
                <w:szCs w:val="20"/>
              </w:rPr>
            </w:pPr>
            <w:r w:rsidRPr="006720AE">
              <w:rPr>
                <w:sz w:val="20"/>
                <w:szCs w:val="20"/>
              </w:rPr>
              <w:t>-</w:t>
            </w:r>
            <w:r w:rsidR="0035735A">
              <w:rPr>
                <w:sz w:val="20"/>
                <w:szCs w:val="20"/>
              </w:rPr>
              <w:t>0.7</w:t>
            </w:r>
            <w:r w:rsidRPr="006720AE">
              <w:rPr>
                <w:sz w:val="20"/>
                <w:szCs w:val="20"/>
              </w:rPr>
              <w:t xml:space="preserve"> (-</w:t>
            </w:r>
            <w:r w:rsidR="0035735A">
              <w:rPr>
                <w:sz w:val="20"/>
                <w:szCs w:val="20"/>
              </w:rPr>
              <w:t>0.9</w:t>
            </w:r>
            <w:r w:rsidRPr="006720AE">
              <w:rPr>
                <w:sz w:val="20"/>
                <w:szCs w:val="20"/>
              </w:rPr>
              <w:t>, -</w:t>
            </w:r>
            <w:r w:rsidR="0035735A">
              <w:rPr>
                <w:sz w:val="20"/>
                <w:szCs w:val="20"/>
              </w:rPr>
              <w:t>0.6</w:t>
            </w:r>
            <w:r w:rsidRPr="006720AE">
              <w:rPr>
                <w:sz w:val="20"/>
                <w:szCs w:val="20"/>
              </w:rPr>
              <w:t>) </w:t>
            </w:r>
          </w:p>
        </w:tc>
        <w:tc>
          <w:tcPr>
            <w:tcW w:w="2152" w:type="dxa"/>
            <w:shd w:val="clear" w:color="auto" w:fill="auto"/>
            <w:hideMark/>
          </w:tcPr>
          <w:p w14:paraId="3703B82B" w14:textId="2AAD2FC7" w:rsidR="0037341A" w:rsidRPr="006720AE" w:rsidRDefault="0037341A" w:rsidP="00D13D55">
            <w:pPr>
              <w:ind w:right="288"/>
              <w:jc w:val="right"/>
              <w:textAlignment w:val="baseline"/>
              <w:rPr>
                <w:sz w:val="20"/>
                <w:szCs w:val="20"/>
              </w:rPr>
            </w:pPr>
            <w:r w:rsidRPr="006720AE">
              <w:rPr>
                <w:sz w:val="20"/>
                <w:szCs w:val="20"/>
              </w:rPr>
              <w:t>-</w:t>
            </w:r>
            <w:r w:rsidR="0035735A">
              <w:rPr>
                <w:sz w:val="20"/>
                <w:szCs w:val="20"/>
              </w:rPr>
              <w:t>0.7</w:t>
            </w:r>
            <w:r w:rsidRPr="006720AE">
              <w:rPr>
                <w:sz w:val="20"/>
                <w:szCs w:val="20"/>
              </w:rPr>
              <w:t xml:space="preserve"> (-</w:t>
            </w:r>
            <w:r w:rsidR="0035735A">
              <w:rPr>
                <w:sz w:val="20"/>
                <w:szCs w:val="20"/>
              </w:rPr>
              <w:t>0.9</w:t>
            </w:r>
            <w:r w:rsidRPr="006720AE">
              <w:rPr>
                <w:sz w:val="20"/>
                <w:szCs w:val="20"/>
              </w:rPr>
              <w:t>, -</w:t>
            </w:r>
            <w:r w:rsidR="0035735A">
              <w:rPr>
                <w:sz w:val="20"/>
                <w:szCs w:val="20"/>
              </w:rPr>
              <w:t>0.5</w:t>
            </w:r>
            <w:r w:rsidRPr="006720AE">
              <w:rPr>
                <w:sz w:val="20"/>
                <w:szCs w:val="20"/>
              </w:rPr>
              <w:t>) </w:t>
            </w:r>
          </w:p>
        </w:tc>
      </w:tr>
      <w:tr w:rsidR="0037341A" w:rsidRPr="006720AE" w14:paraId="59C02DF3" w14:textId="77777777" w:rsidTr="00D269AE"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76AD304" w14:textId="77777777" w:rsidR="0037341A" w:rsidRPr="006720AE" w:rsidRDefault="0037341A" w:rsidP="00D269AE">
            <w:pPr>
              <w:jc w:val="center"/>
              <w:textAlignment w:val="baseline"/>
              <w:rPr>
                <w:sz w:val="20"/>
                <w:szCs w:val="20"/>
              </w:rPr>
            </w:pPr>
            <w:r w:rsidRPr="006720AE">
              <w:rPr>
                <w:sz w:val="20"/>
                <w:szCs w:val="20"/>
              </w:rPr>
              <w:t>90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282DFCB2" w14:textId="63F3ADA5" w:rsidR="0037341A" w:rsidRPr="006720AE" w:rsidRDefault="0037341A" w:rsidP="00D13D55">
            <w:pPr>
              <w:ind w:right="288"/>
              <w:jc w:val="right"/>
              <w:textAlignment w:val="baseline"/>
              <w:rPr>
                <w:sz w:val="20"/>
                <w:szCs w:val="20"/>
              </w:rPr>
            </w:pPr>
            <w:r w:rsidRPr="006720AE">
              <w:rPr>
                <w:sz w:val="20"/>
                <w:szCs w:val="20"/>
              </w:rPr>
              <w:t>-</w:t>
            </w:r>
            <w:r w:rsidR="0035735A">
              <w:rPr>
                <w:sz w:val="20"/>
                <w:szCs w:val="20"/>
              </w:rPr>
              <w:t>0.6</w:t>
            </w:r>
            <w:r w:rsidRPr="006720AE">
              <w:rPr>
                <w:sz w:val="20"/>
                <w:szCs w:val="20"/>
              </w:rPr>
              <w:t xml:space="preserve"> (-</w:t>
            </w:r>
            <w:r w:rsidR="0035735A">
              <w:rPr>
                <w:sz w:val="20"/>
                <w:szCs w:val="20"/>
              </w:rPr>
              <w:t>0.8</w:t>
            </w:r>
            <w:r w:rsidRPr="006720AE">
              <w:rPr>
                <w:sz w:val="20"/>
                <w:szCs w:val="20"/>
              </w:rPr>
              <w:t xml:space="preserve">, </w:t>
            </w:r>
            <w:r w:rsidR="0035735A">
              <w:rPr>
                <w:sz w:val="20"/>
                <w:szCs w:val="20"/>
              </w:rPr>
              <w:t>-0.4</w:t>
            </w:r>
            <w:r w:rsidRPr="006720AE">
              <w:rPr>
                <w:sz w:val="20"/>
                <w:szCs w:val="20"/>
              </w:rPr>
              <w:t>) </w:t>
            </w:r>
          </w:p>
        </w:tc>
        <w:tc>
          <w:tcPr>
            <w:tcW w:w="21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7441401" w14:textId="3330869D" w:rsidR="0037341A" w:rsidRPr="006720AE" w:rsidRDefault="0037341A" w:rsidP="00D13D55">
            <w:pPr>
              <w:ind w:right="288"/>
              <w:jc w:val="right"/>
              <w:textAlignment w:val="baseline"/>
              <w:rPr>
                <w:sz w:val="20"/>
                <w:szCs w:val="20"/>
              </w:rPr>
            </w:pPr>
            <w:r w:rsidRPr="006720AE">
              <w:rPr>
                <w:sz w:val="20"/>
                <w:szCs w:val="20"/>
              </w:rPr>
              <w:t>-</w:t>
            </w:r>
            <w:r w:rsidR="0035735A">
              <w:rPr>
                <w:sz w:val="20"/>
                <w:szCs w:val="20"/>
              </w:rPr>
              <w:t>0.8</w:t>
            </w:r>
            <w:r w:rsidRPr="006720AE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1</w:t>
            </w:r>
            <w:r w:rsidR="0035735A">
              <w:rPr>
                <w:sz w:val="20"/>
                <w:szCs w:val="20"/>
              </w:rPr>
              <w:t>.0</w:t>
            </w:r>
            <w:r w:rsidRPr="006720AE">
              <w:rPr>
                <w:sz w:val="20"/>
                <w:szCs w:val="20"/>
              </w:rPr>
              <w:t>, -</w:t>
            </w:r>
            <w:r w:rsidR="0035735A">
              <w:rPr>
                <w:sz w:val="20"/>
                <w:szCs w:val="20"/>
              </w:rPr>
              <w:t>0.5</w:t>
            </w:r>
            <w:r w:rsidRPr="006720AE">
              <w:rPr>
                <w:sz w:val="20"/>
                <w:szCs w:val="20"/>
              </w:rPr>
              <w:t>) </w:t>
            </w:r>
          </w:p>
        </w:tc>
      </w:tr>
      <w:tr w:rsidR="0037341A" w:rsidRPr="006720AE" w14:paraId="57CEEF2C" w14:textId="77777777" w:rsidTr="00D269AE">
        <w:tc>
          <w:tcPr>
            <w:tcW w:w="531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CAF96F9" w14:textId="42061468" w:rsidR="0037341A" w:rsidRDefault="0037341A" w:rsidP="00D269AE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ECHO</w:t>
            </w:r>
            <w:r w:rsidR="00D13D55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=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Environmental </w:t>
            </w:r>
            <w:r w:rsidR="00D13D55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i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nfluences on Child Health Outcomes; SRS</w:t>
            </w:r>
            <w:r w:rsidR="00D13D55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=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Social Responsiveness Scale.</w:t>
            </w:r>
          </w:p>
          <w:p w14:paraId="373FA42D" w14:textId="11BBC001" w:rsidR="0037341A" w:rsidRDefault="0045655D" w:rsidP="00D269AE">
            <w:pPr>
              <w:rPr>
                <w:rStyle w:val="normaltextrun"/>
                <w:sz w:val="20"/>
                <w:szCs w:val="20"/>
              </w:rPr>
            </w:pPr>
            <w:proofErr w:type="spellStart"/>
            <w:r>
              <w:rPr>
                <w:rStyle w:val="normaltextrun"/>
                <w:sz w:val="20"/>
                <w:szCs w:val="20"/>
                <w:vertAlign w:val="superscript"/>
              </w:rPr>
              <w:t>a</w:t>
            </w:r>
            <w:r w:rsidR="0037341A" w:rsidRPr="00D15C25">
              <w:rPr>
                <w:rStyle w:val="normaltextrun"/>
                <w:sz w:val="20"/>
                <w:szCs w:val="20"/>
              </w:rPr>
              <w:t>Raw</w:t>
            </w:r>
            <w:proofErr w:type="spellEnd"/>
            <w:r w:rsidR="0037341A" w:rsidRPr="00D15C25">
              <w:rPr>
                <w:rStyle w:val="normaltextrun"/>
                <w:sz w:val="20"/>
                <w:szCs w:val="20"/>
              </w:rPr>
              <w:t xml:space="preserve"> SRS scores were scaled from 0-100 to allow for comparison on the same scale</w:t>
            </w:r>
            <w:r w:rsidR="00D13D55">
              <w:rPr>
                <w:rStyle w:val="normaltextrun"/>
                <w:sz w:val="20"/>
                <w:szCs w:val="20"/>
              </w:rPr>
              <w:t>.</w:t>
            </w:r>
          </w:p>
          <w:p w14:paraId="1F8A2465" w14:textId="58B3E652" w:rsidR="0037341A" w:rsidRDefault="0045655D" w:rsidP="00D269A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20"/>
                <w:szCs w:val="20"/>
              </w:rPr>
            </w:pPr>
            <w:proofErr w:type="spellStart"/>
            <w:r>
              <w:rPr>
                <w:rStyle w:val="normaltextrun"/>
                <w:sz w:val="20"/>
                <w:szCs w:val="20"/>
                <w:vertAlign w:val="superscript"/>
              </w:rPr>
              <w:t>b</w:t>
            </w:r>
            <w:r w:rsidR="0037341A" w:rsidRPr="00E63B85">
              <w:rPr>
                <w:rStyle w:val="normaltextrun"/>
                <w:sz w:val="20"/>
                <w:szCs w:val="20"/>
              </w:rPr>
              <w:t>Adjusted</w:t>
            </w:r>
            <w:proofErr w:type="spellEnd"/>
            <w:r w:rsidR="0037341A" w:rsidRPr="00E63B85">
              <w:rPr>
                <w:rStyle w:val="normaltextrun"/>
                <w:sz w:val="20"/>
                <w:szCs w:val="20"/>
              </w:rPr>
              <w:t xml:space="preserve"> for </w:t>
            </w:r>
            <w:r w:rsidR="0037341A">
              <w:rPr>
                <w:rStyle w:val="normaltextrun"/>
                <w:sz w:val="20"/>
                <w:szCs w:val="20"/>
              </w:rPr>
              <w:t>m</w:t>
            </w:r>
            <w:r w:rsidR="0037341A" w:rsidRPr="00E63B85">
              <w:rPr>
                <w:rStyle w:val="normaltextrun"/>
                <w:sz w:val="20"/>
                <w:szCs w:val="20"/>
              </w:rPr>
              <w:t>aternal education,</w:t>
            </w:r>
            <w:r w:rsidR="0037341A">
              <w:rPr>
                <w:rStyle w:val="normaltextrun"/>
                <w:sz w:val="20"/>
                <w:szCs w:val="20"/>
              </w:rPr>
              <w:t xml:space="preserve"> m</w:t>
            </w:r>
            <w:r w:rsidR="0037341A" w:rsidRPr="00E63B85">
              <w:rPr>
                <w:rStyle w:val="normaltextrun"/>
                <w:sz w:val="20"/>
                <w:szCs w:val="20"/>
              </w:rPr>
              <w:t xml:space="preserve">aternal race/ethnicity, child sex, age at </w:t>
            </w:r>
            <w:r w:rsidR="0037341A" w:rsidRPr="00BD4AAA">
              <w:rPr>
                <w:rStyle w:val="normaltextrun"/>
                <w:sz w:val="20"/>
                <w:szCs w:val="20"/>
              </w:rPr>
              <w:t>SRS administration</w:t>
            </w:r>
            <w:r w:rsidR="00D13D55">
              <w:rPr>
                <w:rStyle w:val="normaltextrun"/>
                <w:sz w:val="20"/>
                <w:szCs w:val="20"/>
              </w:rPr>
              <w:t>.</w:t>
            </w:r>
          </w:p>
          <w:p w14:paraId="11A30C90" w14:textId="5006B115" w:rsidR="0037341A" w:rsidRPr="0023710E" w:rsidRDefault="0045655D" w:rsidP="00D269AE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vertAlign w:val="superscript"/>
              </w:rPr>
              <w:t>c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β</m:t>
              </m:r>
            </m:oMath>
            <w:r w:rsidR="0037341A" w:rsidRPr="0023710E">
              <w:rPr>
                <w:rStyle w:val="normaltextrun"/>
                <w:sz w:val="20"/>
                <w:szCs w:val="20"/>
              </w:rPr>
              <w:t xml:space="preserve"> values represent the change in SRS score (adjusted difference in SRS score) per 1-week increase in gestational age</w:t>
            </w:r>
            <w:r w:rsidR="00D13D55">
              <w:rPr>
                <w:rStyle w:val="normaltextrun"/>
                <w:sz w:val="20"/>
                <w:szCs w:val="20"/>
              </w:rPr>
              <w:t>.</w:t>
            </w:r>
          </w:p>
          <w:p w14:paraId="3725A9EF" w14:textId="77777777" w:rsidR="0037341A" w:rsidRDefault="0037341A" w:rsidP="00D269AE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</w:p>
          <w:p w14:paraId="3AF50373" w14:textId="77777777" w:rsidR="0037341A" w:rsidRPr="006720AE" w:rsidRDefault="0037341A" w:rsidP="00D269AE">
            <w:pPr>
              <w:textAlignment w:val="baseline"/>
              <w:rPr>
                <w:sz w:val="20"/>
                <w:szCs w:val="20"/>
              </w:rPr>
            </w:pPr>
          </w:p>
          <w:p w14:paraId="64923382" w14:textId="77777777" w:rsidR="0037341A" w:rsidRPr="006720AE" w:rsidRDefault="0037341A" w:rsidP="00D269AE">
            <w:pPr>
              <w:textAlignment w:val="baseline"/>
              <w:rPr>
                <w:sz w:val="20"/>
                <w:szCs w:val="20"/>
              </w:rPr>
            </w:pPr>
          </w:p>
        </w:tc>
      </w:tr>
    </w:tbl>
    <w:p w14:paraId="689857EB" w14:textId="4B79A8E9" w:rsidR="005F43BD" w:rsidRDefault="005F43BD" w:rsidP="005F43BD"/>
    <w:p w14:paraId="1551C093" w14:textId="7C557747" w:rsidR="0037341A" w:rsidRDefault="0037341A" w:rsidP="005F43BD"/>
    <w:p w14:paraId="75CDE19D" w14:textId="765549EE" w:rsidR="0037341A" w:rsidRDefault="0037341A" w:rsidP="005F43BD"/>
    <w:p w14:paraId="41022014" w14:textId="09957968" w:rsidR="0037341A" w:rsidRDefault="0037341A" w:rsidP="005F43BD"/>
    <w:p w14:paraId="465F51F7" w14:textId="51D839A3" w:rsidR="0037341A" w:rsidRDefault="0037341A" w:rsidP="005F43BD"/>
    <w:p w14:paraId="3492F2D2" w14:textId="047A3144" w:rsidR="0037341A" w:rsidRDefault="0037341A" w:rsidP="005F43BD"/>
    <w:p w14:paraId="5EC0C269" w14:textId="23EF25A4" w:rsidR="0037341A" w:rsidRDefault="0037341A" w:rsidP="005F43BD"/>
    <w:p w14:paraId="2883C2D8" w14:textId="61D6B022" w:rsidR="0037341A" w:rsidRDefault="0037341A" w:rsidP="005F43BD"/>
    <w:p w14:paraId="042FF620" w14:textId="3F01E113" w:rsidR="0037341A" w:rsidRDefault="0037341A" w:rsidP="005F43BD"/>
    <w:p w14:paraId="46245943" w14:textId="7B81447D" w:rsidR="0037341A" w:rsidRDefault="0037341A" w:rsidP="005F43BD"/>
    <w:p w14:paraId="292D77DB" w14:textId="505BDD8E" w:rsidR="0037341A" w:rsidRDefault="0037341A" w:rsidP="005F43BD"/>
    <w:p w14:paraId="6F4F77FC" w14:textId="13E4D1E3" w:rsidR="0037341A" w:rsidRDefault="0037341A" w:rsidP="005F43BD"/>
    <w:p w14:paraId="4C54BD4B" w14:textId="69EEB931" w:rsidR="0037341A" w:rsidRDefault="0037341A" w:rsidP="005F43BD"/>
    <w:p w14:paraId="06436991" w14:textId="63358E34" w:rsidR="0037341A" w:rsidRDefault="0037341A" w:rsidP="005F43BD"/>
    <w:p w14:paraId="189D5961" w14:textId="677A94B6" w:rsidR="0037341A" w:rsidRDefault="0037341A" w:rsidP="005F43BD"/>
    <w:p w14:paraId="64A7E5FA" w14:textId="182E9C30" w:rsidR="0037341A" w:rsidRDefault="0037341A" w:rsidP="005F43BD"/>
    <w:p w14:paraId="4F2A9449" w14:textId="2F878CDC" w:rsidR="0037341A" w:rsidRDefault="0037341A" w:rsidP="005F43BD"/>
    <w:p w14:paraId="7E33B3AD" w14:textId="2080F94C" w:rsidR="0037341A" w:rsidRDefault="0037341A" w:rsidP="005F43BD"/>
    <w:p w14:paraId="0EE89F6C" w14:textId="0D38984D" w:rsidR="0037341A" w:rsidRDefault="0037341A" w:rsidP="005F43BD"/>
    <w:p w14:paraId="4F377FF0" w14:textId="1F33FC59" w:rsidR="0037341A" w:rsidRDefault="0037341A" w:rsidP="005F43BD"/>
    <w:p w14:paraId="286493DD" w14:textId="35893B3C" w:rsidR="0037341A" w:rsidRDefault="0037341A" w:rsidP="005F43BD"/>
    <w:p w14:paraId="6CB23E3E" w14:textId="0D0ABB60" w:rsidR="0037341A" w:rsidRDefault="0037341A" w:rsidP="005F43BD"/>
    <w:p w14:paraId="6FC3063F" w14:textId="27D39DD1" w:rsidR="0037341A" w:rsidRDefault="0037341A" w:rsidP="005F43BD"/>
    <w:p w14:paraId="7C5A295F" w14:textId="29F22889" w:rsidR="0037341A" w:rsidRDefault="0037341A" w:rsidP="005F43BD"/>
    <w:p w14:paraId="4A09CF89" w14:textId="756B8459" w:rsidR="0037341A" w:rsidRDefault="0037341A" w:rsidP="005F43BD"/>
    <w:p w14:paraId="38C13268" w14:textId="66B7A528" w:rsidR="0037341A" w:rsidRDefault="0037341A" w:rsidP="005F43BD"/>
    <w:p w14:paraId="2E47E685" w14:textId="176340E1" w:rsidR="0037341A" w:rsidRDefault="0037341A" w:rsidP="005F43BD"/>
    <w:p w14:paraId="55BCB2EE" w14:textId="43294155" w:rsidR="0037341A" w:rsidRDefault="0037341A" w:rsidP="005F43BD"/>
    <w:p w14:paraId="20BC30CC" w14:textId="6EA8D08F" w:rsidR="0037341A" w:rsidRDefault="0037341A" w:rsidP="005F43BD"/>
    <w:p w14:paraId="5D55DE9B" w14:textId="4249C670" w:rsidR="0037341A" w:rsidRDefault="0037341A" w:rsidP="005F43BD"/>
    <w:p w14:paraId="234E8045" w14:textId="159B98C8" w:rsidR="0037341A" w:rsidRDefault="0037341A" w:rsidP="005F43BD"/>
    <w:p w14:paraId="0D40EF99" w14:textId="0F348A3D" w:rsidR="0037341A" w:rsidRDefault="0037341A" w:rsidP="005F43BD"/>
    <w:p w14:paraId="6DA80ED7" w14:textId="634E2F49" w:rsidR="0037341A" w:rsidRDefault="0037341A" w:rsidP="005F43BD"/>
    <w:p w14:paraId="4978F3FD" w14:textId="4034FD0A" w:rsidR="0037341A" w:rsidRDefault="0037341A" w:rsidP="005F43BD"/>
    <w:p w14:paraId="4BDC3117" w14:textId="59540BA2" w:rsidR="0037341A" w:rsidRDefault="0037341A" w:rsidP="005F43BD"/>
    <w:p w14:paraId="084F1C3F" w14:textId="5DFB60EC" w:rsidR="0037341A" w:rsidRDefault="0037341A" w:rsidP="005F43BD"/>
    <w:p w14:paraId="0FC214E1" w14:textId="23A7B8BB" w:rsidR="0037341A" w:rsidRDefault="0037341A" w:rsidP="005F43BD"/>
    <w:p w14:paraId="7466B23A" w14:textId="22D0422C" w:rsidR="0037341A" w:rsidRDefault="0037341A" w:rsidP="005F43BD"/>
    <w:p w14:paraId="2A87696D" w14:textId="27E45377" w:rsidR="0037341A" w:rsidRDefault="0037341A" w:rsidP="005F43BD"/>
    <w:p w14:paraId="7D62C00A" w14:textId="506E283B" w:rsidR="0037341A" w:rsidRDefault="0037341A" w:rsidP="005F43BD"/>
    <w:p w14:paraId="2D0A4F27" w14:textId="7F8B5E56" w:rsidR="0037341A" w:rsidRDefault="0037341A" w:rsidP="005F43BD"/>
    <w:p w14:paraId="20AEFAE9" w14:textId="73DC853F" w:rsidR="0037341A" w:rsidRDefault="0037341A" w:rsidP="005F43BD"/>
    <w:p w14:paraId="6DF0C276" w14:textId="48611D61" w:rsidR="0037341A" w:rsidRDefault="0037341A" w:rsidP="005F43BD"/>
    <w:p w14:paraId="50B0FD76" w14:textId="30F86EEF" w:rsidR="0037341A" w:rsidRDefault="0037341A" w:rsidP="005F43BD"/>
    <w:p w14:paraId="45C4A336" w14:textId="23B62709" w:rsidR="0037341A" w:rsidRDefault="0037341A" w:rsidP="005F43BD"/>
    <w:p w14:paraId="1E0444A3" w14:textId="24C9D5D1" w:rsidR="0037341A" w:rsidRDefault="0037341A" w:rsidP="005F43BD"/>
    <w:p w14:paraId="6E1C7A08" w14:textId="77777777" w:rsidR="0037341A" w:rsidRDefault="0037341A" w:rsidP="005F43BD"/>
    <w:tbl>
      <w:tblPr>
        <w:tblW w:w="10939" w:type="dxa"/>
        <w:tblInd w:w="-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4"/>
        <w:gridCol w:w="615"/>
        <w:gridCol w:w="1390"/>
        <w:gridCol w:w="180"/>
        <w:gridCol w:w="1440"/>
        <w:gridCol w:w="90"/>
        <w:gridCol w:w="180"/>
        <w:gridCol w:w="1800"/>
        <w:gridCol w:w="180"/>
        <w:gridCol w:w="1882"/>
        <w:gridCol w:w="8"/>
      </w:tblGrid>
      <w:tr w:rsidR="0074208F" w:rsidRPr="004B6E28" w14:paraId="002A46C3" w14:textId="77777777" w:rsidTr="00495D94">
        <w:trPr>
          <w:gridAfter w:val="1"/>
          <w:wAfter w:w="8" w:type="dxa"/>
        </w:trPr>
        <w:tc>
          <w:tcPr>
            <w:tcW w:w="10931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69731CF1" w14:textId="7CF4972E" w:rsidR="0074208F" w:rsidRPr="004B6E28" w:rsidRDefault="0074208F" w:rsidP="00620B1E">
            <w:pPr>
              <w:rPr>
                <w:sz w:val="20"/>
                <w:szCs w:val="20"/>
              </w:rPr>
            </w:pPr>
            <w:r w:rsidRPr="004B6E28">
              <w:rPr>
                <w:rStyle w:val="normaltextrun"/>
                <w:b/>
                <w:bCs/>
                <w:color w:val="000000"/>
                <w:sz w:val="20"/>
                <w:szCs w:val="20"/>
                <w:shd w:val="clear" w:color="auto" w:fill="FFFFFF"/>
              </w:rPr>
              <w:t>Table S</w:t>
            </w:r>
            <w:r w:rsidR="0037341A">
              <w:rPr>
                <w:rStyle w:val="normaltextrun"/>
                <w:b/>
                <w:bCs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4B6E28">
              <w:rPr>
                <w:rStyle w:val="normaltextru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93202F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Ability for the full and short </w:t>
            </w:r>
            <w:proofErr w:type="spellStart"/>
            <w:r w:rsidR="0093202F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SRS</w:t>
            </w:r>
            <w:r w:rsidR="00FC19F6">
              <w:rPr>
                <w:rStyle w:val="normaltextru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proofErr w:type="spellEnd"/>
            <w:r w:rsidR="0093202F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to predict </w:t>
            </w:r>
            <w:r w:rsidRPr="004B6E28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preterm </w:t>
            </w:r>
            <w:proofErr w:type="spellStart"/>
            <w:r w:rsidRPr="004B6E28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birth</w:t>
            </w:r>
            <w:r w:rsidR="00FC19F6">
              <w:rPr>
                <w:rStyle w:val="normaltextru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  <w:r w:rsidRPr="004B6E28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93202F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among ECHO </w:t>
            </w:r>
            <w:r w:rsidR="00FC19F6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="0093202F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ohorts</w:t>
            </w:r>
          </w:p>
        </w:tc>
      </w:tr>
      <w:tr w:rsidR="0074208F" w:rsidRPr="004B6E28" w14:paraId="6A707D1F" w14:textId="77777777" w:rsidTr="00495D94">
        <w:trPr>
          <w:gridAfter w:val="1"/>
          <w:wAfter w:w="8" w:type="dxa"/>
        </w:trPr>
        <w:tc>
          <w:tcPr>
            <w:tcW w:w="3174" w:type="dxa"/>
            <w:tcBorders>
              <w:top w:val="single" w:sz="4" w:space="0" w:color="auto"/>
            </w:tcBorders>
            <w:shd w:val="clear" w:color="auto" w:fill="auto"/>
          </w:tcPr>
          <w:p w14:paraId="70E947F5" w14:textId="77777777" w:rsidR="0074208F" w:rsidRPr="004B6E28" w:rsidRDefault="0074208F" w:rsidP="00620B1E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auto"/>
          </w:tcPr>
          <w:p w14:paraId="407A66C9" w14:textId="77777777" w:rsidR="0074208F" w:rsidRPr="004B6E28" w:rsidRDefault="0074208F" w:rsidP="00620B1E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31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C5FAB9" w14:textId="77777777" w:rsidR="0074208F" w:rsidRPr="004B6E28" w:rsidRDefault="0074208F" w:rsidP="00620B1E">
            <w:pPr>
              <w:jc w:val="center"/>
              <w:textAlignment w:val="baseline"/>
              <w:rPr>
                <w:sz w:val="20"/>
                <w:szCs w:val="20"/>
              </w:rPr>
            </w:pPr>
            <w:r w:rsidRPr="004B6E28">
              <w:rPr>
                <w:sz w:val="20"/>
                <w:szCs w:val="20"/>
              </w:rPr>
              <w:t>Full SRS</w:t>
            </w:r>
          </w:p>
        </w:tc>
        <w:tc>
          <w:tcPr>
            <w:tcW w:w="180" w:type="dxa"/>
            <w:tcBorders>
              <w:top w:val="single" w:sz="4" w:space="0" w:color="auto"/>
            </w:tcBorders>
            <w:shd w:val="clear" w:color="auto" w:fill="auto"/>
          </w:tcPr>
          <w:p w14:paraId="70304C8B" w14:textId="77777777" w:rsidR="0074208F" w:rsidRPr="004B6E28" w:rsidRDefault="0074208F" w:rsidP="00620B1E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38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F55953" w14:textId="0316FAED" w:rsidR="0074208F" w:rsidRPr="004B6E28" w:rsidRDefault="0074208F" w:rsidP="00620B1E">
            <w:pPr>
              <w:jc w:val="center"/>
              <w:textAlignment w:val="baseline"/>
              <w:rPr>
                <w:sz w:val="20"/>
                <w:szCs w:val="20"/>
              </w:rPr>
            </w:pPr>
            <w:r w:rsidRPr="004B6E28">
              <w:rPr>
                <w:sz w:val="20"/>
                <w:szCs w:val="20"/>
              </w:rPr>
              <w:t>Short SRS</w:t>
            </w:r>
          </w:p>
        </w:tc>
      </w:tr>
      <w:tr w:rsidR="0074208F" w:rsidRPr="004B6E28" w14:paraId="740AE151" w14:textId="77777777" w:rsidTr="00495D94">
        <w:trPr>
          <w:gridAfter w:val="1"/>
          <w:wAfter w:w="8" w:type="dxa"/>
        </w:trPr>
        <w:tc>
          <w:tcPr>
            <w:tcW w:w="3174" w:type="dxa"/>
            <w:shd w:val="clear" w:color="auto" w:fill="auto"/>
          </w:tcPr>
          <w:p w14:paraId="787D0266" w14:textId="77777777" w:rsidR="0074208F" w:rsidRPr="004B6E28" w:rsidRDefault="0074208F" w:rsidP="00620B1E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615" w:type="dxa"/>
            <w:shd w:val="clear" w:color="auto" w:fill="auto"/>
          </w:tcPr>
          <w:p w14:paraId="6ED1F1B9" w14:textId="77777777" w:rsidR="0074208F" w:rsidRPr="004B6E28" w:rsidRDefault="0074208F" w:rsidP="00620B1E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</w:tcPr>
          <w:p w14:paraId="07332AFD" w14:textId="77777777" w:rsidR="0074208F" w:rsidRPr="004B6E28" w:rsidRDefault="0074208F" w:rsidP="00620B1E">
            <w:pPr>
              <w:jc w:val="center"/>
              <w:textAlignment w:val="baseline"/>
              <w:rPr>
                <w:sz w:val="20"/>
                <w:szCs w:val="20"/>
              </w:rPr>
            </w:pPr>
            <w:r w:rsidRPr="004B6E28">
              <w:rPr>
                <w:sz w:val="20"/>
                <w:szCs w:val="20"/>
              </w:rPr>
              <w:t>Crude</w:t>
            </w:r>
          </w:p>
        </w:tc>
        <w:tc>
          <w:tcPr>
            <w:tcW w:w="180" w:type="dxa"/>
            <w:shd w:val="clear" w:color="auto" w:fill="auto"/>
          </w:tcPr>
          <w:p w14:paraId="5104EB39" w14:textId="77777777" w:rsidR="0074208F" w:rsidRPr="004B6E28" w:rsidRDefault="0074208F" w:rsidP="00620B1E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4C0D634" w14:textId="427AE7E7" w:rsidR="0074208F" w:rsidRPr="004B6E28" w:rsidRDefault="0074208F" w:rsidP="00620B1E">
            <w:pPr>
              <w:jc w:val="center"/>
              <w:textAlignment w:val="baseline"/>
              <w:rPr>
                <w:sz w:val="20"/>
                <w:szCs w:val="20"/>
                <w:vertAlign w:val="superscript"/>
              </w:rPr>
            </w:pPr>
            <w:proofErr w:type="spellStart"/>
            <w:r w:rsidRPr="004B6E28">
              <w:rPr>
                <w:sz w:val="20"/>
                <w:szCs w:val="20"/>
              </w:rPr>
              <w:t>Adjusted</w:t>
            </w:r>
            <w:r w:rsidR="00FC19F6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70" w:type="dxa"/>
            <w:gridSpan w:val="2"/>
            <w:shd w:val="clear" w:color="auto" w:fill="auto"/>
          </w:tcPr>
          <w:p w14:paraId="34E66354" w14:textId="77777777" w:rsidR="0074208F" w:rsidRPr="004B6E28" w:rsidRDefault="0074208F" w:rsidP="00620B1E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7D7093" w14:textId="77777777" w:rsidR="0074208F" w:rsidRPr="004B6E28" w:rsidRDefault="0074208F" w:rsidP="00620B1E">
            <w:pPr>
              <w:jc w:val="center"/>
              <w:textAlignment w:val="baseline"/>
              <w:rPr>
                <w:sz w:val="20"/>
                <w:szCs w:val="20"/>
              </w:rPr>
            </w:pPr>
            <w:r w:rsidRPr="004B6E28">
              <w:rPr>
                <w:sz w:val="20"/>
                <w:szCs w:val="20"/>
              </w:rPr>
              <w:t>Crude</w:t>
            </w:r>
          </w:p>
        </w:tc>
        <w:tc>
          <w:tcPr>
            <w:tcW w:w="180" w:type="dxa"/>
            <w:tcBorders>
              <w:top w:val="single" w:sz="4" w:space="0" w:color="auto"/>
            </w:tcBorders>
            <w:shd w:val="clear" w:color="auto" w:fill="auto"/>
          </w:tcPr>
          <w:p w14:paraId="38546FD3" w14:textId="77777777" w:rsidR="0074208F" w:rsidRPr="004B6E28" w:rsidRDefault="0074208F" w:rsidP="00620B1E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2C2E1" w14:textId="77777777" w:rsidR="0074208F" w:rsidRPr="004B6E28" w:rsidRDefault="0074208F" w:rsidP="00620B1E">
            <w:pPr>
              <w:jc w:val="center"/>
              <w:textAlignment w:val="baseline"/>
              <w:rPr>
                <w:sz w:val="20"/>
                <w:szCs w:val="20"/>
              </w:rPr>
            </w:pPr>
            <w:r w:rsidRPr="004B6E28">
              <w:rPr>
                <w:sz w:val="20"/>
                <w:szCs w:val="20"/>
              </w:rPr>
              <w:t>Adjusted</w:t>
            </w:r>
          </w:p>
        </w:tc>
      </w:tr>
      <w:tr w:rsidR="0074208F" w:rsidRPr="004B6E28" w14:paraId="65F4C39E" w14:textId="77777777" w:rsidTr="00495D94">
        <w:trPr>
          <w:gridAfter w:val="1"/>
          <w:wAfter w:w="8" w:type="dxa"/>
        </w:trPr>
        <w:tc>
          <w:tcPr>
            <w:tcW w:w="3174" w:type="dxa"/>
            <w:tcBorders>
              <w:bottom w:val="single" w:sz="4" w:space="0" w:color="auto"/>
            </w:tcBorders>
            <w:shd w:val="clear" w:color="auto" w:fill="auto"/>
          </w:tcPr>
          <w:p w14:paraId="6072C760" w14:textId="77777777" w:rsidR="0074208F" w:rsidRPr="004B6E28" w:rsidRDefault="0074208F" w:rsidP="00620B1E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</w:tcPr>
          <w:p w14:paraId="2E579DE5" w14:textId="30C94B33" w:rsidR="0074208F" w:rsidRPr="004B6E28" w:rsidRDefault="0074208F" w:rsidP="00620B1E">
            <w:pPr>
              <w:textAlignment w:val="baseline"/>
              <w:rPr>
                <w:sz w:val="20"/>
                <w:szCs w:val="20"/>
                <w:vertAlign w:val="superscript"/>
              </w:rPr>
            </w:pPr>
            <w:r w:rsidRPr="004B6E28">
              <w:rPr>
                <w:sz w:val="20"/>
                <w:szCs w:val="20"/>
              </w:rPr>
              <w:t>N</w:t>
            </w:r>
            <w:r w:rsidR="00FC19F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25122DE" w14:textId="77777777" w:rsidR="0074208F" w:rsidRPr="004B6E28" w:rsidRDefault="0074208F" w:rsidP="00620B1E">
            <w:pPr>
              <w:jc w:val="center"/>
              <w:textAlignment w:val="baseline"/>
              <w:rPr>
                <w:sz w:val="20"/>
                <w:szCs w:val="20"/>
              </w:rPr>
            </w:pPr>
            <w:r w:rsidRPr="004B6E28">
              <w:rPr>
                <w:sz w:val="20"/>
                <w:szCs w:val="20"/>
              </w:rPr>
              <w:t>RR (95% CI)</w:t>
            </w:r>
          </w:p>
        </w:tc>
        <w:tc>
          <w:tcPr>
            <w:tcW w:w="171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DB3A632" w14:textId="77777777" w:rsidR="0074208F" w:rsidRPr="004B6E28" w:rsidRDefault="0074208F" w:rsidP="00620B1E">
            <w:pPr>
              <w:jc w:val="center"/>
              <w:textAlignment w:val="baseline"/>
              <w:rPr>
                <w:sz w:val="20"/>
                <w:szCs w:val="20"/>
              </w:rPr>
            </w:pPr>
            <w:r w:rsidRPr="004B6E28">
              <w:rPr>
                <w:sz w:val="20"/>
                <w:szCs w:val="20"/>
              </w:rPr>
              <w:t>RR (95% CI)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FFB9644" w14:textId="77777777" w:rsidR="0074208F" w:rsidRPr="004B6E28" w:rsidRDefault="0074208F" w:rsidP="00620B1E">
            <w:pPr>
              <w:jc w:val="center"/>
              <w:textAlignment w:val="baseline"/>
              <w:rPr>
                <w:sz w:val="20"/>
                <w:szCs w:val="20"/>
              </w:rPr>
            </w:pPr>
            <w:r w:rsidRPr="004B6E28">
              <w:rPr>
                <w:sz w:val="20"/>
                <w:szCs w:val="20"/>
              </w:rPr>
              <w:t>RR (95% CI)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C0A131" w14:textId="77777777" w:rsidR="0074208F" w:rsidRPr="004B6E28" w:rsidRDefault="0074208F" w:rsidP="00620B1E">
            <w:pPr>
              <w:jc w:val="center"/>
              <w:textAlignment w:val="baseline"/>
              <w:rPr>
                <w:sz w:val="20"/>
                <w:szCs w:val="20"/>
              </w:rPr>
            </w:pPr>
            <w:r w:rsidRPr="004B6E28">
              <w:rPr>
                <w:sz w:val="20"/>
                <w:szCs w:val="20"/>
              </w:rPr>
              <w:t>RR (95% CI)</w:t>
            </w:r>
          </w:p>
        </w:tc>
      </w:tr>
      <w:tr w:rsidR="0074208F" w:rsidRPr="004B6E28" w14:paraId="6EAD16B2" w14:textId="77777777" w:rsidTr="00495D94">
        <w:trPr>
          <w:gridAfter w:val="1"/>
          <w:wAfter w:w="8" w:type="dxa"/>
        </w:trPr>
        <w:tc>
          <w:tcPr>
            <w:tcW w:w="317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017709" w14:textId="42AB19CB" w:rsidR="0074208F" w:rsidRPr="00E27939" w:rsidRDefault="0074208F" w:rsidP="00620B1E">
            <w:pPr>
              <w:textAlignment w:val="baseline"/>
              <w:rPr>
                <w:sz w:val="20"/>
                <w:szCs w:val="20"/>
              </w:rPr>
            </w:pPr>
            <w:r w:rsidRPr="00E27939">
              <w:rPr>
                <w:sz w:val="20"/>
                <w:szCs w:val="20"/>
              </w:rPr>
              <w:t>Continuous SRS score</w:t>
            </w: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5409107" w14:textId="77777777" w:rsidR="0074208F" w:rsidRPr="004B6E28" w:rsidRDefault="0074208F" w:rsidP="00620B1E">
            <w:pPr>
              <w:textAlignment w:val="baseline"/>
              <w:rPr>
                <w:sz w:val="20"/>
                <w:szCs w:val="20"/>
              </w:rPr>
            </w:pPr>
            <w:r w:rsidRPr="004B6E28">
              <w:rPr>
                <w:sz w:val="20"/>
                <w:szCs w:val="20"/>
              </w:rPr>
              <w:t> 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39087DA7" w14:textId="77777777" w:rsidR="0074208F" w:rsidRPr="004B6E28" w:rsidRDefault="0074208F" w:rsidP="00620B1E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14:paraId="15C94DC8" w14:textId="77777777" w:rsidR="0074208F" w:rsidRPr="004B6E28" w:rsidRDefault="0074208F" w:rsidP="00620B1E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66B9AA86" w14:textId="77777777" w:rsidR="0074208F" w:rsidRPr="004B6E28" w:rsidRDefault="0074208F" w:rsidP="00620B1E">
            <w:pPr>
              <w:textAlignment w:val="baseline"/>
              <w:rPr>
                <w:sz w:val="20"/>
                <w:szCs w:val="20"/>
              </w:rPr>
            </w:pPr>
            <w:r w:rsidRPr="004B6E28">
              <w:rPr>
                <w:sz w:val="20"/>
                <w:szCs w:val="20"/>
              </w:rPr>
              <w:t> 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BCFD1B5" w14:textId="77777777" w:rsidR="0074208F" w:rsidRPr="004B6E28" w:rsidRDefault="0074208F" w:rsidP="00620B1E">
            <w:pPr>
              <w:textAlignment w:val="baseline"/>
              <w:rPr>
                <w:sz w:val="20"/>
                <w:szCs w:val="20"/>
              </w:rPr>
            </w:pPr>
            <w:r w:rsidRPr="004B6E28">
              <w:rPr>
                <w:sz w:val="20"/>
                <w:szCs w:val="20"/>
              </w:rPr>
              <w:t> </w:t>
            </w:r>
          </w:p>
        </w:tc>
      </w:tr>
      <w:tr w:rsidR="0074208F" w:rsidRPr="004B6E28" w14:paraId="5844348E" w14:textId="77777777" w:rsidTr="00495D94">
        <w:tc>
          <w:tcPr>
            <w:tcW w:w="3174" w:type="dxa"/>
            <w:shd w:val="clear" w:color="auto" w:fill="auto"/>
            <w:hideMark/>
          </w:tcPr>
          <w:p w14:paraId="014C93F1" w14:textId="59446C7F" w:rsidR="0074208F" w:rsidRPr="00E27939" w:rsidRDefault="0074208F" w:rsidP="00620B1E">
            <w:pPr>
              <w:ind w:left="330"/>
              <w:textAlignment w:val="baseline"/>
              <w:rPr>
                <w:sz w:val="20"/>
                <w:szCs w:val="20"/>
              </w:rPr>
            </w:pPr>
            <w:r w:rsidRPr="00E27939">
              <w:rPr>
                <w:sz w:val="20"/>
                <w:szCs w:val="20"/>
              </w:rPr>
              <w:t>Total </w:t>
            </w:r>
            <w:r w:rsidR="00FC19F6">
              <w:rPr>
                <w:sz w:val="20"/>
                <w:szCs w:val="20"/>
              </w:rPr>
              <w:t>s</w:t>
            </w:r>
            <w:r w:rsidR="00E27939" w:rsidRPr="00E27939">
              <w:rPr>
                <w:sz w:val="20"/>
                <w:szCs w:val="20"/>
              </w:rPr>
              <w:t>ample</w:t>
            </w:r>
            <w:r w:rsidRPr="00E27939">
              <w:rPr>
                <w:sz w:val="20"/>
                <w:szCs w:val="20"/>
              </w:rPr>
              <w:t> </w:t>
            </w:r>
          </w:p>
        </w:tc>
        <w:tc>
          <w:tcPr>
            <w:tcW w:w="615" w:type="dxa"/>
            <w:shd w:val="clear" w:color="auto" w:fill="auto"/>
            <w:hideMark/>
          </w:tcPr>
          <w:p w14:paraId="71D43FF7" w14:textId="68E55403" w:rsidR="0074208F" w:rsidRPr="004B6E28" w:rsidRDefault="0074208F" w:rsidP="00620B1E">
            <w:pPr>
              <w:textAlignment w:val="baseline"/>
              <w:rPr>
                <w:sz w:val="20"/>
                <w:szCs w:val="20"/>
              </w:rPr>
            </w:pPr>
            <w:r w:rsidRPr="004B6E28">
              <w:rPr>
                <w:color w:val="000000"/>
                <w:sz w:val="20"/>
                <w:szCs w:val="20"/>
              </w:rPr>
              <w:t>2</w:t>
            </w:r>
            <w:r w:rsidR="003B770D">
              <w:rPr>
                <w:color w:val="000000"/>
                <w:sz w:val="20"/>
                <w:szCs w:val="20"/>
              </w:rPr>
              <w:t>714</w:t>
            </w:r>
            <w:r w:rsidRPr="004B6E2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0" w:type="dxa"/>
            <w:gridSpan w:val="2"/>
            <w:shd w:val="clear" w:color="auto" w:fill="auto"/>
          </w:tcPr>
          <w:p w14:paraId="76A6E881" w14:textId="3E86B285" w:rsidR="0074208F" w:rsidRPr="004B6E28" w:rsidRDefault="004B6E28" w:rsidP="00620B1E">
            <w:pPr>
              <w:rPr>
                <w:sz w:val="20"/>
                <w:szCs w:val="20"/>
              </w:rPr>
            </w:pPr>
            <w:r w:rsidRPr="004B6E28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0.99 (0.96, 1.02)</w:t>
            </w:r>
          </w:p>
        </w:tc>
        <w:tc>
          <w:tcPr>
            <w:tcW w:w="1710" w:type="dxa"/>
            <w:gridSpan w:val="3"/>
            <w:shd w:val="clear" w:color="auto" w:fill="auto"/>
          </w:tcPr>
          <w:p w14:paraId="7C329951" w14:textId="24146593" w:rsidR="0074208F" w:rsidRPr="004B6E28" w:rsidRDefault="004B6E28" w:rsidP="00620B1E">
            <w:pPr>
              <w:rPr>
                <w:sz w:val="20"/>
                <w:szCs w:val="20"/>
              </w:rPr>
            </w:pPr>
            <w:r w:rsidRPr="004B6E28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1.02 (1.01, 1.03)</w:t>
            </w:r>
          </w:p>
        </w:tc>
        <w:tc>
          <w:tcPr>
            <w:tcW w:w="1980" w:type="dxa"/>
            <w:gridSpan w:val="2"/>
            <w:shd w:val="clear" w:color="auto" w:fill="auto"/>
          </w:tcPr>
          <w:p w14:paraId="3C30AD64" w14:textId="39902932" w:rsidR="0074208F" w:rsidRPr="004B6E28" w:rsidRDefault="004B6E28" w:rsidP="00620B1E">
            <w:pPr>
              <w:rPr>
                <w:sz w:val="20"/>
                <w:szCs w:val="20"/>
              </w:rPr>
            </w:pPr>
            <w:r w:rsidRPr="004B6E28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1.02 (1.02, 1.03)</w:t>
            </w:r>
            <w:r w:rsidRPr="004B6E28">
              <w:rPr>
                <w:rStyle w:val="eop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32789DA3" w14:textId="66C4BDFB" w:rsidR="0074208F" w:rsidRPr="004B6E28" w:rsidRDefault="004B6E28" w:rsidP="00620B1E">
            <w:pPr>
              <w:rPr>
                <w:sz w:val="20"/>
                <w:szCs w:val="20"/>
              </w:rPr>
            </w:pPr>
            <w:r w:rsidRPr="004B6E28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1.01 (1.01, 1.02)</w:t>
            </w:r>
          </w:p>
        </w:tc>
      </w:tr>
      <w:tr w:rsidR="0074208F" w:rsidRPr="004B6E28" w14:paraId="59127A0D" w14:textId="77777777" w:rsidTr="00495D94">
        <w:tc>
          <w:tcPr>
            <w:tcW w:w="3174" w:type="dxa"/>
            <w:shd w:val="clear" w:color="auto" w:fill="auto"/>
            <w:hideMark/>
          </w:tcPr>
          <w:p w14:paraId="4BA10A38" w14:textId="44557EB9" w:rsidR="0074208F" w:rsidRPr="00E27939" w:rsidRDefault="0074208F" w:rsidP="00620B1E">
            <w:pPr>
              <w:ind w:left="330"/>
              <w:textAlignment w:val="baseline"/>
              <w:rPr>
                <w:sz w:val="20"/>
                <w:szCs w:val="20"/>
              </w:rPr>
            </w:pPr>
            <w:r w:rsidRPr="00E27939">
              <w:rPr>
                <w:sz w:val="20"/>
                <w:szCs w:val="20"/>
              </w:rPr>
              <w:t xml:space="preserve">General </w:t>
            </w:r>
            <w:r w:rsidR="00FC19F6">
              <w:rPr>
                <w:sz w:val="20"/>
                <w:szCs w:val="20"/>
              </w:rPr>
              <w:t>p</w:t>
            </w:r>
            <w:r w:rsidR="00E27939" w:rsidRPr="00E27939">
              <w:rPr>
                <w:sz w:val="20"/>
                <w:szCs w:val="20"/>
              </w:rPr>
              <w:t xml:space="preserve">opulation </w:t>
            </w:r>
            <w:proofErr w:type="spellStart"/>
            <w:r w:rsidR="00FC19F6">
              <w:rPr>
                <w:sz w:val="20"/>
                <w:szCs w:val="20"/>
              </w:rPr>
              <w:t>c</w:t>
            </w:r>
            <w:r w:rsidRPr="00E27939">
              <w:rPr>
                <w:sz w:val="20"/>
                <w:szCs w:val="20"/>
              </w:rPr>
              <w:t>ohorts</w:t>
            </w:r>
            <w:r w:rsidR="00FC19F6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E27939">
              <w:rPr>
                <w:sz w:val="20"/>
                <w:szCs w:val="20"/>
              </w:rPr>
              <w:t xml:space="preserve"> </w:t>
            </w:r>
          </w:p>
        </w:tc>
        <w:tc>
          <w:tcPr>
            <w:tcW w:w="615" w:type="dxa"/>
            <w:shd w:val="clear" w:color="auto" w:fill="auto"/>
            <w:hideMark/>
          </w:tcPr>
          <w:p w14:paraId="7C11EFFD" w14:textId="0923806C" w:rsidR="0074208F" w:rsidRPr="004B6E28" w:rsidRDefault="0074208F" w:rsidP="00620B1E">
            <w:pPr>
              <w:textAlignment w:val="baseline"/>
              <w:rPr>
                <w:sz w:val="20"/>
                <w:szCs w:val="20"/>
              </w:rPr>
            </w:pPr>
            <w:r w:rsidRPr="004B6E28">
              <w:rPr>
                <w:color w:val="000000"/>
                <w:sz w:val="20"/>
                <w:szCs w:val="20"/>
              </w:rPr>
              <w:t>1</w:t>
            </w:r>
            <w:r w:rsidR="003B770D">
              <w:rPr>
                <w:color w:val="000000"/>
                <w:sz w:val="20"/>
                <w:szCs w:val="20"/>
              </w:rPr>
              <w:t>985</w:t>
            </w:r>
            <w:r w:rsidRPr="004B6E2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0" w:type="dxa"/>
            <w:gridSpan w:val="2"/>
            <w:shd w:val="clear" w:color="auto" w:fill="auto"/>
          </w:tcPr>
          <w:p w14:paraId="5730C175" w14:textId="37692C40" w:rsidR="0074208F" w:rsidRPr="004B6E28" w:rsidRDefault="004B6E28" w:rsidP="00620B1E">
            <w:pPr>
              <w:rPr>
                <w:sz w:val="20"/>
                <w:szCs w:val="20"/>
              </w:rPr>
            </w:pPr>
            <w:r w:rsidRPr="004B6E28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1.01 (1.00, 1.01)</w:t>
            </w:r>
          </w:p>
        </w:tc>
        <w:tc>
          <w:tcPr>
            <w:tcW w:w="1710" w:type="dxa"/>
            <w:gridSpan w:val="3"/>
            <w:shd w:val="clear" w:color="auto" w:fill="auto"/>
          </w:tcPr>
          <w:p w14:paraId="047A8BC9" w14:textId="703E60CC" w:rsidR="0074208F" w:rsidRPr="004B6E28" w:rsidRDefault="004B6E28" w:rsidP="00620B1E">
            <w:pPr>
              <w:rPr>
                <w:sz w:val="20"/>
                <w:szCs w:val="20"/>
              </w:rPr>
            </w:pPr>
            <w:r w:rsidRPr="004B6E28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1.01 (1.00, 1.01)</w:t>
            </w:r>
          </w:p>
        </w:tc>
        <w:tc>
          <w:tcPr>
            <w:tcW w:w="1980" w:type="dxa"/>
            <w:gridSpan w:val="2"/>
            <w:shd w:val="clear" w:color="auto" w:fill="auto"/>
          </w:tcPr>
          <w:p w14:paraId="6C514F2C" w14:textId="7EE1DAB4" w:rsidR="0074208F" w:rsidRPr="004B6E28" w:rsidRDefault="004B6E28" w:rsidP="00620B1E">
            <w:pPr>
              <w:rPr>
                <w:sz w:val="20"/>
                <w:szCs w:val="20"/>
              </w:rPr>
            </w:pPr>
            <w:r w:rsidRPr="004B6E28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1.01 (0.99, 1.02)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06572AD2" w14:textId="24B9269E" w:rsidR="0074208F" w:rsidRPr="004B6E28" w:rsidRDefault="004B6E28" w:rsidP="00620B1E">
            <w:pPr>
              <w:rPr>
                <w:sz w:val="20"/>
                <w:szCs w:val="20"/>
              </w:rPr>
            </w:pPr>
            <w:r w:rsidRPr="004B6E28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1.01 (0.99, 1.02)</w:t>
            </w:r>
          </w:p>
        </w:tc>
      </w:tr>
      <w:tr w:rsidR="0074208F" w:rsidRPr="004B6E28" w14:paraId="3463319E" w14:textId="77777777" w:rsidTr="00495D94">
        <w:tc>
          <w:tcPr>
            <w:tcW w:w="3174" w:type="dxa"/>
            <w:shd w:val="clear" w:color="auto" w:fill="auto"/>
            <w:hideMark/>
          </w:tcPr>
          <w:p w14:paraId="34E134AB" w14:textId="6D594229" w:rsidR="0074208F" w:rsidRPr="00E27939" w:rsidRDefault="00E27939" w:rsidP="00620B1E">
            <w:pPr>
              <w:ind w:left="330"/>
              <w:textAlignment w:val="baseline"/>
              <w:rPr>
                <w:sz w:val="20"/>
                <w:szCs w:val="20"/>
                <w:vertAlign w:val="superscript"/>
              </w:rPr>
            </w:pPr>
            <w:r w:rsidRPr="00E27939">
              <w:rPr>
                <w:sz w:val="20"/>
                <w:szCs w:val="20"/>
              </w:rPr>
              <w:t xml:space="preserve">Familial </w:t>
            </w:r>
            <w:r w:rsidR="0074208F" w:rsidRPr="00E27939">
              <w:rPr>
                <w:sz w:val="20"/>
                <w:szCs w:val="20"/>
              </w:rPr>
              <w:t>ASD</w:t>
            </w:r>
            <w:r w:rsidRPr="00E27939">
              <w:rPr>
                <w:sz w:val="20"/>
                <w:szCs w:val="20"/>
              </w:rPr>
              <w:t xml:space="preserve"> </w:t>
            </w:r>
            <w:r w:rsidR="00F43A04">
              <w:rPr>
                <w:sz w:val="20"/>
                <w:szCs w:val="20"/>
              </w:rPr>
              <w:t>e</w:t>
            </w:r>
            <w:r w:rsidRPr="00E27939">
              <w:rPr>
                <w:sz w:val="20"/>
                <w:szCs w:val="20"/>
              </w:rPr>
              <w:t xml:space="preserve">nriched </w:t>
            </w:r>
            <w:proofErr w:type="spellStart"/>
            <w:r w:rsidR="00FC19F6">
              <w:rPr>
                <w:sz w:val="20"/>
                <w:szCs w:val="20"/>
              </w:rPr>
              <w:t>c</w:t>
            </w:r>
            <w:r w:rsidRPr="00E27939">
              <w:rPr>
                <w:sz w:val="20"/>
                <w:szCs w:val="20"/>
              </w:rPr>
              <w:t>ohorts</w:t>
            </w:r>
            <w:r w:rsidR="00FC19F6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615" w:type="dxa"/>
            <w:shd w:val="clear" w:color="auto" w:fill="auto"/>
            <w:hideMark/>
          </w:tcPr>
          <w:p w14:paraId="3EAE45D5" w14:textId="4E37D13A" w:rsidR="0074208F" w:rsidRPr="004B6E28" w:rsidRDefault="003B770D" w:rsidP="00620B1E">
            <w:pPr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</w:t>
            </w:r>
            <w:r w:rsidR="0074208F" w:rsidRPr="004B6E2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0" w:type="dxa"/>
            <w:gridSpan w:val="2"/>
            <w:shd w:val="clear" w:color="auto" w:fill="auto"/>
          </w:tcPr>
          <w:p w14:paraId="3EB9E1AF" w14:textId="2FF3FEE7" w:rsidR="0074208F" w:rsidRPr="004B6E28" w:rsidRDefault="004B6E28" w:rsidP="00620B1E">
            <w:pPr>
              <w:rPr>
                <w:sz w:val="20"/>
                <w:szCs w:val="20"/>
              </w:rPr>
            </w:pPr>
            <w:r w:rsidRPr="004B6E28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1.01 (0.99, 1.04)</w:t>
            </w:r>
          </w:p>
        </w:tc>
        <w:tc>
          <w:tcPr>
            <w:tcW w:w="1710" w:type="dxa"/>
            <w:gridSpan w:val="3"/>
            <w:shd w:val="clear" w:color="auto" w:fill="auto"/>
          </w:tcPr>
          <w:p w14:paraId="7C13C03A" w14:textId="49201E7C" w:rsidR="0074208F" w:rsidRPr="004B6E28" w:rsidRDefault="004B6E28" w:rsidP="00620B1E">
            <w:pPr>
              <w:rPr>
                <w:sz w:val="20"/>
                <w:szCs w:val="20"/>
              </w:rPr>
            </w:pPr>
            <w:r w:rsidRPr="004B6E28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1.02 (0.99, </w:t>
            </w:r>
            <w:proofErr w:type="gramStart"/>
            <w:r w:rsidRPr="004B6E28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1.06)*</w:t>
            </w:r>
            <w:proofErr w:type="gramEnd"/>
          </w:p>
        </w:tc>
        <w:tc>
          <w:tcPr>
            <w:tcW w:w="1980" w:type="dxa"/>
            <w:gridSpan w:val="2"/>
            <w:shd w:val="clear" w:color="auto" w:fill="auto"/>
          </w:tcPr>
          <w:p w14:paraId="1CC2601E" w14:textId="3D54F257" w:rsidR="0074208F" w:rsidRPr="004B6E28" w:rsidRDefault="004B6E28" w:rsidP="00620B1E">
            <w:pPr>
              <w:rPr>
                <w:sz w:val="20"/>
                <w:szCs w:val="20"/>
              </w:rPr>
            </w:pPr>
            <w:r w:rsidRPr="004B6E28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1.01 (0.97, 1.05)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67EE19DD" w14:textId="04821FC4" w:rsidR="0074208F" w:rsidRPr="004B6E28" w:rsidRDefault="004B6E28" w:rsidP="00620B1E">
            <w:pPr>
              <w:rPr>
                <w:sz w:val="20"/>
                <w:szCs w:val="20"/>
              </w:rPr>
            </w:pPr>
            <w:r w:rsidRPr="004B6E28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1.03 (0.97, </w:t>
            </w:r>
            <w:proofErr w:type="gramStart"/>
            <w:r w:rsidRPr="004B6E28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1.09)*</w:t>
            </w:r>
            <w:proofErr w:type="gramEnd"/>
          </w:p>
        </w:tc>
      </w:tr>
      <w:tr w:rsidR="003B770D" w:rsidRPr="004B6E28" w14:paraId="28F646FE" w14:textId="77777777" w:rsidTr="00495D94">
        <w:tc>
          <w:tcPr>
            <w:tcW w:w="3174" w:type="dxa"/>
            <w:shd w:val="clear" w:color="auto" w:fill="auto"/>
          </w:tcPr>
          <w:p w14:paraId="397516CD" w14:textId="4FF9AF45" w:rsidR="003B770D" w:rsidRPr="00324223" w:rsidRDefault="003B770D" w:rsidP="003B770D">
            <w:pPr>
              <w:textAlignment w:val="baselin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Cut-off SRS </w:t>
            </w:r>
            <w:proofErr w:type="spellStart"/>
            <w:r>
              <w:rPr>
                <w:sz w:val="20"/>
                <w:szCs w:val="20"/>
              </w:rPr>
              <w:t>Scores</w:t>
            </w:r>
            <w:r w:rsidR="008650C3">
              <w:rPr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615" w:type="dxa"/>
            <w:shd w:val="clear" w:color="auto" w:fill="auto"/>
          </w:tcPr>
          <w:p w14:paraId="5BF87DF4" w14:textId="77777777" w:rsidR="003B770D" w:rsidRDefault="003B770D" w:rsidP="00620B1E">
            <w:pPr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gridSpan w:val="2"/>
            <w:shd w:val="clear" w:color="auto" w:fill="auto"/>
          </w:tcPr>
          <w:p w14:paraId="6704DE6B" w14:textId="77777777" w:rsidR="003B770D" w:rsidRPr="004B6E28" w:rsidRDefault="003B770D" w:rsidP="00620B1E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  <w:gridSpan w:val="3"/>
            <w:shd w:val="clear" w:color="auto" w:fill="auto"/>
          </w:tcPr>
          <w:p w14:paraId="40D59479" w14:textId="77777777" w:rsidR="003B770D" w:rsidRPr="004B6E28" w:rsidRDefault="003B770D" w:rsidP="00620B1E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0" w:type="dxa"/>
            <w:gridSpan w:val="2"/>
            <w:shd w:val="clear" w:color="auto" w:fill="auto"/>
          </w:tcPr>
          <w:p w14:paraId="5CADCB7C" w14:textId="77777777" w:rsidR="003B770D" w:rsidRPr="004B6E28" w:rsidRDefault="003B770D" w:rsidP="00620B1E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1264329C" w14:textId="77777777" w:rsidR="003B770D" w:rsidRPr="004B6E28" w:rsidRDefault="003B770D" w:rsidP="00620B1E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B770D" w:rsidRPr="004B6E28" w14:paraId="0BE9FED6" w14:textId="77777777" w:rsidTr="00495D94">
        <w:tc>
          <w:tcPr>
            <w:tcW w:w="3174" w:type="dxa"/>
            <w:shd w:val="clear" w:color="auto" w:fill="auto"/>
          </w:tcPr>
          <w:p w14:paraId="758AB572" w14:textId="50318C57" w:rsidR="003B770D" w:rsidRPr="00E27939" w:rsidRDefault="003B770D" w:rsidP="00620B1E">
            <w:pPr>
              <w:ind w:left="330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ample</w:t>
            </w:r>
          </w:p>
        </w:tc>
        <w:tc>
          <w:tcPr>
            <w:tcW w:w="615" w:type="dxa"/>
            <w:shd w:val="clear" w:color="auto" w:fill="auto"/>
          </w:tcPr>
          <w:p w14:paraId="655FD677" w14:textId="396D16AE" w:rsidR="003B770D" w:rsidRDefault="003B770D" w:rsidP="00620B1E">
            <w:pPr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14</w:t>
            </w:r>
          </w:p>
        </w:tc>
        <w:tc>
          <w:tcPr>
            <w:tcW w:w="1570" w:type="dxa"/>
            <w:gridSpan w:val="2"/>
            <w:shd w:val="clear" w:color="auto" w:fill="auto"/>
          </w:tcPr>
          <w:p w14:paraId="28B37D68" w14:textId="188AC8FB" w:rsidR="003B770D" w:rsidRPr="003B770D" w:rsidRDefault="003B770D" w:rsidP="00620B1E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  <w:r w:rsidRPr="003B770D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2.98 (2.39, 3.73)</w:t>
            </w:r>
          </w:p>
        </w:tc>
        <w:tc>
          <w:tcPr>
            <w:tcW w:w="1710" w:type="dxa"/>
            <w:gridSpan w:val="3"/>
            <w:shd w:val="clear" w:color="auto" w:fill="auto"/>
          </w:tcPr>
          <w:p w14:paraId="08DEC106" w14:textId="009A8DBB" w:rsidR="003B770D" w:rsidRPr="003B770D" w:rsidRDefault="003B770D" w:rsidP="00620B1E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1.94 (1.51, 2.51)</w:t>
            </w:r>
          </w:p>
        </w:tc>
        <w:tc>
          <w:tcPr>
            <w:tcW w:w="1980" w:type="dxa"/>
            <w:gridSpan w:val="2"/>
            <w:shd w:val="clear" w:color="auto" w:fill="auto"/>
          </w:tcPr>
          <w:p w14:paraId="649FA62B" w14:textId="308FB1DE" w:rsidR="003B770D" w:rsidRPr="003B770D" w:rsidRDefault="003B770D" w:rsidP="00620B1E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2.68 (2.13, 3.38)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5BB6B927" w14:textId="13A75D43" w:rsidR="003B770D" w:rsidRPr="003B770D" w:rsidRDefault="003B770D" w:rsidP="00620B1E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1.90 (1.46, 2.47)</w:t>
            </w:r>
          </w:p>
        </w:tc>
      </w:tr>
      <w:tr w:rsidR="003B770D" w:rsidRPr="004B6E28" w14:paraId="41DFD1B0" w14:textId="77777777" w:rsidTr="00495D94">
        <w:tc>
          <w:tcPr>
            <w:tcW w:w="3174" w:type="dxa"/>
            <w:shd w:val="clear" w:color="auto" w:fill="auto"/>
          </w:tcPr>
          <w:p w14:paraId="77546371" w14:textId="098BC60C" w:rsidR="003B770D" w:rsidRDefault="003B770D" w:rsidP="00620B1E">
            <w:pPr>
              <w:ind w:left="330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 cohorts</w:t>
            </w:r>
          </w:p>
        </w:tc>
        <w:tc>
          <w:tcPr>
            <w:tcW w:w="615" w:type="dxa"/>
            <w:shd w:val="clear" w:color="auto" w:fill="auto"/>
          </w:tcPr>
          <w:p w14:paraId="7B77DA30" w14:textId="625F05E7" w:rsidR="003B770D" w:rsidRPr="003B770D" w:rsidRDefault="003B770D" w:rsidP="00620B1E">
            <w:pPr>
              <w:textAlignment w:val="baseline"/>
              <w:rPr>
                <w:color w:val="000000"/>
                <w:sz w:val="20"/>
                <w:szCs w:val="20"/>
              </w:rPr>
            </w:pPr>
            <w:r w:rsidRPr="003B770D">
              <w:rPr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570" w:type="dxa"/>
            <w:gridSpan w:val="2"/>
            <w:shd w:val="clear" w:color="auto" w:fill="auto"/>
          </w:tcPr>
          <w:p w14:paraId="3FFA5242" w14:textId="7C352BCA" w:rsidR="003B770D" w:rsidRPr="003B770D" w:rsidRDefault="003B770D" w:rsidP="00620B1E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  <w:r w:rsidRPr="003B770D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1.19 (0.74, 1.93)</w:t>
            </w:r>
          </w:p>
        </w:tc>
        <w:tc>
          <w:tcPr>
            <w:tcW w:w="1710" w:type="dxa"/>
            <w:gridSpan w:val="3"/>
            <w:shd w:val="clear" w:color="auto" w:fill="auto"/>
          </w:tcPr>
          <w:p w14:paraId="01327A55" w14:textId="13FC4F2C" w:rsidR="003B770D" w:rsidRPr="003B770D" w:rsidRDefault="003B770D" w:rsidP="00620B1E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1.19 (0.72, 1.97)</w:t>
            </w:r>
          </w:p>
        </w:tc>
        <w:tc>
          <w:tcPr>
            <w:tcW w:w="1980" w:type="dxa"/>
            <w:gridSpan w:val="2"/>
            <w:shd w:val="clear" w:color="auto" w:fill="auto"/>
          </w:tcPr>
          <w:p w14:paraId="088BC5E1" w14:textId="1F96C87E" w:rsidR="003B770D" w:rsidRPr="003B770D" w:rsidRDefault="003B770D" w:rsidP="00620B1E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1.19 (0.73, 1.94)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753308A6" w14:textId="63F703AF" w:rsidR="003B770D" w:rsidRPr="003B770D" w:rsidRDefault="003B770D" w:rsidP="00620B1E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1.23 (0.74, 2.05)</w:t>
            </w:r>
          </w:p>
        </w:tc>
      </w:tr>
      <w:tr w:rsidR="003B770D" w:rsidRPr="004B6E28" w14:paraId="35C06B68" w14:textId="77777777" w:rsidTr="00495D94">
        <w:tc>
          <w:tcPr>
            <w:tcW w:w="3174" w:type="dxa"/>
            <w:shd w:val="clear" w:color="auto" w:fill="auto"/>
          </w:tcPr>
          <w:p w14:paraId="12E28C1F" w14:textId="4A8B7E0F" w:rsidR="003B770D" w:rsidRPr="00B5075E" w:rsidRDefault="003B770D" w:rsidP="00620B1E">
            <w:pPr>
              <w:ind w:left="330"/>
              <w:textAlignment w:val="baselin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Familial ASD enriched </w:t>
            </w:r>
            <w:proofErr w:type="spellStart"/>
            <w:r>
              <w:rPr>
                <w:sz w:val="20"/>
                <w:szCs w:val="20"/>
              </w:rPr>
              <w:t>cohorts</w:t>
            </w:r>
            <w:r w:rsidR="008F4F14">
              <w:rPr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615" w:type="dxa"/>
            <w:shd w:val="clear" w:color="auto" w:fill="auto"/>
          </w:tcPr>
          <w:p w14:paraId="18263065" w14:textId="5570C339" w:rsidR="003B770D" w:rsidRDefault="003B770D" w:rsidP="00620B1E">
            <w:pPr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1570" w:type="dxa"/>
            <w:gridSpan w:val="2"/>
            <w:shd w:val="clear" w:color="auto" w:fill="auto"/>
          </w:tcPr>
          <w:p w14:paraId="0C1B4FD6" w14:textId="1FF25ABA" w:rsidR="003B770D" w:rsidRPr="003B770D" w:rsidRDefault="008F4F14" w:rsidP="00620B1E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--</w:t>
            </w:r>
          </w:p>
        </w:tc>
        <w:tc>
          <w:tcPr>
            <w:tcW w:w="1710" w:type="dxa"/>
            <w:gridSpan w:val="3"/>
            <w:shd w:val="clear" w:color="auto" w:fill="auto"/>
          </w:tcPr>
          <w:p w14:paraId="0ED2809D" w14:textId="299AE3A8" w:rsidR="003B770D" w:rsidRPr="003B770D" w:rsidRDefault="008F4F14" w:rsidP="00620B1E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--</w:t>
            </w:r>
          </w:p>
        </w:tc>
        <w:tc>
          <w:tcPr>
            <w:tcW w:w="1980" w:type="dxa"/>
            <w:gridSpan w:val="2"/>
            <w:shd w:val="clear" w:color="auto" w:fill="auto"/>
          </w:tcPr>
          <w:p w14:paraId="3C9CBF88" w14:textId="6720D85D" w:rsidR="003B770D" w:rsidRPr="003B770D" w:rsidRDefault="008F4F14" w:rsidP="00620B1E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--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646C9C98" w14:textId="71A38C1D" w:rsidR="003B770D" w:rsidRPr="003B770D" w:rsidRDefault="008F4F14" w:rsidP="00620B1E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--</w:t>
            </w:r>
          </w:p>
        </w:tc>
      </w:tr>
      <w:tr w:rsidR="0074208F" w:rsidRPr="004B6E28" w14:paraId="726417CF" w14:textId="77777777" w:rsidTr="00495D94">
        <w:tc>
          <w:tcPr>
            <w:tcW w:w="10939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14:paraId="63B6D544" w14:textId="4CE618F2" w:rsidR="0093202F" w:rsidRPr="00C52124" w:rsidRDefault="0093202F" w:rsidP="00C5212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ECHO</w:t>
            </w:r>
            <w:r w:rsidR="001276C2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=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Environmental </w:t>
            </w:r>
            <w:r w:rsidR="00F43A04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i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nfluences on Child Health Outcomes; ASD</w:t>
            </w:r>
            <w:r w:rsidR="001276C2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=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gramStart"/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Autism Spectrum Disorder</w:t>
            </w:r>
            <w:proofErr w:type="gramEnd"/>
            <w:r w:rsidR="009D736E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; 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SRS</w:t>
            </w:r>
            <w:r w:rsidR="001276C2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=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Social Responsiveness Scale</w:t>
            </w:r>
            <w:r w:rsidR="00F43A04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78208E3B" w14:textId="5FC05810" w:rsidR="0093202F" w:rsidRPr="001F7A18" w:rsidRDefault="00FC19F6" w:rsidP="0093202F">
            <w:pPr>
              <w:rPr>
                <w:rStyle w:val="normaltextrun"/>
                <w:sz w:val="20"/>
                <w:szCs w:val="20"/>
              </w:rPr>
            </w:pPr>
            <w:proofErr w:type="spellStart"/>
            <w:r>
              <w:rPr>
                <w:rStyle w:val="normaltextrun"/>
                <w:sz w:val="20"/>
                <w:szCs w:val="20"/>
                <w:vertAlign w:val="superscript"/>
              </w:rPr>
              <w:t>a</w:t>
            </w:r>
            <w:r w:rsidR="0093202F" w:rsidRPr="00D15C25">
              <w:rPr>
                <w:rStyle w:val="normaltextrun"/>
                <w:sz w:val="20"/>
                <w:szCs w:val="20"/>
              </w:rPr>
              <w:t>Raw</w:t>
            </w:r>
            <w:proofErr w:type="spellEnd"/>
            <w:r w:rsidR="0093202F" w:rsidRPr="00D15C25">
              <w:rPr>
                <w:rStyle w:val="normaltextrun"/>
                <w:sz w:val="20"/>
                <w:szCs w:val="20"/>
              </w:rPr>
              <w:t xml:space="preserve"> SRS scores were scaled from 0-100 to allow for comparison on the same scale. </w:t>
            </w:r>
          </w:p>
          <w:p w14:paraId="13FD694B" w14:textId="32101BB2" w:rsidR="0093202F" w:rsidRPr="004D3C0B" w:rsidRDefault="00FC19F6" w:rsidP="009320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proofErr w:type="spellStart"/>
            <w:r>
              <w:rPr>
                <w:rStyle w:val="normaltextrun"/>
                <w:sz w:val="20"/>
                <w:szCs w:val="20"/>
                <w:vertAlign w:val="superscript"/>
              </w:rPr>
              <w:t>b</w:t>
            </w:r>
            <w:r w:rsidR="00242E04">
              <w:rPr>
                <w:rStyle w:val="normaltextrun"/>
                <w:sz w:val="20"/>
                <w:szCs w:val="20"/>
              </w:rPr>
              <w:t>Preterm</w:t>
            </w:r>
            <w:proofErr w:type="spellEnd"/>
            <w:r w:rsidR="00242E04">
              <w:rPr>
                <w:rStyle w:val="normaltextrun"/>
                <w:sz w:val="20"/>
                <w:szCs w:val="20"/>
              </w:rPr>
              <w:t xml:space="preserve"> birth defined as &lt;37 </w:t>
            </w:r>
            <w:proofErr w:type="spellStart"/>
            <w:r w:rsidR="00242E04">
              <w:rPr>
                <w:rStyle w:val="normaltextrun"/>
                <w:sz w:val="20"/>
                <w:szCs w:val="20"/>
              </w:rPr>
              <w:t>weeks</w:t>
            </w:r>
            <w:proofErr w:type="spellEnd"/>
            <w:r w:rsidR="00242E04">
              <w:rPr>
                <w:rStyle w:val="normaltextrun"/>
                <w:sz w:val="20"/>
                <w:szCs w:val="20"/>
              </w:rPr>
              <w:t xml:space="preserve"> gestation</w:t>
            </w:r>
            <w:r w:rsidR="00F43A04">
              <w:rPr>
                <w:rStyle w:val="normaltextrun"/>
                <w:sz w:val="20"/>
                <w:szCs w:val="20"/>
              </w:rPr>
              <w:t>.</w:t>
            </w:r>
            <w:r w:rsidR="00242E04">
              <w:rPr>
                <w:rStyle w:val="normaltextrun"/>
                <w:sz w:val="20"/>
                <w:szCs w:val="20"/>
              </w:rPr>
              <w:t xml:space="preserve"> </w:t>
            </w:r>
          </w:p>
          <w:p w14:paraId="7BBD1F76" w14:textId="4E76C1D4" w:rsidR="0093202F" w:rsidRPr="00E63B85" w:rsidRDefault="00FC19F6" w:rsidP="0093202F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proofErr w:type="spellStart"/>
            <w:r>
              <w:rPr>
                <w:rStyle w:val="normaltextrun"/>
                <w:sz w:val="20"/>
                <w:szCs w:val="20"/>
                <w:vertAlign w:val="superscript"/>
              </w:rPr>
              <w:t>c</w:t>
            </w:r>
            <w:r w:rsidR="00BD4AAA">
              <w:rPr>
                <w:rStyle w:val="normaltextrun"/>
                <w:sz w:val="20"/>
                <w:szCs w:val="20"/>
              </w:rPr>
              <w:t>Refers</w:t>
            </w:r>
            <w:proofErr w:type="spellEnd"/>
            <w:r w:rsidR="00BD4AAA">
              <w:rPr>
                <w:rStyle w:val="normaltextrun"/>
                <w:sz w:val="20"/>
                <w:szCs w:val="20"/>
              </w:rPr>
              <w:t xml:space="preserve"> to the n</w:t>
            </w:r>
            <w:r w:rsidR="00BD4AAA" w:rsidRPr="00E87EDB">
              <w:rPr>
                <w:rStyle w:val="normaltextrun"/>
                <w:sz w:val="20"/>
                <w:szCs w:val="20"/>
              </w:rPr>
              <w:t xml:space="preserve">umber </w:t>
            </w:r>
            <w:r w:rsidR="00BD4AAA">
              <w:rPr>
                <w:rStyle w:val="normaltextrun"/>
                <w:sz w:val="20"/>
                <w:szCs w:val="20"/>
              </w:rPr>
              <w:t xml:space="preserve">of participants </w:t>
            </w:r>
            <w:r w:rsidR="00BD4AAA" w:rsidRPr="00E87EDB">
              <w:rPr>
                <w:rStyle w:val="normaltextrun"/>
                <w:sz w:val="20"/>
                <w:szCs w:val="20"/>
              </w:rPr>
              <w:t>in analysis</w:t>
            </w:r>
            <w:r w:rsidR="00F43A04">
              <w:rPr>
                <w:rStyle w:val="normaltextrun"/>
                <w:sz w:val="20"/>
                <w:szCs w:val="20"/>
              </w:rPr>
              <w:t>.</w:t>
            </w:r>
          </w:p>
          <w:p w14:paraId="216CDB12" w14:textId="78FD347A" w:rsidR="0093202F" w:rsidRPr="00BD4AAA" w:rsidRDefault="00FC19F6" w:rsidP="0093202F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20"/>
                <w:szCs w:val="20"/>
              </w:rPr>
            </w:pPr>
            <w:proofErr w:type="spellStart"/>
            <w:r>
              <w:rPr>
                <w:rStyle w:val="normaltextrun"/>
                <w:sz w:val="20"/>
                <w:szCs w:val="20"/>
                <w:vertAlign w:val="superscript"/>
              </w:rPr>
              <w:t>d</w:t>
            </w:r>
            <w:r w:rsidR="0093202F" w:rsidRPr="00E63B85">
              <w:rPr>
                <w:rStyle w:val="normaltextrun"/>
                <w:sz w:val="20"/>
                <w:szCs w:val="20"/>
              </w:rPr>
              <w:t>Adjusted</w:t>
            </w:r>
            <w:proofErr w:type="spellEnd"/>
            <w:r w:rsidR="0093202F" w:rsidRPr="00E63B85">
              <w:rPr>
                <w:rStyle w:val="normaltextrun"/>
                <w:sz w:val="20"/>
                <w:szCs w:val="20"/>
              </w:rPr>
              <w:t xml:space="preserve"> for </w:t>
            </w:r>
            <w:r w:rsidR="00242E04">
              <w:rPr>
                <w:rStyle w:val="normaltextrun"/>
                <w:sz w:val="20"/>
                <w:szCs w:val="20"/>
              </w:rPr>
              <w:t>m</w:t>
            </w:r>
            <w:r w:rsidR="0093202F" w:rsidRPr="00E63B85">
              <w:rPr>
                <w:rStyle w:val="normaltextrun"/>
                <w:sz w:val="20"/>
                <w:szCs w:val="20"/>
              </w:rPr>
              <w:t>aternal education,</w:t>
            </w:r>
            <w:r w:rsidR="00242E04">
              <w:rPr>
                <w:rStyle w:val="normaltextrun"/>
                <w:sz w:val="20"/>
                <w:szCs w:val="20"/>
              </w:rPr>
              <w:t xml:space="preserve"> m</w:t>
            </w:r>
            <w:r w:rsidR="0093202F" w:rsidRPr="00E63B85">
              <w:rPr>
                <w:rStyle w:val="normaltextrun"/>
                <w:sz w:val="20"/>
                <w:szCs w:val="20"/>
              </w:rPr>
              <w:t xml:space="preserve">aternal race/ethnicity, child sex, age at </w:t>
            </w:r>
            <w:r w:rsidR="0093202F" w:rsidRPr="00BD4AAA">
              <w:rPr>
                <w:rStyle w:val="normaltextrun"/>
                <w:sz w:val="20"/>
                <w:szCs w:val="20"/>
              </w:rPr>
              <w:t>SRS</w:t>
            </w:r>
            <w:r w:rsidR="00BD4AAA" w:rsidRPr="00BD4AAA">
              <w:rPr>
                <w:rStyle w:val="normaltextrun"/>
                <w:sz w:val="20"/>
                <w:szCs w:val="20"/>
              </w:rPr>
              <w:t xml:space="preserve"> administration</w:t>
            </w:r>
            <w:r w:rsidR="0093202F" w:rsidRPr="00BD4AAA">
              <w:rPr>
                <w:rStyle w:val="normaltextrun"/>
                <w:sz w:val="20"/>
                <w:szCs w:val="20"/>
              </w:rPr>
              <w:t xml:space="preserve">. </w:t>
            </w:r>
          </w:p>
          <w:p w14:paraId="681CF5E9" w14:textId="3AFA9379" w:rsidR="0093202F" w:rsidRDefault="00FC19F6" w:rsidP="0093202F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sz w:val="20"/>
                <w:szCs w:val="20"/>
                <w:vertAlign w:val="superscript"/>
              </w:rPr>
              <w:t>e</w:t>
            </w:r>
            <w:r w:rsidR="0093202F" w:rsidRPr="00655A60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General</w:t>
            </w:r>
            <w:proofErr w:type="spellEnd"/>
            <w:r w:rsidR="0093202F" w:rsidRPr="00655A60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93202F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population</w:t>
            </w:r>
            <w:r w:rsidR="0093202F" w:rsidRPr="00655A60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refers to ECHO cohorts drawn from the general population</w:t>
            </w:r>
            <w:r w:rsidR="0093202F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. </w:t>
            </w:r>
          </w:p>
          <w:p w14:paraId="12DE15CA" w14:textId="1564B2E9" w:rsidR="00BD4AAA" w:rsidRDefault="00FC19F6" w:rsidP="00BD4AAA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f</w:t>
            </w:r>
            <w:r w:rsidR="00BD4AAA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Familial</w:t>
            </w:r>
            <w:proofErr w:type="spellEnd"/>
            <w:r w:rsidR="00BD4AAA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BD4AAA" w:rsidRPr="00EF3FF1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ASD</w:t>
            </w:r>
            <w:r w:rsidR="00BD4AAA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enriched</w:t>
            </w:r>
            <w:r w:rsidR="00BD4AAA" w:rsidRPr="00EF3FF1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refers to ECHO cohorts with participants at high familial risk for ASD, due to selective enrollment of children whose mothers previously </w:t>
            </w:r>
            <w:r w:rsidR="00BD4AAA" w:rsidRPr="004F299C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had a child diagnosed with ASD.</w:t>
            </w:r>
            <w:r w:rsidR="00BD4AAA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50433448" w14:textId="3CF30A81" w:rsidR="008650C3" w:rsidRDefault="008650C3" w:rsidP="00BD4AAA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g</w:t>
            </w: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Cut</w:t>
            </w:r>
            <w:proofErr w:type="spellEnd"/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-off scores defined ass 52 for the full SRS, 13 for the short SRS, 27 for uniform scaled SRS</w:t>
            </w:r>
            <w:r w:rsidR="00D62046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463C0460" w14:textId="54DAC0E5" w:rsidR="008F4F14" w:rsidRPr="008F4F14" w:rsidRDefault="008F4F14" w:rsidP="00BD4AAA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8F4F14">
              <w:rPr>
                <w:rStyle w:val="normaltextru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h</w:t>
            </w:r>
            <w:r w:rsidRPr="008F4F14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Could</w:t>
            </w:r>
            <w:proofErr w:type="spellEnd"/>
            <w:r w:rsidRPr="008F4F14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 xml:space="preserve"> not be estimated reliably due to small sample size</w:t>
            </w:r>
            <w:r w:rsidR="00D62046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3A1C7FEA" w14:textId="429F8131" w:rsidR="0074208F" w:rsidRPr="004B6E28" w:rsidRDefault="0074208F" w:rsidP="00F43A04">
            <w:pPr>
              <w:rPr>
                <w:color w:val="000000" w:themeColor="text1"/>
                <w:sz w:val="20"/>
                <w:szCs w:val="20"/>
              </w:rPr>
            </w:pPr>
            <w:r w:rsidRPr="00696ED5">
              <w:rPr>
                <w:rStyle w:val="normaltextrun"/>
                <w:color w:val="000000" w:themeColor="text1"/>
                <w:sz w:val="20"/>
                <w:szCs w:val="20"/>
                <w:shd w:val="clear" w:color="auto" w:fill="FFFFFF"/>
              </w:rPr>
              <w:t>* 0 preterm case in 4</w:t>
            </w:r>
            <w:r w:rsidRPr="00696ED5">
              <w:rPr>
                <w:rStyle w:val="normaltextru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th</w:t>
            </w:r>
            <w:r w:rsidRPr="00696ED5">
              <w:rPr>
                <w:rStyle w:val="normaltextrun"/>
                <w:color w:val="000000" w:themeColor="text1"/>
                <w:sz w:val="20"/>
                <w:szCs w:val="20"/>
                <w:shd w:val="clear" w:color="auto" w:fill="FFFFFF"/>
              </w:rPr>
              <w:t xml:space="preserve"> maternal race group, results in quasi-separation</w:t>
            </w:r>
            <w:r w:rsidR="00F43A04">
              <w:rPr>
                <w:rStyle w:val="normaltextru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Pr="00696ED5">
              <w:rPr>
                <w:rStyle w:val="eop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</w:tr>
    </w:tbl>
    <w:p w14:paraId="2E0389DE" w14:textId="254B0D5F" w:rsidR="00F312CE" w:rsidRDefault="00F312CE"/>
    <w:p w14:paraId="4B4CC78F" w14:textId="77777777" w:rsidR="005F43BD" w:rsidRDefault="005F43BD"/>
    <w:p w14:paraId="46C469A5" w14:textId="7815A9B7" w:rsidR="00F312CE" w:rsidRDefault="00F312CE"/>
    <w:p w14:paraId="721CDC52" w14:textId="77777777" w:rsidR="00F312CE" w:rsidRDefault="00F312CE"/>
    <w:p w14:paraId="4A8D3953" w14:textId="74B57CB2" w:rsidR="00DA618E" w:rsidRDefault="00DA618E"/>
    <w:p w14:paraId="717DB617" w14:textId="7EBF9340" w:rsidR="008E3E23" w:rsidRDefault="008E3E23"/>
    <w:p w14:paraId="16810B0B" w14:textId="6F916428" w:rsidR="008E3E23" w:rsidRDefault="008E3E23"/>
    <w:p w14:paraId="37BC5774" w14:textId="4F73DFF8" w:rsidR="008E3E23" w:rsidRDefault="008E3E23"/>
    <w:p w14:paraId="2B641D57" w14:textId="3AC649D4" w:rsidR="008E3E23" w:rsidRDefault="008E3E23"/>
    <w:p w14:paraId="640B1ED5" w14:textId="19AAC2E6" w:rsidR="008E3E23" w:rsidRDefault="008E3E23"/>
    <w:p w14:paraId="4703AC26" w14:textId="72F0094A" w:rsidR="008E3E23" w:rsidRDefault="008E3E23"/>
    <w:p w14:paraId="7DA153C4" w14:textId="31177805" w:rsidR="008E3E23" w:rsidRDefault="008E3E23"/>
    <w:p w14:paraId="6C642E5B" w14:textId="5A535164" w:rsidR="008E3E23" w:rsidRDefault="008E3E23"/>
    <w:p w14:paraId="49665EBE" w14:textId="774D6AB3" w:rsidR="008E3E23" w:rsidRDefault="008E3E23"/>
    <w:p w14:paraId="70034066" w14:textId="277529F6" w:rsidR="008E3E23" w:rsidRDefault="008E3E23"/>
    <w:p w14:paraId="54D7771E" w14:textId="69018EF1" w:rsidR="00BE6000" w:rsidRDefault="00BE6000"/>
    <w:p w14:paraId="7BD5939B" w14:textId="4B8C9C44" w:rsidR="00BE6000" w:rsidRDefault="00BE6000"/>
    <w:p w14:paraId="6C53B963" w14:textId="62FBFF40" w:rsidR="00BE6000" w:rsidRDefault="00BE6000"/>
    <w:p w14:paraId="787C36DA" w14:textId="50514C05" w:rsidR="00BE6000" w:rsidRDefault="00BE6000"/>
    <w:p w14:paraId="59DE3B59" w14:textId="3D97B5E0" w:rsidR="00BE6000" w:rsidRDefault="00BE6000"/>
    <w:p w14:paraId="0029257A" w14:textId="77777777" w:rsidR="00BE6000" w:rsidRDefault="00BE6000"/>
    <w:p w14:paraId="3BEFE98A" w14:textId="7DDF2F24" w:rsidR="008E3E23" w:rsidRDefault="008E3E23"/>
    <w:p w14:paraId="23B2D163" w14:textId="42AE0F4B" w:rsidR="008E3E23" w:rsidRDefault="008E3E23"/>
    <w:p w14:paraId="2A8D957A" w14:textId="77777777" w:rsidR="0084620D" w:rsidRDefault="0084620D"/>
    <w:p w14:paraId="260F99C7" w14:textId="3F8B343F" w:rsidR="006720AE" w:rsidRDefault="006720AE"/>
    <w:p w14:paraId="0D3B5D11" w14:textId="77777777" w:rsidR="00D85AB9" w:rsidRPr="00AE078E" w:rsidRDefault="00D85AB9"/>
    <w:sectPr w:rsidR="00D85AB9" w:rsidRPr="00AE0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C855B" w14:textId="77777777" w:rsidR="00F73F7C" w:rsidRDefault="00F73F7C" w:rsidP="00CE1B38">
      <w:r>
        <w:separator/>
      </w:r>
    </w:p>
  </w:endnote>
  <w:endnote w:type="continuationSeparator" w:id="0">
    <w:p w14:paraId="00DBE170" w14:textId="77777777" w:rsidR="00F73F7C" w:rsidRDefault="00F73F7C" w:rsidP="00CE1B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95872892"/>
      <w:docPartObj>
        <w:docPartGallery w:val="Page Numbers (Bottom of Page)"/>
        <w:docPartUnique/>
      </w:docPartObj>
    </w:sdtPr>
    <w:sdtContent>
      <w:p w14:paraId="0BBE6092" w14:textId="7C07D462" w:rsidR="00CE1B38" w:rsidRDefault="00CE1B38" w:rsidP="00D840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B47377" w14:textId="77777777" w:rsidR="00CE1B38" w:rsidRDefault="00CE1B38" w:rsidP="00CE1B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3783006"/>
      <w:docPartObj>
        <w:docPartGallery w:val="Page Numbers (Bottom of Page)"/>
        <w:docPartUnique/>
      </w:docPartObj>
    </w:sdtPr>
    <w:sdtContent>
      <w:p w14:paraId="5EB8DE27" w14:textId="32D95A37" w:rsidR="00CE1B38" w:rsidRDefault="00CE1B38" w:rsidP="00D840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B82D91" w14:textId="77777777" w:rsidR="00CE1B38" w:rsidRDefault="00CE1B38" w:rsidP="00CE1B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10FF1" w14:textId="77777777" w:rsidR="00F73F7C" w:rsidRDefault="00F73F7C" w:rsidP="00CE1B38">
      <w:r>
        <w:separator/>
      </w:r>
    </w:p>
  </w:footnote>
  <w:footnote w:type="continuationSeparator" w:id="0">
    <w:p w14:paraId="1C1E551E" w14:textId="77777777" w:rsidR="00F73F7C" w:rsidRDefault="00F73F7C" w:rsidP="00CE1B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C62053"/>
    <w:multiLevelType w:val="hybridMultilevel"/>
    <w:tmpl w:val="EFB804E6"/>
    <w:lvl w:ilvl="0" w:tplc="B80C2A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530937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isa Patti">
    <w15:presenceInfo w15:providerId="None" w15:userId="Marisa Patt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B20"/>
    <w:rsid w:val="00000FEF"/>
    <w:rsid w:val="0000322A"/>
    <w:rsid w:val="00003AF9"/>
    <w:rsid w:val="000107F0"/>
    <w:rsid w:val="00035310"/>
    <w:rsid w:val="000645EA"/>
    <w:rsid w:val="0007258C"/>
    <w:rsid w:val="000766C9"/>
    <w:rsid w:val="00086014"/>
    <w:rsid w:val="0008668A"/>
    <w:rsid w:val="000A16F4"/>
    <w:rsid w:val="000C00CD"/>
    <w:rsid w:val="000D75B8"/>
    <w:rsid w:val="000E2CDB"/>
    <w:rsid w:val="000F2913"/>
    <w:rsid w:val="001012CA"/>
    <w:rsid w:val="001276C2"/>
    <w:rsid w:val="001428DD"/>
    <w:rsid w:val="00150A7C"/>
    <w:rsid w:val="0016438A"/>
    <w:rsid w:val="0017517D"/>
    <w:rsid w:val="00181F2E"/>
    <w:rsid w:val="0019122D"/>
    <w:rsid w:val="001A12AF"/>
    <w:rsid w:val="001A1A4E"/>
    <w:rsid w:val="001A3D72"/>
    <w:rsid w:val="001A75BE"/>
    <w:rsid w:val="001C6428"/>
    <w:rsid w:val="001E5FDE"/>
    <w:rsid w:val="001F0B69"/>
    <w:rsid w:val="001F445A"/>
    <w:rsid w:val="001F7A18"/>
    <w:rsid w:val="00205DA3"/>
    <w:rsid w:val="0023710E"/>
    <w:rsid w:val="00240CC3"/>
    <w:rsid w:val="00242585"/>
    <w:rsid w:val="00242938"/>
    <w:rsid w:val="00242E04"/>
    <w:rsid w:val="002528E8"/>
    <w:rsid w:val="00257A1B"/>
    <w:rsid w:val="00261A19"/>
    <w:rsid w:val="0026630D"/>
    <w:rsid w:val="00267A15"/>
    <w:rsid w:val="00267A96"/>
    <w:rsid w:val="002716F9"/>
    <w:rsid w:val="002765C0"/>
    <w:rsid w:val="00285363"/>
    <w:rsid w:val="00294ADB"/>
    <w:rsid w:val="002A1DB8"/>
    <w:rsid w:val="002A2995"/>
    <w:rsid w:val="002C233B"/>
    <w:rsid w:val="002D0C71"/>
    <w:rsid w:val="002D1F8F"/>
    <w:rsid w:val="002E0033"/>
    <w:rsid w:val="003019B5"/>
    <w:rsid w:val="0030299C"/>
    <w:rsid w:val="00303C62"/>
    <w:rsid w:val="003118A1"/>
    <w:rsid w:val="003203B2"/>
    <w:rsid w:val="00324223"/>
    <w:rsid w:val="00344431"/>
    <w:rsid w:val="00352293"/>
    <w:rsid w:val="0035735A"/>
    <w:rsid w:val="00363076"/>
    <w:rsid w:val="0037341A"/>
    <w:rsid w:val="00385B11"/>
    <w:rsid w:val="003A004F"/>
    <w:rsid w:val="003B2046"/>
    <w:rsid w:val="003B770D"/>
    <w:rsid w:val="003C3964"/>
    <w:rsid w:val="003C4214"/>
    <w:rsid w:val="003D150B"/>
    <w:rsid w:val="003D17BE"/>
    <w:rsid w:val="003D72F7"/>
    <w:rsid w:val="003F3F04"/>
    <w:rsid w:val="003F7BC7"/>
    <w:rsid w:val="004040DE"/>
    <w:rsid w:val="00412972"/>
    <w:rsid w:val="004144E1"/>
    <w:rsid w:val="00432EB9"/>
    <w:rsid w:val="00434D4E"/>
    <w:rsid w:val="004422F6"/>
    <w:rsid w:val="0045525E"/>
    <w:rsid w:val="0045655D"/>
    <w:rsid w:val="00457629"/>
    <w:rsid w:val="004737D5"/>
    <w:rsid w:val="00473934"/>
    <w:rsid w:val="004770AF"/>
    <w:rsid w:val="004775F0"/>
    <w:rsid w:val="00482E28"/>
    <w:rsid w:val="00495D94"/>
    <w:rsid w:val="004B0D19"/>
    <w:rsid w:val="004B6D20"/>
    <w:rsid w:val="004B6E28"/>
    <w:rsid w:val="004C21F5"/>
    <w:rsid w:val="004D0AA2"/>
    <w:rsid w:val="004D3C0B"/>
    <w:rsid w:val="004E0037"/>
    <w:rsid w:val="004E235C"/>
    <w:rsid w:val="004E6301"/>
    <w:rsid w:val="004E78BD"/>
    <w:rsid w:val="004F26C3"/>
    <w:rsid w:val="004F45FF"/>
    <w:rsid w:val="004F71D4"/>
    <w:rsid w:val="005056C7"/>
    <w:rsid w:val="005247E2"/>
    <w:rsid w:val="0054368A"/>
    <w:rsid w:val="0056479B"/>
    <w:rsid w:val="00567F14"/>
    <w:rsid w:val="00575DD3"/>
    <w:rsid w:val="0057616D"/>
    <w:rsid w:val="00577D30"/>
    <w:rsid w:val="0058704D"/>
    <w:rsid w:val="00587B95"/>
    <w:rsid w:val="005A5B94"/>
    <w:rsid w:val="005B57E3"/>
    <w:rsid w:val="005D3DF3"/>
    <w:rsid w:val="005D5F1F"/>
    <w:rsid w:val="005E02DF"/>
    <w:rsid w:val="005E4367"/>
    <w:rsid w:val="005F43BD"/>
    <w:rsid w:val="005F723A"/>
    <w:rsid w:val="006435BA"/>
    <w:rsid w:val="006455CF"/>
    <w:rsid w:val="00652340"/>
    <w:rsid w:val="00660BE3"/>
    <w:rsid w:val="00665258"/>
    <w:rsid w:val="006720AE"/>
    <w:rsid w:val="00672D58"/>
    <w:rsid w:val="00672D8F"/>
    <w:rsid w:val="006813D6"/>
    <w:rsid w:val="00681DBF"/>
    <w:rsid w:val="0068245A"/>
    <w:rsid w:val="00696ED5"/>
    <w:rsid w:val="006C5BE4"/>
    <w:rsid w:val="006C7D30"/>
    <w:rsid w:val="006D62A8"/>
    <w:rsid w:val="006E3BAB"/>
    <w:rsid w:val="006E480C"/>
    <w:rsid w:val="00711CE6"/>
    <w:rsid w:val="0074208F"/>
    <w:rsid w:val="00744268"/>
    <w:rsid w:val="00745C35"/>
    <w:rsid w:val="00750186"/>
    <w:rsid w:val="00752A54"/>
    <w:rsid w:val="00763875"/>
    <w:rsid w:val="007C77E3"/>
    <w:rsid w:val="007D25FB"/>
    <w:rsid w:val="007D2712"/>
    <w:rsid w:val="007D4180"/>
    <w:rsid w:val="007E5B52"/>
    <w:rsid w:val="007E7FEB"/>
    <w:rsid w:val="007F09A2"/>
    <w:rsid w:val="007F2753"/>
    <w:rsid w:val="0080238A"/>
    <w:rsid w:val="008358E9"/>
    <w:rsid w:val="00836B20"/>
    <w:rsid w:val="0084620D"/>
    <w:rsid w:val="008650C3"/>
    <w:rsid w:val="00866B2A"/>
    <w:rsid w:val="00866E25"/>
    <w:rsid w:val="00867F1A"/>
    <w:rsid w:val="0087058C"/>
    <w:rsid w:val="00870B4F"/>
    <w:rsid w:val="008750E1"/>
    <w:rsid w:val="008A25CD"/>
    <w:rsid w:val="008A72FF"/>
    <w:rsid w:val="008C3449"/>
    <w:rsid w:val="008D0587"/>
    <w:rsid w:val="008D3BAC"/>
    <w:rsid w:val="008D5F31"/>
    <w:rsid w:val="008E3E23"/>
    <w:rsid w:val="008F4F14"/>
    <w:rsid w:val="00917441"/>
    <w:rsid w:val="0092615E"/>
    <w:rsid w:val="00927407"/>
    <w:rsid w:val="0093202F"/>
    <w:rsid w:val="009407EB"/>
    <w:rsid w:val="0095425F"/>
    <w:rsid w:val="00971659"/>
    <w:rsid w:val="009858E3"/>
    <w:rsid w:val="009907FF"/>
    <w:rsid w:val="009967F3"/>
    <w:rsid w:val="009A3177"/>
    <w:rsid w:val="009A6443"/>
    <w:rsid w:val="009B0185"/>
    <w:rsid w:val="009C4B94"/>
    <w:rsid w:val="009C58D4"/>
    <w:rsid w:val="009C5B21"/>
    <w:rsid w:val="009D05A7"/>
    <w:rsid w:val="009D1A7F"/>
    <w:rsid w:val="009D3F0D"/>
    <w:rsid w:val="009D736E"/>
    <w:rsid w:val="00A206DB"/>
    <w:rsid w:val="00A24BBC"/>
    <w:rsid w:val="00A25EB8"/>
    <w:rsid w:val="00A274A9"/>
    <w:rsid w:val="00A469A6"/>
    <w:rsid w:val="00A566CD"/>
    <w:rsid w:val="00A80FED"/>
    <w:rsid w:val="00A908FF"/>
    <w:rsid w:val="00AA030E"/>
    <w:rsid w:val="00AB345A"/>
    <w:rsid w:val="00AC2714"/>
    <w:rsid w:val="00AD1974"/>
    <w:rsid w:val="00AE0548"/>
    <w:rsid w:val="00AE078E"/>
    <w:rsid w:val="00B01556"/>
    <w:rsid w:val="00B04E4F"/>
    <w:rsid w:val="00B2135E"/>
    <w:rsid w:val="00B5075E"/>
    <w:rsid w:val="00B5646D"/>
    <w:rsid w:val="00B641D4"/>
    <w:rsid w:val="00B678DC"/>
    <w:rsid w:val="00B7028C"/>
    <w:rsid w:val="00B70540"/>
    <w:rsid w:val="00B764BA"/>
    <w:rsid w:val="00B83E56"/>
    <w:rsid w:val="00B87AA4"/>
    <w:rsid w:val="00B92C9E"/>
    <w:rsid w:val="00BA34B0"/>
    <w:rsid w:val="00BA4883"/>
    <w:rsid w:val="00BA6B12"/>
    <w:rsid w:val="00BC71F5"/>
    <w:rsid w:val="00BD1CA3"/>
    <w:rsid w:val="00BD4AAA"/>
    <w:rsid w:val="00BE30A5"/>
    <w:rsid w:val="00BE6000"/>
    <w:rsid w:val="00BF37D9"/>
    <w:rsid w:val="00BF48F5"/>
    <w:rsid w:val="00C160A6"/>
    <w:rsid w:val="00C17F02"/>
    <w:rsid w:val="00C233C6"/>
    <w:rsid w:val="00C32108"/>
    <w:rsid w:val="00C34247"/>
    <w:rsid w:val="00C34D13"/>
    <w:rsid w:val="00C46B62"/>
    <w:rsid w:val="00C52124"/>
    <w:rsid w:val="00C70677"/>
    <w:rsid w:val="00C712DF"/>
    <w:rsid w:val="00C77118"/>
    <w:rsid w:val="00C85E3E"/>
    <w:rsid w:val="00C977D9"/>
    <w:rsid w:val="00CA1F23"/>
    <w:rsid w:val="00CC0BBC"/>
    <w:rsid w:val="00CE1B38"/>
    <w:rsid w:val="00CE3C99"/>
    <w:rsid w:val="00CF1468"/>
    <w:rsid w:val="00CF66F9"/>
    <w:rsid w:val="00D00406"/>
    <w:rsid w:val="00D013B4"/>
    <w:rsid w:val="00D13D55"/>
    <w:rsid w:val="00D20572"/>
    <w:rsid w:val="00D500D1"/>
    <w:rsid w:val="00D558D5"/>
    <w:rsid w:val="00D5647C"/>
    <w:rsid w:val="00D5697C"/>
    <w:rsid w:val="00D62046"/>
    <w:rsid w:val="00D85AB9"/>
    <w:rsid w:val="00D867D7"/>
    <w:rsid w:val="00D97A16"/>
    <w:rsid w:val="00DA618E"/>
    <w:rsid w:val="00DB438B"/>
    <w:rsid w:val="00DB6D88"/>
    <w:rsid w:val="00DC0CDA"/>
    <w:rsid w:val="00DC0DFF"/>
    <w:rsid w:val="00DC66C1"/>
    <w:rsid w:val="00DE5893"/>
    <w:rsid w:val="00DF5CBC"/>
    <w:rsid w:val="00E003B5"/>
    <w:rsid w:val="00E01C1D"/>
    <w:rsid w:val="00E02E4D"/>
    <w:rsid w:val="00E03653"/>
    <w:rsid w:val="00E06744"/>
    <w:rsid w:val="00E1468A"/>
    <w:rsid w:val="00E23BCB"/>
    <w:rsid w:val="00E26E89"/>
    <w:rsid w:val="00E27939"/>
    <w:rsid w:val="00E36F9C"/>
    <w:rsid w:val="00E45D33"/>
    <w:rsid w:val="00E52E44"/>
    <w:rsid w:val="00E60770"/>
    <w:rsid w:val="00E63B85"/>
    <w:rsid w:val="00E77DA2"/>
    <w:rsid w:val="00E81337"/>
    <w:rsid w:val="00E87EDB"/>
    <w:rsid w:val="00E9614A"/>
    <w:rsid w:val="00E97F63"/>
    <w:rsid w:val="00EB7BCD"/>
    <w:rsid w:val="00EC2774"/>
    <w:rsid w:val="00EC6A78"/>
    <w:rsid w:val="00EC6D43"/>
    <w:rsid w:val="00ED46B7"/>
    <w:rsid w:val="00EF35CD"/>
    <w:rsid w:val="00EF76F7"/>
    <w:rsid w:val="00F0616E"/>
    <w:rsid w:val="00F279D5"/>
    <w:rsid w:val="00F312CE"/>
    <w:rsid w:val="00F34E70"/>
    <w:rsid w:val="00F37489"/>
    <w:rsid w:val="00F43184"/>
    <w:rsid w:val="00F43A04"/>
    <w:rsid w:val="00F50115"/>
    <w:rsid w:val="00F54CFF"/>
    <w:rsid w:val="00F62545"/>
    <w:rsid w:val="00F67B6F"/>
    <w:rsid w:val="00F70570"/>
    <w:rsid w:val="00F73F7C"/>
    <w:rsid w:val="00F85188"/>
    <w:rsid w:val="00F9753B"/>
    <w:rsid w:val="00FA184A"/>
    <w:rsid w:val="00FA7D62"/>
    <w:rsid w:val="00FC19F6"/>
    <w:rsid w:val="00FE44E3"/>
    <w:rsid w:val="00FE4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A72AE"/>
  <w15:chartTrackingRefBased/>
  <w15:docId w15:val="{4CDADA30-FC15-1D45-9480-69A7593B0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0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E0548"/>
    <w:rPr>
      <w:color w:val="808080"/>
    </w:rPr>
  </w:style>
  <w:style w:type="character" w:customStyle="1" w:styleId="normaltextrun">
    <w:name w:val="normaltextrun"/>
    <w:basedOn w:val="DefaultParagraphFont"/>
    <w:rsid w:val="00C712DF"/>
  </w:style>
  <w:style w:type="character" w:customStyle="1" w:styleId="eop">
    <w:name w:val="eop"/>
    <w:basedOn w:val="DefaultParagraphFont"/>
    <w:rsid w:val="00C712DF"/>
  </w:style>
  <w:style w:type="paragraph" w:styleId="Footer">
    <w:name w:val="footer"/>
    <w:basedOn w:val="Normal"/>
    <w:link w:val="FooterChar"/>
    <w:uiPriority w:val="99"/>
    <w:unhideWhenUsed/>
    <w:rsid w:val="00CE1B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B3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E1B38"/>
  </w:style>
  <w:style w:type="paragraph" w:customStyle="1" w:styleId="paragraph">
    <w:name w:val="paragraph"/>
    <w:basedOn w:val="Normal"/>
    <w:rsid w:val="00CE1B38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6720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751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68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56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6C7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B7BC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0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65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2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1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2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1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1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5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75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9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3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97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46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88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8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54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79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61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6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64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9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18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05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26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42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29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82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1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41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75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78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15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8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43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54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11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85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0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58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3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4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2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1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69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34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37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20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61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34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22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76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07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4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99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71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98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8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5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45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5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8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17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9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64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77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57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97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93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95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56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33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9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7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20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2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77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96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07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8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76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9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37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84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6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19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84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1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75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9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6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22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3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83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48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06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94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3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63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70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09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0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71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1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34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5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10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26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35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22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80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4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56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04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6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46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31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8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41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8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74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34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95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7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71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1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85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5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96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22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63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4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79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44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8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03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52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456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3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15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0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7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0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0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4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4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4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5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4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3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4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00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25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6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8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7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4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1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63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27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9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72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8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1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27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45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98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8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7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36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77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95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22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3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77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19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69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23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82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52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86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2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35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4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76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0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53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22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4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51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1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74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33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66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76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81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9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3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56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98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5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37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2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40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6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72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39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89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13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68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36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48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66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0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16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39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0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9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40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2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40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61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4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7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69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2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79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01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68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8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82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31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9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23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3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37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47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2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60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58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03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96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4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1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37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64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3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55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8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27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5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83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93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11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8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20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9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33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13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8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24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42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46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67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7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26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8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49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78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95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7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5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69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61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4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34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15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4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23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06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79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34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78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26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75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0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52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9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64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9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71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8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1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62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76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13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99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0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9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90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05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29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63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37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6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3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1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7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76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10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26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26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77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03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78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01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14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6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38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82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55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30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44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98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23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46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9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6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22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05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61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77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80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0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9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6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32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18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15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24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65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2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01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0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02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7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64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08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30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94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14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11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1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89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76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89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3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81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7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92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71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02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65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86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4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50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8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2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5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1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9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8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9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21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0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77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7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73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04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9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1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27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8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5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32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55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30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60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8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98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95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20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16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70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79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51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3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38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59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32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8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3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50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68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90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31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4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1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33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38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81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30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52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15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8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41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5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52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92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9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67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82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8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0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26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66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7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964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1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43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7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7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02</Words>
  <Characters>628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Patti</dc:creator>
  <cp:keywords/>
  <dc:description/>
  <cp:lastModifiedBy>Marisa Patti</cp:lastModifiedBy>
  <cp:revision>2</cp:revision>
  <dcterms:created xsi:type="dcterms:W3CDTF">2023-07-11T13:10:00Z</dcterms:created>
  <dcterms:modified xsi:type="dcterms:W3CDTF">2023-07-11T13:10:00Z</dcterms:modified>
</cp:coreProperties>
</file>